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473C2D" w14:textId="4D87AAB2" w:rsidR="009C3408" w:rsidRPr="002D7E80" w:rsidRDefault="00236CE8" w:rsidP="00236CE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2D7E80">
        <w:rPr>
          <w:rFonts w:ascii="Times New Roman" w:hAnsi="Times New Roman" w:cs="Times New Roman"/>
          <w:b/>
          <w:bCs/>
          <w:lang w:val="en-US"/>
        </w:rPr>
        <w:t>Supplement</w:t>
      </w:r>
      <w:r w:rsidR="00391467" w:rsidRPr="002D7E80"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="004B0CFF" w:rsidRPr="002D7E80">
        <w:rPr>
          <w:rFonts w:ascii="Times New Roman" w:hAnsi="Times New Roman" w:cs="Times New Roman"/>
          <w:b/>
          <w:bCs/>
          <w:lang w:val="en-US"/>
        </w:rPr>
        <w:t>s</w:t>
      </w:r>
    </w:p>
    <w:p w14:paraId="1119B871" w14:textId="22C589D0" w:rsidR="00391467" w:rsidRPr="002D7E80" w:rsidRDefault="00391467" w:rsidP="00236CE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6067034" w14:textId="2DB03FF9" w:rsidR="00236CE8" w:rsidRPr="002D7E80" w:rsidRDefault="004B0CFF" w:rsidP="004B0CFF">
      <w:pPr>
        <w:spacing w:line="480" w:lineRule="auto"/>
        <w:rPr>
          <w:rFonts w:ascii="Times New Roman" w:hAnsi="Times New Roman" w:cs="Times New Roman"/>
        </w:rPr>
      </w:pPr>
      <w:r w:rsidRPr="002D7E80">
        <w:rPr>
          <w:rFonts w:ascii="Times New Roman" w:hAnsi="Times New Roman" w:cs="Times New Roman"/>
          <w:lang w:val="en-US"/>
        </w:rPr>
        <w:t xml:space="preserve">Supplement table 1: </w:t>
      </w:r>
      <w:r w:rsidR="007A3662" w:rsidRPr="002D7E80">
        <w:rPr>
          <w:rFonts w:ascii="Times New Roman" w:hAnsi="Times New Roman" w:cs="Times New Roman"/>
        </w:rPr>
        <w:t xml:space="preserve">International Classification of Diseases </w:t>
      </w:r>
      <w:r w:rsidR="007A3662" w:rsidRPr="002D7E80">
        <w:rPr>
          <w:rFonts w:ascii="Times New Roman" w:hAnsi="Times New Roman" w:cs="Times New Roman"/>
          <w:iCs/>
          <w:lang w:val="en-US"/>
        </w:rPr>
        <w:t>codes</w:t>
      </w:r>
      <w:r w:rsidR="007A3662" w:rsidRPr="002D7E80" w:rsidDel="007A3662">
        <w:rPr>
          <w:rFonts w:ascii="Times New Roman" w:hAnsi="Times New Roman" w:cs="Times New Roman"/>
          <w:lang w:val="en-US"/>
        </w:rPr>
        <w:t xml:space="preserve"> </w:t>
      </w:r>
      <w:r w:rsidR="00236CE8" w:rsidRPr="002D7E80">
        <w:rPr>
          <w:rFonts w:ascii="Times New Roman" w:hAnsi="Times New Roman" w:cs="Times New Roman"/>
          <w:lang w:val="en-US"/>
        </w:rPr>
        <w:t xml:space="preserve">for </w:t>
      </w:r>
      <w:r w:rsidR="00236CE8" w:rsidRPr="002D7E80">
        <w:rPr>
          <w:rFonts w:ascii="Times New Roman" w:hAnsi="Times New Roman" w:cs="Times New Roman"/>
        </w:rPr>
        <w:t>type 2 diabetes and its complications</w:t>
      </w:r>
    </w:p>
    <w:p w14:paraId="40DD2B24" w14:textId="1E680DEC" w:rsidR="00236CE8" w:rsidRPr="002D7E80" w:rsidRDefault="004B0CFF" w:rsidP="004B0CFF">
      <w:pPr>
        <w:spacing w:line="480" w:lineRule="auto"/>
        <w:rPr>
          <w:rFonts w:ascii="Times New Roman" w:hAnsi="Times New Roman" w:cs="Times New Roman"/>
        </w:rPr>
      </w:pPr>
      <w:r w:rsidRPr="002D7E80">
        <w:rPr>
          <w:rFonts w:ascii="Times New Roman" w:hAnsi="Times New Roman" w:cs="Times New Roman"/>
          <w:lang w:val="en-US"/>
        </w:rPr>
        <w:t xml:space="preserve">Supplement table 2: </w:t>
      </w:r>
      <w:r w:rsidR="00236CE8" w:rsidRPr="002D7E80">
        <w:rPr>
          <w:rFonts w:ascii="Times New Roman" w:hAnsi="Times New Roman" w:cs="Times New Roman"/>
          <w:lang w:val="en-US"/>
        </w:rPr>
        <w:t xml:space="preserve">Medication for </w:t>
      </w:r>
      <w:r w:rsidR="00236CE8" w:rsidRPr="002D7E80">
        <w:rPr>
          <w:rFonts w:ascii="Times New Roman" w:hAnsi="Times New Roman" w:cs="Times New Roman"/>
        </w:rPr>
        <w:t>type 2 diabetes</w:t>
      </w:r>
    </w:p>
    <w:p w14:paraId="6C8898E3" w14:textId="28108FC4" w:rsidR="00236CE8" w:rsidRPr="002D7E80" w:rsidRDefault="004B0CFF" w:rsidP="004B0CFF">
      <w:pPr>
        <w:spacing w:line="480" w:lineRule="auto"/>
        <w:rPr>
          <w:rFonts w:ascii="Times New Roman" w:hAnsi="Times New Roman" w:cs="Times New Roman"/>
        </w:rPr>
      </w:pPr>
      <w:r w:rsidRPr="002D7E80">
        <w:rPr>
          <w:rFonts w:ascii="Times New Roman" w:hAnsi="Times New Roman" w:cs="Times New Roman"/>
          <w:lang w:val="en-US"/>
        </w:rPr>
        <w:t xml:space="preserve">Supplement table 3: </w:t>
      </w:r>
      <w:r w:rsidR="00236CE8" w:rsidRPr="002D7E80">
        <w:rPr>
          <w:rFonts w:ascii="Times New Roman" w:hAnsi="Times New Roman" w:cs="Times New Roman"/>
        </w:rPr>
        <w:t>Hyperparameter tuning</w:t>
      </w:r>
    </w:p>
    <w:p w14:paraId="75232569" w14:textId="7BA22F93" w:rsidR="00391467" w:rsidRPr="002D7E80" w:rsidRDefault="004B0CFF" w:rsidP="004B0CFF">
      <w:pPr>
        <w:spacing w:line="480" w:lineRule="auto"/>
        <w:rPr>
          <w:rFonts w:ascii="Times New Roman" w:hAnsi="Times New Roman" w:cs="Times New Roman"/>
        </w:rPr>
      </w:pPr>
      <w:r w:rsidRPr="002D7E80">
        <w:rPr>
          <w:rFonts w:ascii="Times New Roman" w:hAnsi="Times New Roman" w:cs="Times New Roman"/>
          <w:lang w:val="en-US"/>
        </w:rPr>
        <w:t xml:space="preserve">Supplement table 4: </w:t>
      </w:r>
      <w:r w:rsidR="00236CE8" w:rsidRPr="002D7E80">
        <w:rPr>
          <w:rFonts w:ascii="Times New Roman" w:hAnsi="Times New Roman" w:cs="Times New Roman"/>
        </w:rPr>
        <w:t xml:space="preserve">Simple </w:t>
      </w:r>
      <w:r w:rsidR="009918DB" w:rsidRPr="002D7E80">
        <w:rPr>
          <w:rFonts w:ascii="Times New Roman" w:hAnsi="Times New Roman" w:cs="Times New Roman"/>
        </w:rPr>
        <w:t>C</w:t>
      </w:r>
      <w:r w:rsidR="00236CE8" w:rsidRPr="002D7E80">
        <w:rPr>
          <w:rFonts w:ascii="Times New Roman" w:hAnsi="Times New Roman" w:cs="Times New Roman"/>
        </w:rPr>
        <w:t>ox regression</w:t>
      </w:r>
    </w:p>
    <w:p w14:paraId="18081596" w14:textId="1A083FAA" w:rsidR="004A5135" w:rsidRPr="002D7E80" w:rsidRDefault="004A5135" w:rsidP="004B0CFF">
      <w:pPr>
        <w:spacing w:line="480" w:lineRule="auto"/>
        <w:rPr>
          <w:rFonts w:ascii="Times New Roman" w:hAnsi="Times New Roman" w:cs="Times New Roman"/>
        </w:rPr>
      </w:pPr>
      <w:r w:rsidRPr="002D7E80">
        <w:rPr>
          <w:rFonts w:ascii="Times New Roman" w:hAnsi="Times New Roman" w:cs="Times New Roman"/>
        </w:rPr>
        <w:t>Supple</w:t>
      </w:r>
      <w:r w:rsidR="00582D01" w:rsidRPr="002D7E80">
        <w:rPr>
          <w:rFonts w:ascii="Times New Roman" w:hAnsi="Times New Roman" w:cs="Times New Roman"/>
        </w:rPr>
        <w:t>ment table 5: Random Survival Forest Permutation Importance Top 20 Ranking</w:t>
      </w:r>
    </w:p>
    <w:p w14:paraId="497F17F3" w14:textId="5FD61669" w:rsidR="007E1272" w:rsidRPr="002D7E80" w:rsidRDefault="007E1272" w:rsidP="004B0CFF">
      <w:pPr>
        <w:spacing w:line="480" w:lineRule="auto"/>
        <w:rPr>
          <w:rFonts w:ascii="Times New Roman" w:hAnsi="Times New Roman" w:cs="Times New Roman"/>
        </w:rPr>
      </w:pPr>
      <w:r w:rsidRPr="002D7E80">
        <w:rPr>
          <w:rFonts w:ascii="Times New Roman" w:hAnsi="Times New Roman" w:cs="Times New Roman"/>
        </w:rPr>
        <w:t xml:space="preserve">Supplement table 6: </w:t>
      </w:r>
      <w:r w:rsidR="00856312" w:rsidRPr="002D7E80">
        <w:rPr>
          <w:rFonts w:ascii="Times New Roman" w:hAnsi="Times New Roman" w:cs="Times New Roman"/>
        </w:rPr>
        <w:t>Left-truncated, right-censored (</w:t>
      </w:r>
      <w:r w:rsidR="00856312" w:rsidRPr="002D7E80">
        <w:rPr>
          <w:rFonts w:ascii="Times New Roman" w:hAnsi="Times New Roman" w:cs="Times New Roman"/>
          <w:lang w:val="en-US"/>
        </w:rPr>
        <w:t>LTRC) Forest results</w:t>
      </w:r>
    </w:p>
    <w:p w14:paraId="17DD658A" w14:textId="77777777" w:rsidR="00582D01" w:rsidRPr="00582D01" w:rsidRDefault="00582D01" w:rsidP="004B0CFF">
      <w:pPr>
        <w:spacing w:line="480" w:lineRule="auto"/>
        <w:rPr>
          <w:rFonts w:ascii="Times New Roman" w:hAnsi="Times New Roman" w:cs="Times New Roman"/>
        </w:rPr>
      </w:pPr>
    </w:p>
    <w:p w14:paraId="3D8C8A64" w14:textId="53A5F47F" w:rsidR="00391467" w:rsidRPr="00236CE8" w:rsidRDefault="00391467" w:rsidP="00236CE8">
      <w:pPr>
        <w:spacing w:line="480" w:lineRule="auto"/>
        <w:rPr>
          <w:rFonts w:ascii="Times New Roman" w:hAnsi="Times New Roman" w:cs="Times New Roman"/>
          <w:lang w:val="en-US"/>
        </w:rPr>
      </w:pPr>
      <w:r w:rsidRPr="00236CE8">
        <w:rPr>
          <w:rFonts w:ascii="Times New Roman" w:hAnsi="Times New Roman" w:cs="Times New Roman"/>
          <w:lang w:val="en-US"/>
        </w:rPr>
        <w:br w:type="page"/>
      </w:r>
    </w:p>
    <w:p w14:paraId="25A109AF" w14:textId="1080C1D7" w:rsidR="00902576" w:rsidRPr="00582D01" w:rsidRDefault="00902576" w:rsidP="00902576">
      <w:pPr>
        <w:spacing w:line="480" w:lineRule="auto"/>
        <w:rPr>
          <w:rFonts w:ascii="Times New Roman" w:hAnsi="Times New Roman" w:cs="Times New Roman"/>
          <w:color w:val="383636"/>
        </w:rPr>
      </w:pPr>
      <w:r w:rsidRPr="00582D01">
        <w:rPr>
          <w:rFonts w:ascii="Times New Roman" w:hAnsi="Times New Roman" w:cs="Times New Roman"/>
          <w:lang w:val="en-US"/>
        </w:rPr>
        <w:lastRenderedPageBreak/>
        <w:t xml:space="preserve">Supplement table 1: </w:t>
      </w:r>
      <w:r w:rsidR="007A3662" w:rsidRPr="00582D01">
        <w:rPr>
          <w:rFonts w:ascii="Times New Roman" w:hAnsi="Times New Roman" w:cs="Times New Roman"/>
          <w:lang w:val="en-US"/>
        </w:rPr>
        <w:t>International Classification of Diseases codes</w:t>
      </w:r>
      <w:r w:rsidR="007A3662" w:rsidRPr="00582D01" w:rsidDel="007A3662">
        <w:rPr>
          <w:rFonts w:ascii="Times New Roman" w:hAnsi="Times New Roman" w:cs="Times New Roman"/>
          <w:lang w:val="en-US"/>
        </w:rPr>
        <w:t xml:space="preserve"> </w:t>
      </w:r>
      <w:r w:rsidRPr="00582D01">
        <w:rPr>
          <w:rFonts w:ascii="Times New Roman" w:hAnsi="Times New Roman" w:cs="Times New Roman"/>
          <w:lang w:val="en-US"/>
        </w:rPr>
        <w:t xml:space="preserve">for </w:t>
      </w:r>
      <w:r w:rsidRPr="00582D01">
        <w:rPr>
          <w:rFonts w:ascii="Times New Roman" w:hAnsi="Times New Roman" w:cs="Times New Roman"/>
          <w:color w:val="383636"/>
        </w:rPr>
        <w:t>type 2 diabetes and its complications</w:t>
      </w:r>
    </w:p>
    <w:p w14:paraId="6A529665" w14:textId="77777777" w:rsidR="00902576" w:rsidRDefault="00902576">
      <w:pPr>
        <w:rPr>
          <w:rFonts w:ascii="Times New Roman" w:hAnsi="Times New Roman" w:cs="Times New Roman"/>
          <w:b/>
          <w:szCs w:val="28"/>
          <w:lang w:val="en-US"/>
        </w:rPr>
      </w:pPr>
    </w:p>
    <w:tbl>
      <w:tblPr>
        <w:tblStyle w:val="TableGrid"/>
        <w:tblW w:w="8105" w:type="dxa"/>
        <w:tblInd w:w="250" w:type="dxa"/>
        <w:tblLook w:val="04A0" w:firstRow="1" w:lastRow="0" w:firstColumn="1" w:lastColumn="0" w:noHBand="0" w:noVBand="1"/>
      </w:tblPr>
      <w:tblGrid>
        <w:gridCol w:w="2495"/>
        <w:gridCol w:w="5610"/>
      </w:tblGrid>
      <w:tr w:rsidR="00902576" w:rsidRPr="005C7ED9" w14:paraId="4159AD29" w14:textId="77777777" w:rsidTr="00947C36">
        <w:tc>
          <w:tcPr>
            <w:tcW w:w="2495" w:type="dxa"/>
            <w:shd w:val="clear" w:color="auto" w:fill="D9E2F3"/>
          </w:tcPr>
          <w:p w14:paraId="7D608CBC" w14:textId="77777777" w:rsidR="00902576" w:rsidRPr="005C7ED9" w:rsidRDefault="00902576" w:rsidP="002F0A1B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5C7ED9">
              <w:rPr>
                <w:rFonts w:ascii="Times New Roman" w:hAnsi="Times New Roman" w:cs="Times New Roman"/>
                <w:b/>
                <w:bCs/>
                <w:iCs/>
              </w:rPr>
              <w:t>Features</w:t>
            </w:r>
          </w:p>
        </w:tc>
        <w:tc>
          <w:tcPr>
            <w:tcW w:w="5610" w:type="dxa"/>
            <w:shd w:val="clear" w:color="auto" w:fill="D9E2F3"/>
          </w:tcPr>
          <w:p w14:paraId="7C0405A6" w14:textId="77777777" w:rsidR="00902576" w:rsidRPr="005C7ED9" w:rsidRDefault="00902576" w:rsidP="002F0A1B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5C7ED9">
              <w:rPr>
                <w:rFonts w:ascii="Times New Roman" w:hAnsi="Times New Roman" w:cs="Times New Roman"/>
                <w:b/>
                <w:bCs/>
                <w:iCs/>
                <w:kern w:val="24"/>
              </w:rPr>
              <w:t>Description</w:t>
            </w:r>
          </w:p>
        </w:tc>
      </w:tr>
      <w:tr w:rsidR="005C7ED9" w:rsidRPr="005C7ED9" w14:paraId="5EAF7BC8" w14:textId="77777777" w:rsidTr="005C7ED9">
        <w:tc>
          <w:tcPr>
            <w:tcW w:w="2495" w:type="dxa"/>
            <w:shd w:val="clear" w:color="auto" w:fill="auto"/>
          </w:tcPr>
          <w:p w14:paraId="33F29237" w14:textId="36991DA3" w:rsidR="005C7ED9" w:rsidRPr="005C7ED9" w:rsidRDefault="005C7ED9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5C7ED9">
              <w:rPr>
                <w:rFonts w:ascii="Times New Roman" w:hAnsi="Times New Roman" w:cs="Times New Roman"/>
                <w:iCs/>
              </w:rPr>
              <w:t>Type 2 diabetes</w:t>
            </w:r>
            <w:r w:rsidR="006E0042">
              <w:rPr>
                <w:rFonts w:ascii="Times New Roman" w:hAnsi="Times New Roman" w:cs="Times New Roman"/>
                <w:iCs/>
              </w:rPr>
              <w:t xml:space="preserve"> </w:t>
            </w:r>
          </w:p>
        </w:tc>
        <w:tc>
          <w:tcPr>
            <w:tcW w:w="5610" w:type="dxa"/>
            <w:shd w:val="clear" w:color="auto" w:fill="auto"/>
          </w:tcPr>
          <w:p w14:paraId="7BE015C1" w14:textId="49A6FA80" w:rsidR="005C7ED9" w:rsidRPr="005C7ED9" w:rsidRDefault="005C7ED9" w:rsidP="002F0A1B">
            <w:pPr>
              <w:spacing w:line="276" w:lineRule="auto"/>
              <w:rPr>
                <w:rFonts w:ascii="Times New Roman" w:hAnsi="Times New Roman" w:cs="Times New Roman"/>
                <w:iCs/>
                <w:kern w:val="24"/>
              </w:rPr>
            </w:pPr>
            <w:r w:rsidRPr="00FC455A">
              <w:rPr>
                <w:rFonts w:ascii="Times New Roman" w:hAnsi="Times New Roman" w:cs="Times New Roman"/>
                <w:b/>
                <w:bCs/>
                <w:iCs/>
                <w:kern w:val="24"/>
              </w:rPr>
              <w:t>ICD-10</w:t>
            </w:r>
            <w:r w:rsidRPr="005C7ED9">
              <w:rPr>
                <w:rFonts w:ascii="Times New Roman" w:hAnsi="Times New Roman" w:cs="Times New Roman"/>
                <w:iCs/>
                <w:kern w:val="24"/>
              </w:rPr>
              <w:t>: E11*</w:t>
            </w:r>
          </w:p>
        </w:tc>
      </w:tr>
      <w:tr w:rsidR="00902576" w:rsidRPr="005C7ED9" w14:paraId="35150CA2" w14:textId="77777777" w:rsidTr="00947C36">
        <w:tc>
          <w:tcPr>
            <w:tcW w:w="2495" w:type="dxa"/>
          </w:tcPr>
          <w:p w14:paraId="2854E17A" w14:textId="2B12C976" w:rsidR="00902576" w:rsidRPr="005C7ED9" w:rsidRDefault="00902576">
            <w:pPr>
              <w:spacing w:line="276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5C7ED9">
              <w:rPr>
                <w:rFonts w:ascii="Times New Roman" w:hAnsi="Times New Roman" w:cs="Times New Roman"/>
                <w:iCs/>
                <w:kern w:val="24"/>
              </w:rPr>
              <w:t>Diabetes retinopathy</w:t>
            </w:r>
            <w:r w:rsidR="006E0042">
              <w:rPr>
                <w:rFonts w:ascii="Times New Roman" w:hAnsi="Times New Roman" w:cs="Times New Roman"/>
                <w:iCs/>
                <w:kern w:val="24"/>
              </w:rPr>
              <w:t xml:space="preserve"> </w:t>
            </w:r>
          </w:p>
        </w:tc>
        <w:tc>
          <w:tcPr>
            <w:tcW w:w="5610" w:type="dxa"/>
          </w:tcPr>
          <w:p w14:paraId="44BD8145" w14:textId="4E8A3964" w:rsidR="00902576" w:rsidRPr="005C7ED9" w:rsidRDefault="00902576" w:rsidP="002F0A1B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5C7ED9">
              <w:rPr>
                <w:rFonts w:ascii="Times New Roman" w:hAnsi="Times New Roman" w:cs="Times New Roman"/>
                <w:b/>
                <w:bCs/>
                <w:iCs/>
                <w:kern w:val="24"/>
              </w:rPr>
              <w:t>ICD-10:</w:t>
            </w:r>
            <w:r w:rsidRPr="005C7ED9">
              <w:rPr>
                <w:rFonts w:ascii="Times New Roman" w:hAnsi="Times New Roman" w:cs="Times New Roman"/>
                <w:iCs/>
                <w:kern w:val="24"/>
              </w:rPr>
              <w:t xml:space="preserve"> E11.32, E11.33, E11.34, E11.35, H28.0, H36.0</w:t>
            </w:r>
          </w:p>
        </w:tc>
      </w:tr>
      <w:tr w:rsidR="00902576" w:rsidRPr="005C7ED9" w14:paraId="04F5C388" w14:textId="77777777" w:rsidTr="00947C36">
        <w:tc>
          <w:tcPr>
            <w:tcW w:w="2495" w:type="dxa"/>
          </w:tcPr>
          <w:p w14:paraId="03927128" w14:textId="0AC78624" w:rsidR="00902576" w:rsidRPr="005C7ED9" w:rsidRDefault="00902576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5C7ED9">
              <w:rPr>
                <w:rFonts w:ascii="Times New Roman" w:hAnsi="Times New Roman" w:cs="Times New Roman"/>
                <w:iCs/>
                <w:kern w:val="24"/>
              </w:rPr>
              <w:t>Chronic kidney disease</w:t>
            </w:r>
            <w:r w:rsidR="006E0042">
              <w:rPr>
                <w:rFonts w:ascii="Times New Roman" w:hAnsi="Times New Roman" w:cs="Times New Roman"/>
                <w:iCs/>
                <w:kern w:val="24"/>
              </w:rPr>
              <w:t xml:space="preserve"> </w:t>
            </w:r>
          </w:p>
        </w:tc>
        <w:tc>
          <w:tcPr>
            <w:tcW w:w="5610" w:type="dxa"/>
          </w:tcPr>
          <w:p w14:paraId="240BB7E4" w14:textId="77777777" w:rsidR="00902576" w:rsidRPr="005C7ED9" w:rsidRDefault="00902576" w:rsidP="002F0A1B">
            <w:pPr>
              <w:spacing w:line="276" w:lineRule="auto"/>
              <w:rPr>
                <w:rFonts w:ascii="Times New Roman" w:hAnsi="Times New Roman" w:cs="Times New Roman"/>
                <w:iCs/>
                <w:kern w:val="24"/>
              </w:rPr>
            </w:pPr>
            <w:r w:rsidRPr="005C7ED9">
              <w:rPr>
                <w:rFonts w:ascii="Times New Roman" w:hAnsi="Times New Roman" w:cs="Times New Roman"/>
                <w:b/>
                <w:bCs/>
                <w:iCs/>
                <w:kern w:val="24"/>
              </w:rPr>
              <w:t>ICD-10:</w:t>
            </w:r>
            <w:r w:rsidRPr="005C7ED9">
              <w:rPr>
                <w:rFonts w:ascii="Times New Roman" w:hAnsi="Times New Roman" w:cs="Times New Roman"/>
                <w:iCs/>
                <w:kern w:val="24"/>
              </w:rPr>
              <w:t xml:space="preserve"> N18.1, N18.2, N18.3, N18.4, N18.5, N18.9, E11.2, N08.3 </w:t>
            </w:r>
          </w:p>
          <w:p w14:paraId="709A6DAF" w14:textId="77777777" w:rsidR="00902576" w:rsidRPr="005C7ED9" w:rsidRDefault="00902576" w:rsidP="002F0A1B">
            <w:pPr>
              <w:spacing w:line="276" w:lineRule="auto"/>
              <w:rPr>
                <w:rFonts w:ascii="Times New Roman" w:hAnsi="Times New Roman" w:cs="Times New Roman"/>
                <w:iCs/>
                <w:kern w:val="24"/>
              </w:rPr>
            </w:pPr>
            <w:r w:rsidRPr="005C7ED9">
              <w:rPr>
                <w:rFonts w:ascii="Times New Roman" w:hAnsi="Times New Roman" w:cs="Times New Roman"/>
                <w:b/>
                <w:bCs/>
                <w:iCs/>
                <w:kern w:val="24"/>
              </w:rPr>
              <w:t xml:space="preserve">ICD-9: </w:t>
            </w:r>
            <w:r w:rsidRPr="005C7ED9">
              <w:rPr>
                <w:rFonts w:ascii="Times New Roman" w:hAnsi="Times New Roman" w:cs="Times New Roman"/>
                <w:iCs/>
                <w:kern w:val="24"/>
              </w:rPr>
              <w:t>3895, 3927, 3942, 3943,3995, 5498</w:t>
            </w:r>
          </w:p>
          <w:p w14:paraId="6F6EB3D4" w14:textId="77777777" w:rsidR="00902576" w:rsidRPr="005C7ED9" w:rsidRDefault="00902576" w:rsidP="002F0A1B">
            <w:pPr>
              <w:spacing w:line="276" w:lineRule="auto"/>
              <w:rPr>
                <w:rFonts w:ascii="Times New Roman" w:hAnsi="Times New Roman" w:cs="Times New Roman"/>
                <w:iCs/>
                <w:kern w:val="24"/>
              </w:rPr>
            </w:pPr>
            <w:r w:rsidRPr="005C7ED9">
              <w:rPr>
                <w:rFonts w:ascii="Times New Roman" w:hAnsi="Times New Roman" w:cs="Times New Roman"/>
                <w:b/>
                <w:bCs/>
                <w:iCs/>
                <w:kern w:val="24"/>
              </w:rPr>
              <w:t>Lab:</w:t>
            </w:r>
            <w:r w:rsidRPr="005C7ED9">
              <w:rPr>
                <w:rFonts w:ascii="Times New Roman" w:hAnsi="Times New Roman" w:cs="Times New Roman"/>
                <w:iCs/>
                <w:kern w:val="24"/>
              </w:rPr>
              <w:t xml:space="preserve"> eGFR &lt; 60 for 3 consecutive times in 6 months</w:t>
            </w:r>
          </w:p>
        </w:tc>
      </w:tr>
      <w:tr w:rsidR="00902576" w:rsidRPr="005C7ED9" w14:paraId="779549D0" w14:textId="77777777" w:rsidTr="00947C36">
        <w:tc>
          <w:tcPr>
            <w:tcW w:w="2495" w:type="dxa"/>
          </w:tcPr>
          <w:p w14:paraId="635AE117" w14:textId="2371D77D" w:rsidR="00902576" w:rsidRPr="005C7ED9" w:rsidRDefault="00902576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5C7ED9">
              <w:rPr>
                <w:rFonts w:ascii="Times New Roman" w:hAnsi="Times New Roman" w:cs="Times New Roman"/>
                <w:iCs/>
                <w:kern w:val="24"/>
              </w:rPr>
              <w:t>Cardiovascular disease</w:t>
            </w:r>
            <w:r w:rsidR="006E0042">
              <w:rPr>
                <w:rFonts w:ascii="Times New Roman" w:hAnsi="Times New Roman" w:cs="Times New Roman"/>
                <w:iCs/>
                <w:kern w:val="24"/>
              </w:rPr>
              <w:t xml:space="preserve"> </w:t>
            </w:r>
          </w:p>
        </w:tc>
        <w:tc>
          <w:tcPr>
            <w:tcW w:w="5610" w:type="dxa"/>
          </w:tcPr>
          <w:p w14:paraId="307A2166" w14:textId="77777777" w:rsidR="00902576" w:rsidRPr="005C7ED9" w:rsidRDefault="00902576" w:rsidP="002F0A1B">
            <w:pPr>
              <w:spacing w:line="276" w:lineRule="auto"/>
              <w:rPr>
                <w:rFonts w:ascii="Times New Roman" w:hAnsi="Times New Roman" w:cs="Times New Roman"/>
                <w:iCs/>
                <w:kern w:val="24"/>
              </w:rPr>
            </w:pPr>
            <w:r w:rsidRPr="005C7ED9">
              <w:rPr>
                <w:rFonts w:ascii="Times New Roman" w:hAnsi="Times New Roman" w:cs="Times New Roman"/>
                <w:b/>
                <w:bCs/>
                <w:iCs/>
                <w:kern w:val="24"/>
              </w:rPr>
              <w:t>ICD-10:</w:t>
            </w:r>
            <w:r w:rsidRPr="005C7ED9">
              <w:rPr>
                <w:rFonts w:ascii="Times New Roman" w:hAnsi="Times New Roman" w:cs="Times New Roman"/>
                <w:iCs/>
                <w:kern w:val="24"/>
              </w:rPr>
              <w:t xml:space="preserve"> I20-I25, I50.0, I50.1, I50.9, I51.6, I51.7</w:t>
            </w:r>
            <w:proofErr w:type="gramStart"/>
            <w:r w:rsidRPr="005C7ED9">
              <w:rPr>
                <w:rFonts w:ascii="Times New Roman" w:hAnsi="Times New Roman" w:cs="Times New Roman"/>
                <w:iCs/>
                <w:kern w:val="24"/>
              </w:rPr>
              <w:t>,  I</w:t>
            </w:r>
            <w:proofErr w:type="gramEnd"/>
            <w:r w:rsidRPr="005C7ED9">
              <w:rPr>
                <w:rFonts w:ascii="Times New Roman" w:hAnsi="Times New Roman" w:cs="Times New Roman"/>
                <w:iCs/>
                <w:kern w:val="24"/>
              </w:rPr>
              <w:t>60-I69, G46</w:t>
            </w:r>
          </w:p>
          <w:p w14:paraId="58600B10" w14:textId="77777777" w:rsidR="00902576" w:rsidRPr="005C7ED9" w:rsidRDefault="00902576" w:rsidP="002F0A1B">
            <w:pPr>
              <w:spacing w:line="276" w:lineRule="auto"/>
              <w:rPr>
                <w:rFonts w:ascii="Times New Roman" w:hAnsi="Times New Roman" w:cs="Times New Roman"/>
                <w:iCs/>
                <w:kern w:val="24"/>
              </w:rPr>
            </w:pPr>
            <w:r w:rsidRPr="005C7ED9">
              <w:rPr>
                <w:rFonts w:ascii="Times New Roman" w:hAnsi="Times New Roman" w:cs="Times New Roman"/>
                <w:b/>
                <w:bCs/>
                <w:iCs/>
                <w:kern w:val="24"/>
              </w:rPr>
              <w:t>ICD-9:</w:t>
            </w:r>
            <w:r w:rsidRPr="005C7ED9">
              <w:rPr>
                <w:rFonts w:ascii="Times New Roman" w:hAnsi="Times New Roman" w:cs="Times New Roman"/>
                <w:iCs/>
                <w:kern w:val="24"/>
              </w:rPr>
              <w:t xml:space="preserve"> 0040, 0041, 0042, 0043, 0044, 0045, 0046, 0047, 0048, 3600-3605, 3610-3617, 3619, 3732, 3810-3816, 3818</w:t>
            </w:r>
          </w:p>
        </w:tc>
      </w:tr>
    </w:tbl>
    <w:p w14:paraId="1D0FD20D" w14:textId="77777777" w:rsidR="007A3662" w:rsidRDefault="007A3662">
      <w:pPr>
        <w:rPr>
          <w:rFonts w:ascii="Times New Roman" w:hAnsi="Times New Roman" w:cs="Times New Roman"/>
          <w:b/>
          <w:szCs w:val="28"/>
          <w:lang w:val="en-US"/>
        </w:rPr>
      </w:pPr>
    </w:p>
    <w:p w14:paraId="40DCB1F2" w14:textId="04477C06" w:rsidR="00444AF3" w:rsidRPr="00582D01" w:rsidRDefault="007A3662">
      <w:pPr>
        <w:rPr>
          <w:rFonts w:ascii="Times New Roman" w:eastAsiaTheme="majorEastAsia" w:hAnsi="Times New Roman" w:cs="Times New Roman"/>
          <w:bCs/>
          <w:color w:val="000000" w:themeColor="text1"/>
          <w:sz w:val="22"/>
          <w:szCs w:val="22"/>
          <w:lang w:val="en-US"/>
        </w:rPr>
      </w:pPr>
      <w:r w:rsidRPr="00582D01">
        <w:rPr>
          <w:rFonts w:ascii="Times New Roman" w:hAnsi="Times New Roman" w:cs="Times New Roman"/>
          <w:bCs/>
          <w:sz w:val="22"/>
          <w:szCs w:val="22"/>
          <w:lang w:val="en-US"/>
        </w:rPr>
        <w:t>ICD-9: International Classification of Diseases version 9; ICD-10: International Classification of Diseases version 10</w:t>
      </w:r>
      <w:r w:rsidR="00444AF3" w:rsidRPr="00582D01">
        <w:rPr>
          <w:rFonts w:ascii="Times New Roman" w:hAnsi="Times New Roman" w:cs="Times New Roman"/>
          <w:bCs/>
          <w:sz w:val="22"/>
          <w:szCs w:val="22"/>
          <w:lang w:val="en-US"/>
        </w:rPr>
        <w:br w:type="page"/>
      </w:r>
    </w:p>
    <w:p w14:paraId="65E75F02" w14:textId="77777777" w:rsidR="00170F1A" w:rsidRPr="00582D01" w:rsidRDefault="00170F1A" w:rsidP="00170F1A">
      <w:pPr>
        <w:spacing w:line="480" w:lineRule="auto"/>
        <w:rPr>
          <w:rFonts w:ascii="Times New Roman" w:hAnsi="Times New Roman" w:cs="Times New Roman"/>
          <w:color w:val="383636"/>
        </w:rPr>
      </w:pPr>
      <w:r w:rsidRPr="00582D01">
        <w:rPr>
          <w:rFonts w:ascii="Times New Roman" w:hAnsi="Times New Roman" w:cs="Times New Roman"/>
          <w:lang w:val="en-US"/>
        </w:rPr>
        <w:lastRenderedPageBreak/>
        <w:t xml:space="preserve">Supplement table 2: Medication for </w:t>
      </w:r>
      <w:r w:rsidRPr="00582D01">
        <w:rPr>
          <w:rFonts w:ascii="Times New Roman" w:hAnsi="Times New Roman" w:cs="Times New Roman"/>
          <w:color w:val="383636"/>
        </w:rPr>
        <w:t>type 2 diabetes</w:t>
      </w:r>
    </w:p>
    <w:tbl>
      <w:tblPr>
        <w:tblStyle w:val="TableGrid"/>
        <w:tblW w:w="8355" w:type="dxa"/>
        <w:tblLook w:val="04A0" w:firstRow="1" w:lastRow="0" w:firstColumn="1" w:lastColumn="0" w:noHBand="0" w:noVBand="1"/>
      </w:tblPr>
      <w:tblGrid>
        <w:gridCol w:w="2547"/>
        <w:gridCol w:w="5808"/>
      </w:tblGrid>
      <w:tr w:rsidR="0084112F" w:rsidRPr="0084112F" w14:paraId="49127BD1" w14:textId="77777777" w:rsidTr="00947C36">
        <w:trPr>
          <w:trHeight w:val="313"/>
        </w:trPr>
        <w:tc>
          <w:tcPr>
            <w:tcW w:w="2547" w:type="dxa"/>
            <w:hideMark/>
          </w:tcPr>
          <w:p w14:paraId="70CC9298" w14:textId="66EE95FC" w:rsidR="0084112F" w:rsidRPr="0084112F" w:rsidRDefault="0084112F" w:rsidP="0084112F">
            <w:pPr>
              <w:pStyle w:val="ListParagraph"/>
              <w:spacing w:line="276" w:lineRule="auto"/>
              <w:ind w:left="3"/>
              <w:rPr>
                <w:rFonts w:ascii="Times New Roman" w:hAnsi="Times New Roman" w:cs="Times New Roman"/>
                <w:iCs/>
              </w:rPr>
            </w:pPr>
            <w:r w:rsidRPr="0084112F">
              <w:rPr>
                <w:rFonts w:ascii="Times New Roman" w:hAnsi="Times New Roman" w:cs="Times New Roman"/>
                <w:b/>
                <w:bCs/>
                <w:iCs/>
              </w:rPr>
              <w:t>Class</w:t>
            </w:r>
          </w:p>
        </w:tc>
        <w:tc>
          <w:tcPr>
            <w:tcW w:w="5808" w:type="dxa"/>
            <w:hideMark/>
          </w:tcPr>
          <w:p w14:paraId="7320B6D2" w14:textId="77777777" w:rsidR="0084112F" w:rsidRPr="0084112F" w:rsidRDefault="0084112F" w:rsidP="0084112F">
            <w:pPr>
              <w:pStyle w:val="ListParagraph"/>
              <w:spacing w:line="276" w:lineRule="auto"/>
              <w:ind w:left="81"/>
              <w:rPr>
                <w:rFonts w:ascii="Times New Roman" w:hAnsi="Times New Roman" w:cs="Times New Roman"/>
                <w:iCs/>
              </w:rPr>
            </w:pPr>
            <w:r w:rsidRPr="0084112F">
              <w:rPr>
                <w:rFonts w:ascii="Times New Roman" w:hAnsi="Times New Roman" w:cs="Times New Roman"/>
                <w:b/>
                <w:bCs/>
                <w:iCs/>
              </w:rPr>
              <w:t>Medications that are included</w:t>
            </w:r>
          </w:p>
        </w:tc>
      </w:tr>
      <w:tr w:rsidR="0084112F" w:rsidRPr="0084112F" w14:paraId="4A259C54" w14:textId="77777777" w:rsidTr="00947C36">
        <w:trPr>
          <w:trHeight w:val="341"/>
        </w:trPr>
        <w:tc>
          <w:tcPr>
            <w:tcW w:w="2547" w:type="dxa"/>
          </w:tcPr>
          <w:p w14:paraId="6524DF8F" w14:textId="77777777" w:rsidR="0084112F" w:rsidRPr="0084112F" w:rsidRDefault="0084112F" w:rsidP="0084112F">
            <w:pPr>
              <w:pStyle w:val="ListParagraph"/>
              <w:spacing w:line="276" w:lineRule="auto"/>
              <w:ind w:left="3"/>
              <w:rPr>
                <w:rFonts w:ascii="Times New Roman" w:hAnsi="Times New Roman" w:cs="Times New Roman"/>
                <w:iCs/>
              </w:rPr>
            </w:pPr>
            <w:proofErr w:type="spellStart"/>
            <w:r w:rsidRPr="0084112F">
              <w:rPr>
                <w:rFonts w:ascii="Times New Roman" w:hAnsi="Times New Roman" w:cs="Times New Roman"/>
                <w:iCs/>
                <w:kern w:val="24"/>
              </w:rPr>
              <w:t>Sulphonlyurea</w:t>
            </w:r>
            <w:proofErr w:type="spellEnd"/>
          </w:p>
        </w:tc>
        <w:tc>
          <w:tcPr>
            <w:tcW w:w="5808" w:type="dxa"/>
          </w:tcPr>
          <w:p w14:paraId="52A15A99" w14:textId="77777777" w:rsidR="0084112F" w:rsidRPr="0084112F" w:rsidRDefault="0084112F" w:rsidP="0084112F">
            <w:pPr>
              <w:pStyle w:val="ListParagraph"/>
              <w:spacing w:line="276" w:lineRule="auto"/>
              <w:ind w:left="365"/>
              <w:rPr>
                <w:rFonts w:ascii="Times New Roman" w:hAnsi="Times New Roman" w:cs="Times New Roman"/>
                <w:iCs/>
                <w:kern w:val="24"/>
              </w:rPr>
            </w:pPr>
            <w:r w:rsidRPr="0084112F">
              <w:rPr>
                <w:rFonts w:ascii="Times New Roman" w:hAnsi="Times New Roman" w:cs="Times New Roman"/>
                <w:iCs/>
                <w:kern w:val="24"/>
              </w:rPr>
              <w:t xml:space="preserve">Chlorpropamide, </w:t>
            </w:r>
            <w:proofErr w:type="spellStart"/>
            <w:r w:rsidRPr="0084112F">
              <w:rPr>
                <w:rFonts w:ascii="Times New Roman" w:hAnsi="Times New Roman" w:cs="Times New Roman"/>
                <w:iCs/>
                <w:kern w:val="24"/>
              </w:rPr>
              <w:t>Glibenclamide</w:t>
            </w:r>
            <w:proofErr w:type="spellEnd"/>
            <w:r w:rsidRPr="0084112F">
              <w:rPr>
                <w:rFonts w:ascii="Times New Roman" w:hAnsi="Times New Roman" w:cs="Times New Roman"/>
                <w:iCs/>
                <w:kern w:val="24"/>
              </w:rPr>
              <w:t>, Gliclazide,</w:t>
            </w:r>
          </w:p>
          <w:p w14:paraId="131D7DC5" w14:textId="77777777" w:rsidR="0084112F" w:rsidRPr="0084112F" w:rsidRDefault="0084112F" w:rsidP="0084112F">
            <w:pPr>
              <w:pStyle w:val="ListParagraph"/>
              <w:spacing w:line="276" w:lineRule="auto"/>
              <w:ind w:left="365"/>
              <w:rPr>
                <w:rFonts w:ascii="Times New Roman" w:hAnsi="Times New Roman" w:cs="Times New Roman"/>
                <w:iCs/>
                <w:kern w:val="24"/>
              </w:rPr>
            </w:pPr>
            <w:r w:rsidRPr="0084112F">
              <w:rPr>
                <w:rFonts w:ascii="Times New Roman" w:hAnsi="Times New Roman" w:cs="Times New Roman"/>
                <w:iCs/>
                <w:kern w:val="24"/>
              </w:rPr>
              <w:t>Glimepiride, Glipizide, Glyburide, Tolazamide,</w:t>
            </w:r>
          </w:p>
          <w:p w14:paraId="6D6EAE67" w14:textId="77777777" w:rsidR="0084112F" w:rsidRPr="0084112F" w:rsidRDefault="0084112F" w:rsidP="0084112F">
            <w:pPr>
              <w:pStyle w:val="ListParagraph"/>
              <w:spacing w:line="276" w:lineRule="auto"/>
              <w:ind w:left="365"/>
              <w:rPr>
                <w:rFonts w:ascii="Times New Roman" w:hAnsi="Times New Roman" w:cs="Times New Roman"/>
                <w:iCs/>
              </w:rPr>
            </w:pPr>
            <w:r w:rsidRPr="0084112F">
              <w:rPr>
                <w:rFonts w:ascii="Times New Roman" w:hAnsi="Times New Roman" w:cs="Times New Roman"/>
                <w:iCs/>
                <w:kern w:val="24"/>
              </w:rPr>
              <w:t>Tolbutamide</w:t>
            </w:r>
          </w:p>
        </w:tc>
      </w:tr>
      <w:tr w:rsidR="0084112F" w:rsidRPr="0084112F" w14:paraId="7DAA4073" w14:textId="77777777" w:rsidTr="00947C36">
        <w:trPr>
          <w:trHeight w:val="341"/>
        </w:trPr>
        <w:tc>
          <w:tcPr>
            <w:tcW w:w="2547" w:type="dxa"/>
          </w:tcPr>
          <w:p w14:paraId="1FEB268C" w14:textId="77777777" w:rsidR="0084112F" w:rsidRPr="0084112F" w:rsidRDefault="0084112F" w:rsidP="0084112F">
            <w:pPr>
              <w:pStyle w:val="ListParagraph"/>
              <w:spacing w:line="276" w:lineRule="auto"/>
              <w:ind w:left="3"/>
              <w:rPr>
                <w:rFonts w:ascii="Times New Roman" w:hAnsi="Times New Roman" w:cs="Times New Roman"/>
                <w:iCs/>
              </w:rPr>
            </w:pPr>
            <w:r w:rsidRPr="0084112F">
              <w:rPr>
                <w:rFonts w:ascii="Times New Roman" w:hAnsi="Times New Roman" w:cs="Times New Roman"/>
                <w:iCs/>
                <w:kern w:val="24"/>
              </w:rPr>
              <w:t>Alpha-glucosidase inhibitors</w:t>
            </w:r>
          </w:p>
        </w:tc>
        <w:tc>
          <w:tcPr>
            <w:tcW w:w="5808" w:type="dxa"/>
          </w:tcPr>
          <w:p w14:paraId="1B328F25" w14:textId="77777777" w:rsidR="0084112F" w:rsidRPr="0084112F" w:rsidRDefault="0084112F" w:rsidP="0084112F">
            <w:pPr>
              <w:pStyle w:val="ListParagraph"/>
              <w:spacing w:line="276" w:lineRule="auto"/>
              <w:ind w:left="365"/>
              <w:rPr>
                <w:rFonts w:ascii="Times New Roman" w:hAnsi="Times New Roman" w:cs="Times New Roman"/>
                <w:iCs/>
              </w:rPr>
            </w:pPr>
            <w:r w:rsidRPr="0084112F">
              <w:rPr>
                <w:rFonts w:ascii="Times New Roman" w:hAnsi="Times New Roman" w:cs="Times New Roman"/>
                <w:iCs/>
                <w:kern w:val="24"/>
              </w:rPr>
              <w:t xml:space="preserve">Acarbose, Miglitol, </w:t>
            </w:r>
            <w:proofErr w:type="spellStart"/>
            <w:r w:rsidRPr="0084112F">
              <w:rPr>
                <w:rFonts w:ascii="Times New Roman" w:hAnsi="Times New Roman" w:cs="Times New Roman"/>
                <w:iCs/>
                <w:kern w:val="24"/>
              </w:rPr>
              <w:t>Voglibose</w:t>
            </w:r>
            <w:proofErr w:type="spellEnd"/>
          </w:p>
        </w:tc>
      </w:tr>
      <w:tr w:rsidR="0084112F" w:rsidRPr="0084112F" w14:paraId="6A059486" w14:textId="77777777" w:rsidTr="00947C36">
        <w:trPr>
          <w:trHeight w:val="341"/>
        </w:trPr>
        <w:tc>
          <w:tcPr>
            <w:tcW w:w="2547" w:type="dxa"/>
          </w:tcPr>
          <w:p w14:paraId="07777CF5" w14:textId="77777777" w:rsidR="0084112F" w:rsidRPr="0084112F" w:rsidRDefault="0084112F" w:rsidP="0084112F">
            <w:pPr>
              <w:pStyle w:val="ListParagraph"/>
              <w:spacing w:line="276" w:lineRule="auto"/>
              <w:ind w:left="3"/>
              <w:rPr>
                <w:rFonts w:ascii="Times New Roman" w:hAnsi="Times New Roman" w:cs="Times New Roman"/>
                <w:iCs/>
              </w:rPr>
            </w:pPr>
            <w:r w:rsidRPr="0084112F">
              <w:rPr>
                <w:rFonts w:ascii="Times New Roman" w:hAnsi="Times New Roman" w:cs="Times New Roman"/>
                <w:iCs/>
                <w:kern w:val="24"/>
              </w:rPr>
              <w:t>Biguanides</w:t>
            </w:r>
          </w:p>
        </w:tc>
        <w:tc>
          <w:tcPr>
            <w:tcW w:w="5808" w:type="dxa"/>
          </w:tcPr>
          <w:p w14:paraId="0E017C2D" w14:textId="77777777" w:rsidR="0084112F" w:rsidRPr="0084112F" w:rsidRDefault="0084112F" w:rsidP="0084112F">
            <w:pPr>
              <w:pStyle w:val="ListParagraph"/>
              <w:spacing w:line="276" w:lineRule="auto"/>
              <w:ind w:left="365"/>
              <w:rPr>
                <w:rFonts w:ascii="Times New Roman" w:hAnsi="Times New Roman" w:cs="Times New Roman"/>
                <w:iCs/>
              </w:rPr>
            </w:pPr>
            <w:r w:rsidRPr="0084112F">
              <w:rPr>
                <w:rFonts w:ascii="Times New Roman" w:hAnsi="Times New Roman" w:cs="Times New Roman"/>
                <w:iCs/>
                <w:kern w:val="24"/>
              </w:rPr>
              <w:t>Glucophage/ Metformin</w:t>
            </w:r>
          </w:p>
        </w:tc>
      </w:tr>
      <w:tr w:rsidR="0084112F" w:rsidRPr="0084112F" w14:paraId="32D17629" w14:textId="77777777" w:rsidTr="00947C36">
        <w:trPr>
          <w:trHeight w:val="341"/>
        </w:trPr>
        <w:tc>
          <w:tcPr>
            <w:tcW w:w="2547" w:type="dxa"/>
          </w:tcPr>
          <w:p w14:paraId="731FD223" w14:textId="0ABAC871" w:rsidR="0084112F" w:rsidRPr="0084112F" w:rsidRDefault="0084112F">
            <w:pPr>
              <w:pStyle w:val="ListParagraph"/>
              <w:spacing w:line="276" w:lineRule="auto"/>
              <w:ind w:left="3"/>
              <w:rPr>
                <w:rFonts w:ascii="Times New Roman" w:hAnsi="Times New Roman" w:cs="Times New Roman"/>
                <w:iCs/>
              </w:rPr>
            </w:pPr>
            <w:r w:rsidRPr="0084112F">
              <w:rPr>
                <w:rFonts w:ascii="Times New Roman" w:hAnsi="Times New Roman" w:cs="Times New Roman"/>
                <w:iCs/>
                <w:kern w:val="24"/>
              </w:rPr>
              <w:t>Dipeptidyl-peptidase</w:t>
            </w:r>
            <w:r w:rsidR="007A3662">
              <w:rPr>
                <w:rFonts w:ascii="Times New Roman" w:hAnsi="Times New Roman" w:cs="Times New Roman"/>
                <w:iCs/>
                <w:kern w:val="24"/>
              </w:rPr>
              <w:t>-</w:t>
            </w:r>
            <w:r w:rsidRPr="0084112F">
              <w:rPr>
                <w:rFonts w:ascii="Times New Roman" w:hAnsi="Times New Roman" w:cs="Times New Roman"/>
                <w:iCs/>
                <w:kern w:val="24"/>
              </w:rPr>
              <w:t>4</w:t>
            </w:r>
            <w:r w:rsidR="007A3662">
              <w:rPr>
                <w:rFonts w:ascii="Times New Roman" w:hAnsi="Times New Roman" w:cs="Times New Roman"/>
                <w:iCs/>
                <w:kern w:val="24"/>
              </w:rPr>
              <w:t xml:space="preserve"> </w:t>
            </w:r>
            <w:r w:rsidRPr="0084112F">
              <w:rPr>
                <w:rFonts w:ascii="Times New Roman" w:hAnsi="Times New Roman" w:cs="Times New Roman"/>
                <w:iCs/>
                <w:kern w:val="24"/>
              </w:rPr>
              <w:t>inhibitors</w:t>
            </w:r>
          </w:p>
        </w:tc>
        <w:tc>
          <w:tcPr>
            <w:tcW w:w="5808" w:type="dxa"/>
          </w:tcPr>
          <w:p w14:paraId="26CD736A" w14:textId="77777777" w:rsidR="0084112F" w:rsidRPr="0084112F" w:rsidRDefault="0084112F" w:rsidP="0084112F">
            <w:pPr>
              <w:pStyle w:val="ListParagraph"/>
              <w:spacing w:line="276" w:lineRule="auto"/>
              <w:ind w:left="365"/>
              <w:rPr>
                <w:rFonts w:ascii="Times New Roman" w:hAnsi="Times New Roman" w:cs="Times New Roman"/>
                <w:iCs/>
              </w:rPr>
            </w:pPr>
            <w:r w:rsidRPr="0084112F">
              <w:rPr>
                <w:rFonts w:ascii="Times New Roman" w:hAnsi="Times New Roman" w:cs="Times New Roman"/>
                <w:iCs/>
                <w:kern w:val="24"/>
              </w:rPr>
              <w:t xml:space="preserve">Alogliptin, Gemigliptin, Linagliptin, </w:t>
            </w:r>
            <w:proofErr w:type="spellStart"/>
            <w:r w:rsidRPr="0084112F">
              <w:rPr>
                <w:rFonts w:ascii="Times New Roman" w:hAnsi="Times New Roman" w:cs="Times New Roman"/>
                <w:iCs/>
                <w:kern w:val="24"/>
              </w:rPr>
              <w:t>Saxagliptin</w:t>
            </w:r>
            <w:proofErr w:type="spellEnd"/>
            <w:r w:rsidRPr="0084112F">
              <w:rPr>
                <w:rFonts w:ascii="Times New Roman" w:hAnsi="Times New Roman" w:cs="Times New Roman"/>
                <w:iCs/>
                <w:kern w:val="24"/>
              </w:rPr>
              <w:t>, Sitagliptin, Vildagliptin</w:t>
            </w:r>
          </w:p>
        </w:tc>
      </w:tr>
      <w:tr w:rsidR="0084112F" w:rsidRPr="0084112F" w14:paraId="2CC630A7" w14:textId="77777777" w:rsidTr="00947C36">
        <w:trPr>
          <w:trHeight w:val="341"/>
        </w:trPr>
        <w:tc>
          <w:tcPr>
            <w:tcW w:w="2547" w:type="dxa"/>
          </w:tcPr>
          <w:p w14:paraId="28AED5C4" w14:textId="77777777" w:rsidR="0084112F" w:rsidRPr="0084112F" w:rsidRDefault="0084112F" w:rsidP="0084112F">
            <w:pPr>
              <w:pStyle w:val="ListParagraph"/>
              <w:spacing w:line="276" w:lineRule="auto"/>
              <w:ind w:left="3"/>
              <w:rPr>
                <w:rFonts w:ascii="Times New Roman" w:hAnsi="Times New Roman" w:cs="Times New Roman"/>
                <w:iCs/>
                <w:kern w:val="24"/>
              </w:rPr>
            </w:pPr>
            <w:r w:rsidRPr="0084112F">
              <w:rPr>
                <w:rFonts w:ascii="Times New Roman" w:hAnsi="Times New Roman" w:cs="Times New Roman"/>
                <w:iCs/>
                <w:kern w:val="24"/>
              </w:rPr>
              <w:t>Thiazolidinedione</w:t>
            </w:r>
          </w:p>
        </w:tc>
        <w:tc>
          <w:tcPr>
            <w:tcW w:w="5808" w:type="dxa"/>
          </w:tcPr>
          <w:p w14:paraId="564B95FF" w14:textId="77777777" w:rsidR="0084112F" w:rsidRPr="0084112F" w:rsidRDefault="0084112F" w:rsidP="0084112F">
            <w:pPr>
              <w:pStyle w:val="ListParagraph"/>
              <w:spacing w:line="276" w:lineRule="auto"/>
              <w:ind w:left="365"/>
              <w:rPr>
                <w:rFonts w:ascii="Times New Roman" w:hAnsi="Times New Roman" w:cs="Times New Roman"/>
                <w:iCs/>
                <w:kern w:val="24"/>
              </w:rPr>
            </w:pPr>
            <w:r w:rsidRPr="0084112F">
              <w:rPr>
                <w:rFonts w:ascii="Times New Roman" w:hAnsi="Times New Roman" w:cs="Times New Roman"/>
                <w:iCs/>
                <w:kern w:val="24"/>
              </w:rPr>
              <w:t>Pioglitazone, Rosiglitazone</w:t>
            </w:r>
          </w:p>
        </w:tc>
      </w:tr>
      <w:tr w:rsidR="0084112F" w:rsidRPr="0084112F" w14:paraId="67FA10C0" w14:textId="77777777" w:rsidTr="00947C36">
        <w:trPr>
          <w:trHeight w:val="341"/>
        </w:trPr>
        <w:tc>
          <w:tcPr>
            <w:tcW w:w="2547" w:type="dxa"/>
          </w:tcPr>
          <w:p w14:paraId="4A45486A" w14:textId="588122A6" w:rsidR="0084112F" w:rsidRPr="0084112F" w:rsidRDefault="0084112F">
            <w:pPr>
              <w:pStyle w:val="ListParagraph"/>
              <w:spacing w:line="276" w:lineRule="auto"/>
              <w:ind w:left="3"/>
              <w:rPr>
                <w:rFonts w:ascii="Times New Roman" w:hAnsi="Times New Roman" w:cs="Times New Roman"/>
                <w:iCs/>
                <w:kern w:val="24"/>
              </w:rPr>
            </w:pPr>
            <w:r w:rsidRPr="0084112F">
              <w:rPr>
                <w:rFonts w:ascii="Times New Roman" w:hAnsi="Times New Roman" w:cs="Times New Roman"/>
                <w:iCs/>
                <w:kern w:val="24"/>
              </w:rPr>
              <w:t>Sodium-glucose cotransporter-2 inhibitors</w:t>
            </w:r>
          </w:p>
        </w:tc>
        <w:tc>
          <w:tcPr>
            <w:tcW w:w="5808" w:type="dxa"/>
          </w:tcPr>
          <w:p w14:paraId="5EF7EADD" w14:textId="77777777" w:rsidR="0084112F" w:rsidRPr="0084112F" w:rsidRDefault="0084112F" w:rsidP="0084112F">
            <w:pPr>
              <w:pStyle w:val="ListParagraph"/>
              <w:spacing w:line="276" w:lineRule="auto"/>
              <w:ind w:left="365"/>
              <w:rPr>
                <w:rFonts w:ascii="Times New Roman" w:hAnsi="Times New Roman" w:cs="Times New Roman"/>
                <w:iCs/>
                <w:kern w:val="24"/>
              </w:rPr>
            </w:pPr>
            <w:r w:rsidRPr="0084112F">
              <w:rPr>
                <w:rFonts w:ascii="Times New Roman" w:hAnsi="Times New Roman" w:cs="Times New Roman"/>
                <w:iCs/>
                <w:kern w:val="24"/>
              </w:rPr>
              <w:t xml:space="preserve">Canagliflozin, Dapagliflozin, Empagliflozin, Ertugliflozin, </w:t>
            </w:r>
            <w:proofErr w:type="spellStart"/>
            <w:r w:rsidRPr="0084112F">
              <w:rPr>
                <w:rFonts w:ascii="Times New Roman" w:hAnsi="Times New Roman" w:cs="Times New Roman"/>
                <w:iCs/>
                <w:kern w:val="24"/>
              </w:rPr>
              <w:t>Luseogliflozin</w:t>
            </w:r>
            <w:proofErr w:type="spellEnd"/>
          </w:p>
        </w:tc>
      </w:tr>
      <w:tr w:rsidR="0084112F" w:rsidRPr="0084112F" w14:paraId="35DEBB89" w14:textId="77777777" w:rsidTr="00947C36">
        <w:trPr>
          <w:trHeight w:val="341"/>
        </w:trPr>
        <w:tc>
          <w:tcPr>
            <w:tcW w:w="2547" w:type="dxa"/>
          </w:tcPr>
          <w:p w14:paraId="7F61883D" w14:textId="6D1B10EB" w:rsidR="0084112F" w:rsidRPr="0084112F" w:rsidRDefault="0084112F">
            <w:pPr>
              <w:pStyle w:val="ListParagraph"/>
              <w:spacing w:line="276" w:lineRule="auto"/>
              <w:ind w:left="3"/>
              <w:rPr>
                <w:rFonts w:ascii="Times New Roman" w:hAnsi="Times New Roman" w:cs="Times New Roman"/>
                <w:iCs/>
                <w:kern w:val="24"/>
              </w:rPr>
            </w:pPr>
            <w:r w:rsidRPr="0084112F">
              <w:rPr>
                <w:rFonts w:ascii="Times New Roman" w:hAnsi="Times New Roman" w:cs="Times New Roman"/>
                <w:iCs/>
                <w:kern w:val="24"/>
              </w:rPr>
              <w:t>Glucagon-like peptide-1 agonist</w:t>
            </w:r>
          </w:p>
        </w:tc>
        <w:tc>
          <w:tcPr>
            <w:tcW w:w="5808" w:type="dxa"/>
          </w:tcPr>
          <w:p w14:paraId="5BB47AFA" w14:textId="77777777" w:rsidR="0084112F" w:rsidRPr="0084112F" w:rsidRDefault="0084112F" w:rsidP="0084112F">
            <w:pPr>
              <w:pStyle w:val="ListParagraph"/>
              <w:spacing w:line="276" w:lineRule="auto"/>
              <w:ind w:left="365"/>
              <w:rPr>
                <w:rFonts w:ascii="Times New Roman" w:hAnsi="Times New Roman" w:cs="Times New Roman"/>
                <w:iCs/>
                <w:kern w:val="24"/>
              </w:rPr>
            </w:pPr>
            <w:r w:rsidRPr="0084112F">
              <w:rPr>
                <w:rFonts w:ascii="Times New Roman" w:hAnsi="Times New Roman" w:cs="Times New Roman"/>
                <w:iCs/>
                <w:kern w:val="24"/>
              </w:rPr>
              <w:t xml:space="preserve">Dulaglutide, Exenatide, Liraglutide, </w:t>
            </w:r>
            <w:proofErr w:type="spellStart"/>
            <w:r w:rsidRPr="0084112F">
              <w:rPr>
                <w:rFonts w:ascii="Times New Roman" w:hAnsi="Times New Roman" w:cs="Times New Roman"/>
                <w:iCs/>
                <w:kern w:val="24"/>
              </w:rPr>
              <w:t>Lixisenatide</w:t>
            </w:r>
            <w:proofErr w:type="spellEnd"/>
            <w:r w:rsidRPr="0084112F">
              <w:rPr>
                <w:rFonts w:ascii="Times New Roman" w:hAnsi="Times New Roman" w:cs="Times New Roman"/>
                <w:iCs/>
                <w:kern w:val="24"/>
              </w:rPr>
              <w:t xml:space="preserve">, </w:t>
            </w:r>
            <w:proofErr w:type="spellStart"/>
            <w:r w:rsidRPr="0084112F">
              <w:rPr>
                <w:rFonts w:ascii="Times New Roman" w:hAnsi="Times New Roman" w:cs="Times New Roman"/>
                <w:iCs/>
                <w:kern w:val="24"/>
              </w:rPr>
              <w:t>Semaglutide</w:t>
            </w:r>
            <w:proofErr w:type="spellEnd"/>
          </w:p>
        </w:tc>
      </w:tr>
      <w:tr w:rsidR="0084112F" w:rsidRPr="0084112F" w14:paraId="16DD7439" w14:textId="77777777" w:rsidTr="00947C36">
        <w:trPr>
          <w:trHeight w:val="341"/>
        </w:trPr>
        <w:tc>
          <w:tcPr>
            <w:tcW w:w="2547" w:type="dxa"/>
          </w:tcPr>
          <w:p w14:paraId="3CCD5421" w14:textId="77777777" w:rsidR="0084112F" w:rsidRPr="0084112F" w:rsidRDefault="0084112F" w:rsidP="0084112F">
            <w:pPr>
              <w:pStyle w:val="ListParagraph"/>
              <w:spacing w:line="276" w:lineRule="auto"/>
              <w:ind w:left="3"/>
              <w:rPr>
                <w:rFonts w:ascii="Times New Roman" w:hAnsi="Times New Roman" w:cs="Times New Roman"/>
                <w:iCs/>
                <w:kern w:val="24"/>
              </w:rPr>
            </w:pPr>
            <w:r w:rsidRPr="0084112F">
              <w:rPr>
                <w:rFonts w:ascii="Times New Roman" w:hAnsi="Times New Roman" w:cs="Times New Roman"/>
                <w:iCs/>
                <w:kern w:val="24"/>
              </w:rPr>
              <w:t>Insulin</w:t>
            </w:r>
          </w:p>
        </w:tc>
        <w:tc>
          <w:tcPr>
            <w:tcW w:w="5808" w:type="dxa"/>
          </w:tcPr>
          <w:p w14:paraId="2C215C44" w14:textId="77777777" w:rsidR="0084112F" w:rsidRPr="0084112F" w:rsidRDefault="0084112F" w:rsidP="0084112F">
            <w:pPr>
              <w:pStyle w:val="ListParagraph"/>
              <w:spacing w:line="276" w:lineRule="auto"/>
              <w:ind w:left="365"/>
              <w:rPr>
                <w:rFonts w:ascii="Times New Roman" w:hAnsi="Times New Roman" w:cs="Times New Roman"/>
                <w:iCs/>
                <w:kern w:val="24"/>
              </w:rPr>
            </w:pPr>
            <w:proofErr w:type="spellStart"/>
            <w:r w:rsidRPr="0084112F">
              <w:rPr>
                <w:rFonts w:ascii="Times New Roman" w:hAnsi="Times New Roman" w:cs="Times New Roman"/>
                <w:iCs/>
                <w:kern w:val="24"/>
              </w:rPr>
              <w:t>Aspart</w:t>
            </w:r>
            <w:proofErr w:type="spellEnd"/>
            <w:r w:rsidRPr="0084112F">
              <w:rPr>
                <w:rFonts w:ascii="Times New Roman" w:hAnsi="Times New Roman" w:cs="Times New Roman"/>
                <w:iCs/>
                <w:kern w:val="24"/>
              </w:rPr>
              <w:t xml:space="preserve">, </w:t>
            </w:r>
            <w:proofErr w:type="spellStart"/>
            <w:r w:rsidRPr="0084112F">
              <w:rPr>
                <w:rFonts w:ascii="Times New Roman" w:hAnsi="Times New Roman" w:cs="Times New Roman"/>
                <w:iCs/>
                <w:kern w:val="24"/>
              </w:rPr>
              <w:t>Degludec</w:t>
            </w:r>
            <w:proofErr w:type="spellEnd"/>
            <w:r w:rsidRPr="0084112F">
              <w:rPr>
                <w:rFonts w:ascii="Times New Roman" w:hAnsi="Times New Roman" w:cs="Times New Roman"/>
                <w:iCs/>
                <w:kern w:val="24"/>
              </w:rPr>
              <w:t xml:space="preserve">, Detemir, Glargine, </w:t>
            </w:r>
            <w:proofErr w:type="spellStart"/>
            <w:r w:rsidRPr="0084112F">
              <w:rPr>
                <w:rFonts w:ascii="Times New Roman" w:hAnsi="Times New Roman" w:cs="Times New Roman"/>
                <w:iCs/>
                <w:kern w:val="24"/>
              </w:rPr>
              <w:t>Glulisine</w:t>
            </w:r>
            <w:proofErr w:type="spellEnd"/>
            <w:r w:rsidRPr="0084112F">
              <w:rPr>
                <w:rFonts w:ascii="Times New Roman" w:hAnsi="Times New Roman" w:cs="Times New Roman"/>
                <w:iCs/>
                <w:kern w:val="24"/>
              </w:rPr>
              <w:t>, Insulin inhalation, Insulin isophane, Lispro, Regular</w:t>
            </w:r>
          </w:p>
        </w:tc>
      </w:tr>
      <w:tr w:rsidR="0084112F" w:rsidRPr="0084112F" w14:paraId="1F706E08" w14:textId="77777777" w:rsidTr="00947C36">
        <w:trPr>
          <w:trHeight w:val="341"/>
        </w:trPr>
        <w:tc>
          <w:tcPr>
            <w:tcW w:w="2547" w:type="dxa"/>
          </w:tcPr>
          <w:p w14:paraId="48C0682D" w14:textId="77777777" w:rsidR="0084112F" w:rsidRPr="0084112F" w:rsidRDefault="0084112F" w:rsidP="0084112F">
            <w:pPr>
              <w:pStyle w:val="ListParagraph"/>
              <w:spacing w:line="276" w:lineRule="auto"/>
              <w:ind w:left="3"/>
              <w:rPr>
                <w:rFonts w:ascii="Times New Roman" w:hAnsi="Times New Roman" w:cs="Times New Roman"/>
                <w:iCs/>
                <w:kern w:val="24"/>
              </w:rPr>
            </w:pPr>
            <w:r w:rsidRPr="0084112F">
              <w:rPr>
                <w:rFonts w:ascii="Times New Roman" w:hAnsi="Times New Roman" w:cs="Times New Roman"/>
                <w:iCs/>
                <w:kern w:val="24"/>
              </w:rPr>
              <w:t>Meglitinides</w:t>
            </w:r>
          </w:p>
        </w:tc>
        <w:tc>
          <w:tcPr>
            <w:tcW w:w="5808" w:type="dxa"/>
          </w:tcPr>
          <w:p w14:paraId="18696C67" w14:textId="77777777" w:rsidR="0084112F" w:rsidRPr="0084112F" w:rsidRDefault="0084112F" w:rsidP="0084112F">
            <w:pPr>
              <w:pStyle w:val="ListParagraph"/>
              <w:spacing w:line="276" w:lineRule="auto"/>
              <w:ind w:left="365"/>
              <w:rPr>
                <w:rFonts w:ascii="Times New Roman" w:hAnsi="Times New Roman" w:cs="Times New Roman"/>
                <w:iCs/>
                <w:kern w:val="24"/>
              </w:rPr>
            </w:pPr>
            <w:r w:rsidRPr="0084112F">
              <w:rPr>
                <w:rFonts w:ascii="Times New Roman" w:hAnsi="Times New Roman" w:cs="Times New Roman"/>
                <w:iCs/>
                <w:kern w:val="24"/>
              </w:rPr>
              <w:t>Nateglinide, Repaglinide</w:t>
            </w:r>
          </w:p>
        </w:tc>
      </w:tr>
    </w:tbl>
    <w:p w14:paraId="5B4AF6B5" w14:textId="77777777" w:rsidR="00170F1A" w:rsidRDefault="00170F1A">
      <w:pPr>
        <w:rPr>
          <w:rFonts w:ascii="Times New Roman" w:eastAsiaTheme="majorEastAsia" w:hAnsi="Times New Roman" w:cs="Times New Roman"/>
          <w:color w:val="000000" w:themeColor="text1"/>
          <w:szCs w:val="28"/>
          <w:lang w:val="en-US"/>
        </w:rPr>
      </w:pPr>
      <w:r>
        <w:rPr>
          <w:rFonts w:ascii="Times New Roman" w:hAnsi="Times New Roman" w:cs="Times New Roman"/>
          <w:b/>
          <w:szCs w:val="28"/>
          <w:lang w:val="en-US"/>
        </w:rPr>
        <w:br w:type="page"/>
      </w:r>
    </w:p>
    <w:p w14:paraId="15865D09" w14:textId="058F08A3" w:rsidR="009C3408" w:rsidRPr="00236CE8" w:rsidRDefault="00236CE8" w:rsidP="00236CE8">
      <w:pPr>
        <w:pStyle w:val="Heading1"/>
        <w:spacing w:line="480" w:lineRule="auto"/>
        <w:rPr>
          <w:rFonts w:ascii="Times New Roman" w:hAnsi="Times New Roman" w:cs="Times New Roman"/>
          <w:b w:val="0"/>
          <w:sz w:val="24"/>
          <w:szCs w:val="28"/>
          <w:lang w:val="en-US"/>
        </w:rPr>
      </w:pPr>
      <w:r w:rsidRPr="00236CE8">
        <w:rPr>
          <w:rFonts w:ascii="Times New Roman" w:hAnsi="Times New Roman" w:cs="Times New Roman"/>
          <w:b w:val="0"/>
          <w:sz w:val="24"/>
          <w:szCs w:val="28"/>
          <w:lang w:val="en-US"/>
        </w:rPr>
        <w:lastRenderedPageBreak/>
        <w:t>Supplement table 3</w:t>
      </w:r>
      <w:r w:rsidR="009C3408" w:rsidRPr="00236CE8">
        <w:rPr>
          <w:rFonts w:ascii="Times New Roman" w:hAnsi="Times New Roman" w:cs="Times New Roman"/>
          <w:b w:val="0"/>
          <w:sz w:val="24"/>
          <w:szCs w:val="28"/>
          <w:lang w:val="en-US"/>
        </w:rPr>
        <w:t>: Hyperparameter tuning</w:t>
      </w:r>
    </w:p>
    <w:p w14:paraId="0432FC60" w14:textId="77777777" w:rsidR="009C3408" w:rsidRPr="00236CE8" w:rsidRDefault="009C3408" w:rsidP="00236CE8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4110"/>
        <w:gridCol w:w="4485"/>
      </w:tblGrid>
      <w:tr w:rsidR="009C3408" w:rsidRPr="00236CE8" w14:paraId="1AE5CD73" w14:textId="77777777" w:rsidTr="002D4512">
        <w:tc>
          <w:tcPr>
            <w:tcW w:w="9016" w:type="dxa"/>
            <w:gridSpan w:val="3"/>
          </w:tcPr>
          <w:p w14:paraId="1FE4783F" w14:textId="0C2BEA12" w:rsidR="009C3408" w:rsidRPr="00236CE8" w:rsidRDefault="009C3408" w:rsidP="00236CE8">
            <w:pPr>
              <w:spacing w:line="480" w:lineRule="auto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236CE8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Random Survival Forest</w:t>
            </w:r>
          </w:p>
        </w:tc>
      </w:tr>
      <w:tr w:rsidR="009C3408" w:rsidRPr="00236CE8" w14:paraId="5E0F31A0" w14:textId="77777777" w:rsidTr="009C3408">
        <w:tc>
          <w:tcPr>
            <w:tcW w:w="421" w:type="dxa"/>
          </w:tcPr>
          <w:p w14:paraId="7D076FF8" w14:textId="4B28F306" w:rsidR="009C3408" w:rsidRPr="00236CE8" w:rsidRDefault="009C3408" w:rsidP="00236CE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36CE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110" w:type="dxa"/>
          </w:tcPr>
          <w:p w14:paraId="215F69F7" w14:textId="1AC6BC80" w:rsidR="009C3408" w:rsidRPr="00236CE8" w:rsidRDefault="009C3408" w:rsidP="00236CE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36CE8">
              <w:rPr>
                <w:rFonts w:ascii="Times New Roman" w:hAnsi="Times New Roman" w:cs="Times New Roman"/>
                <w:lang w:val="en-US"/>
              </w:rPr>
              <w:t>Number of trees in the forest (“</w:t>
            </w:r>
            <w:proofErr w:type="spellStart"/>
            <w:r w:rsidRPr="00236CE8">
              <w:rPr>
                <w:rFonts w:ascii="Times New Roman" w:hAnsi="Times New Roman" w:cs="Times New Roman"/>
                <w:lang w:val="en-US"/>
              </w:rPr>
              <w:t>n_estimators</w:t>
            </w:r>
            <w:proofErr w:type="spellEnd"/>
            <w:r w:rsidRPr="00236CE8">
              <w:rPr>
                <w:rFonts w:ascii="Times New Roman" w:hAnsi="Times New Roman" w:cs="Times New Roman"/>
                <w:lang w:val="en-US"/>
              </w:rPr>
              <w:t>”)</w:t>
            </w:r>
          </w:p>
        </w:tc>
        <w:tc>
          <w:tcPr>
            <w:tcW w:w="4485" w:type="dxa"/>
          </w:tcPr>
          <w:p w14:paraId="6470FFB8" w14:textId="35C7C707" w:rsidR="009C3408" w:rsidRPr="00236CE8" w:rsidRDefault="009C3408" w:rsidP="00236CE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36CE8">
              <w:rPr>
                <w:rFonts w:ascii="Times New Roman" w:hAnsi="Times New Roman" w:cs="Times New Roman"/>
                <w:lang w:val="en-US"/>
              </w:rPr>
              <w:t>32, 64, 128, 256</w:t>
            </w:r>
          </w:p>
        </w:tc>
      </w:tr>
      <w:tr w:rsidR="009C3408" w:rsidRPr="00236CE8" w14:paraId="69EC9FB9" w14:textId="77777777" w:rsidTr="009C3408">
        <w:tc>
          <w:tcPr>
            <w:tcW w:w="421" w:type="dxa"/>
          </w:tcPr>
          <w:p w14:paraId="07EFA3AA" w14:textId="4C2B38E0" w:rsidR="009C3408" w:rsidRPr="00236CE8" w:rsidRDefault="009C3408" w:rsidP="00236CE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36CE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110" w:type="dxa"/>
          </w:tcPr>
          <w:p w14:paraId="0F6670C0" w14:textId="242600AB" w:rsidR="009C3408" w:rsidRPr="00236CE8" w:rsidRDefault="009C3408" w:rsidP="00236CE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36CE8">
              <w:rPr>
                <w:rFonts w:ascii="Times New Roman" w:hAnsi="Times New Roman" w:cs="Times New Roman"/>
                <w:lang w:val="en-US"/>
              </w:rPr>
              <w:t>Minimum number of samples required to split an internal node (“</w:t>
            </w:r>
            <w:proofErr w:type="spellStart"/>
            <w:r w:rsidRPr="00236CE8">
              <w:rPr>
                <w:rFonts w:ascii="Times New Roman" w:hAnsi="Times New Roman" w:cs="Times New Roman"/>
                <w:lang w:val="en-US"/>
              </w:rPr>
              <w:t>min_samples_split</w:t>
            </w:r>
            <w:proofErr w:type="spellEnd"/>
            <w:r w:rsidRPr="00236CE8">
              <w:rPr>
                <w:rFonts w:ascii="Times New Roman" w:hAnsi="Times New Roman" w:cs="Times New Roman"/>
                <w:lang w:val="en-US"/>
              </w:rPr>
              <w:t>”)</w:t>
            </w:r>
          </w:p>
        </w:tc>
        <w:tc>
          <w:tcPr>
            <w:tcW w:w="4485" w:type="dxa"/>
          </w:tcPr>
          <w:p w14:paraId="68002DDF" w14:textId="692DD9D3" w:rsidR="009C3408" w:rsidRPr="00236CE8" w:rsidRDefault="009C3408" w:rsidP="00236CE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36CE8">
              <w:rPr>
                <w:rFonts w:ascii="Times New Roman" w:hAnsi="Times New Roman" w:cs="Times New Roman"/>
                <w:lang w:val="en-US"/>
              </w:rPr>
              <w:t>5, 10, 15, 20</w:t>
            </w:r>
          </w:p>
        </w:tc>
      </w:tr>
      <w:tr w:rsidR="009C3408" w:rsidRPr="00236CE8" w14:paraId="0BF8EBFA" w14:textId="77777777" w:rsidTr="009C3408">
        <w:tc>
          <w:tcPr>
            <w:tcW w:w="421" w:type="dxa"/>
          </w:tcPr>
          <w:p w14:paraId="35B862A3" w14:textId="1F0A5716" w:rsidR="009C3408" w:rsidRPr="00236CE8" w:rsidRDefault="009C3408" w:rsidP="00236CE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36CE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110" w:type="dxa"/>
          </w:tcPr>
          <w:p w14:paraId="7DACC64D" w14:textId="6E4A5207" w:rsidR="009C3408" w:rsidRPr="00236CE8" w:rsidRDefault="009C3408" w:rsidP="00236CE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36CE8">
              <w:rPr>
                <w:rFonts w:ascii="Times New Roman" w:hAnsi="Times New Roman" w:cs="Times New Roman"/>
                <w:lang w:val="en-US"/>
              </w:rPr>
              <w:t>Maximum number of samples in a node (“</w:t>
            </w:r>
            <w:proofErr w:type="spellStart"/>
            <w:r w:rsidRPr="00236CE8">
              <w:rPr>
                <w:rFonts w:ascii="Times New Roman" w:hAnsi="Times New Roman" w:cs="Times New Roman"/>
                <w:lang w:val="en-US"/>
              </w:rPr>
              <w:t>max_leaf_nodes</w:t>
            </w:r>
            <w:proofErr w:type="spellEnd"/>
            <w:r w:rsidRPr="00236CE8">
              <w:rPr>
                <w:rFonts w:ascii="Times New Roman" w:hAnsi="Times New Roman" w:cs="Times New Roman"/>
                <w:lang w:val="en-US"/>
              </w:rPr>
              <w:t>”)</w:t>
            </w:r>
          </w:p>
        </w:tc>
        <w:tc>
          <w:tcPr>
            <w:tcW w:w="4485" w:type="dxa"/>
          </w:tcPr>
          <w:p w14:paraId="684075ED" w14:textId="7466E1DC" w:rsidR="009C3408" w:rsidRPr="00236CE8" w:rsidRDefault="009C3408" w:rsidP="00236CE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36CE8">
              <w:rPr>
                <w:rFonts w:ascii="Times New Roman" w:hAnsi="Times New Roman" w:cs="Times New Roman"/>
                <w:lang w:val="en-US"/>
              </w:rPr>
              <w:t>10, 20, 30, 40, 50</w:t>
            </w:r>
          </w:p>
        </w:tc>
      </w:tr>
      <w:tr w:rsidR="009C3408" w:rsidRPr="00236CE8" w14:paraId="5F8742FD" w14:textId="77777777" w:rsidTr="009C3408">
        <w:tc>
          <w:tcPr>
            <w:tcW w:w="421" w:type="dxa"/>
          </w:tcPr>
          <w:p w14:paraId="6781985B" w14:textId="1DE6E2D6" w:rsidR="009C3408" w:rsidRPr="00236CE8" w:rsidRDefault="009C3408" w:rsidP="00236CE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36CE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110" w:type="dxa"/>
          </w:tcPr>
          <w:p w14:paraId="71BEC049" w14:textId="3BF05ECA" w:rsidR="009C3408" w:rsidRPr="00236CE8" w:rsidRDefault="009C3408" w:rsidP="00236CE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36CE8">
              <w:rPr>
                <w:rFonts w:ascii="Times New Roman" w:hAnsi="Times New Roman" w:cs="Times New Roman"/>
                <w:lang w:val="en-US"/>
              </w:rPr>
              <w:t>Maximum depth of a tree (“</w:t>
            </w:r>
            <w:proofErr w:type="spellStart"/>
            <w:r w:rsidRPr="00236CE8">
              <w:rPr>
                <w:rFonts w:ascii="Times New Roman" w:hAnsi="Times New Roman" w:cs="Times New Roman"/>
                <w:lang w:val="en-US"/>
              </w:rPr>
              <w:t>max_depth</w:t>
            </w:r>
            <w:proofErr w:type="spellEnd"/>
            <w:r w:rsidRPr="00236CE8">
              <w:rPr>
                <w:rFonts w:ascii="Times New Roman" w:hAnsi="Times New Roman" w:cs="Times New Roman"/>
                <w:lang w:val="en-US"/>
              </w:rPr>
              <w:t>”)</w:t>
            </w:r>
          </w:p>
        </w:tc>
        <w:tc>
          <w:tcPr>
            <w:tcW w:w="4485" w:type="dxa"/>
          </w:tcPr>
          <w:p w14:paraId="3DE39992" w14:textId="391A17B0" w:rsidR="009C3408" w:rsidRPr="00236CE8" w:rsidRDefault="009C3408" w:rsidP="00236CE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36CE8">
              <w:rPr>
                <w:rFonts w:ascii="Times New Roman" w:hAnsi="Times New Roman" w:cs="Times New Roman"/>
                <w:lang w:val="en-US"/>
              </w:rPr>
              <w:t>4, 8, 10, 12</w:t>
            </w:r>
          </w:p>
        </w:tc>
      </w:tr>
      <w:tr w:rsidR="009C3408" w:rsidRPr="00236CE8" w14:paraId="1F7F58ED" w14:textId="77777777" w:rsidTr="00AB5196">
        <w:tc>
          <w:tcPr>
            <w:tcW w:w="9016" w:type="dxa"/>
            <w:gridSpan w:val="3"/>
          </w:tcPr>
          <w:p w14:paraId="46A79838" w14:textId="77777777" w:rsidR="009C3408" w:rsidRPr="00236CE8" w:rsidRDefault="009C3408" w:rsidP="00236CE8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36CE8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  <w:r w:rsidR="00CF66FB" w:rsidRPr="00236CE8">
              <w:rPr>
                <w:rFonts w:ascii="Times New Roman" w:hAnsi="Times New Roman" w:cs="Times New Roman"/>
                <w:i/>
                <w:iCs/>
                <w:lang w:val="en-US"/>
              </w:rPr>
              <w:t>Number of parameters setting that were sampled was fixed at 100 and 5-fold cross validation was performed</w:t>
            </w:r>
          </w:p>
          <w:p w14:paraId="1566B01F" w14:textId="1D0C16AF" w:rsidR="00CF66FB" w:rsidRPr="00236CE8" w:rsidRDefault="00CF66FB" w:rsidP="00236CE8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36CE8">
              <w:rPr>
                <w:rFonts w:ascii="Times New Roman" w:hAnsi="Times New Roman" w:cs="Times New Roman"/>
                <w:i/>
                <w:iCs/>
                <w:lang w:val="en-US"/>
              </w:rPr>
              <w:t>*The best parameters were chosen based on the narrower gap between mean train score and mean test score, which is an attempt to avoid overfitting</w:t>
            </w:r>
          </w:p>
        </w:tc>
      </w:tr>
      <w:tr w:rsidR="00CF66FB" w:rsidRPr="00236CE8" w14:paraId="3B531E37" w14:textId="77777777" w:rsidTr="00CF66FB">
        <w:tc>
          <w:tcPr>
            <w:tcW w:w="9016" w:type="dxa"/>
            <w:gridSpan w:val="3"/>
            <w:shd w:val="clear" w:color="auto" w:fill="AEAAAA" w:themeFill="background2" w:themeFillShade="BF"/>
          </w:tcPr>
          <w:p w14:paraId="1066302E" w14:textId="77777777" w:rsidR="00CF66FB" w:rsidRPr="00236CE8" w:rsidRDefault="00CF66FB" w:rsidP="00236CE8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CF66FB" w:rsidRPr="00236CE8" w14:paraId="535B5392" w14:textId="77777777" w:rsidTr="009153DF">
        <w:tc>
          <w:tcPr>
            <w:tcW w:w="9016" w:type="dxa"/>
            <w:gridSpan w:val="3"/>
          </w:tcPr>
          <w:p w14:paraId="7CA7FB29" w14:textId="62461ABB" w:rsidR="00CF66FB" w:rsidRPr="00236CE8" w:rsidRDefault="00CF66FB" w:rsidP="00236CE8">
            <w:pPr>
              <w:spacing w:line="480" w:lineRule="auto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236CE8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LTRC Forest</w:t>
            </w:r>
          </w:p>
        </w:tc>
      </w:tr>
      <w:tr w:rsidR="00CF66FB" w:rsidRPr="00236CE8" w14:paraId="4E24E60A" w14:textId="77777777" w:rsidTr="009C3408">
        <w:tc>
          <w:tcPr>
            <w:tcW w:w="421" w:type="dxa"/>
          </w:tcPr>
          <w:p w14:paraId="4A65889C" w14:textId="367C6CAC" w:rsidR="00CF66FB" w:rsidRPr="00236CE8" w:rsidRDefault="00CF66FB" w:rsidP="00236CE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36CE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110" w:type="dxa"/>
          </w:tcPr>
          <w:p w14:paraId="3436A19D" w14:textId="5F181DFA" w:rsidR="00CF66FB" w:rsidRPr="00236CE8" w:rsidRDefault="00CF66FB" w:rsidP="00236CE8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lang w:eastAsia="zh-TW"/>
              </w:rPr>
            </w:pPr>
            <w:r w:rsidRPr="00236CE8">
              <w:rPr>
                <w:rFonts w:ascii="Times New Roman" w:hAnsi="Times New Roman" w:cs="Times New Roman"/>
                <w:iCs/>
                <w:color w:val="000000" w:themeColor="text1"/>
                <w:lang w:eastAsia="zh-TW"/>
              </w:rPr>
              <w:t>Number of variables to try at each potential split (“</w:t>
            </w:r>
            <w:proofErr w:type="spellStart"/>
            <w:r w:rsidRPr="00236CE8">
              <w:rPr>
                <w:rFonts w:ascii="Times New Roman" w:hAnsi="Times New Roman" w:cs="Times New Roman"/>
                <w:iCs/>
                <w:color w:val="000000" w:themeColor="text1"/>
                <w:lang w:eastAsia="zh-TW"/>
              </w:rPr>
              <w:t>mtry</w:t>
            </w:r>
            <w:proofErr w:type="spellEnd"/>
            <w:r w:rsidRPr="00236CE8">
              <w:rPr>
                <w:rFonts w:ascii="Times New Roman" w:hAnsi="Times New Roman" w:cs="Times New Roman"/>
                <w:iCs/>
                <w:color w:val="000000" w:themeColor="text1"/>
                <w:lang w:eastAsia="zh-TW"/>
              </w:rPr>
              <w:t>”)</w:t>
            </w:r>
          </w:p>
        </w:tc>
        <w:tc>
          <w:tcPr>
            <w:tcW w:w="4485" w:type="dxa"/>
          </w:tcPr>
          <w:p w14:paraId="2EE2CED1" w14:textId="3EA45CCF" w:rsidR="00CF66FB" w:rsidRPr="00236CE8" w:rsidRDefault="00CF66FB" w:rsidP="00236CE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36CE8">
              <w:rPr>
                <w:rFonts w:ascii="Times New Roman" w:hAnsi="Times New Roman" w:cs="Times New Roman"/>
                <w:iCs/>
                <w:color w:val="000000" w:themeColor="text1"/>
                <w:lang w:eastAsia="zh-TW"/>
              </w:rPr>
              <w:t>Determined by tuning the model and identify the best “</w:t>
            </w:r>
            <w:proofErr w:type="spellStart"/>
            <w:r w:rsidRPr="00236CE8">
              <w:rPr>
                <w:rFonts w:ascii="Times New Roman" w:hAnsi="Times New Roman" w:cs="Times New Roman"/>
                <w:iCs/>
                <w:color w:val="000000" w:themeColor="text1"/>
                <w:lang w:eastAsia="zh-TW"/>
              </w:rPr>
              <w:t>mtry</w:t>
            </w:r>
            <w:proofErr w:type="spellEnd"/>
            <w:r w:rsidRPr="00236CE8">
              <w:rPr>
                <w:rFonts w:ascii="Times New Roman" w:hAnsi="Times New Roman" w:cs="Times New Roman"/>
                <w:iCs/>
                <w:color w:val="000000" w:themeColor="text1"/>
                <w:lang w:eastAsia="zh-TW"/>
              </w:rPr>
              <w:t>”, i.e., the smallest out-of-bag error</w:t>
            </w:r>
          </w:p>
        </w:tc>
      </w:tr>
      <w:tr w:rsidR="00CF66FB" w:rsidRPr="00236CE8" w14:paraId="6A316D87" w14:textId="77777777" w:rsidTr="009C3408">
        <w:tc>
          <w:tcPr>
            <w:tcW w:w="421" w:type="dxa"/>
          </w:tcPr>
          <w:p w14:paraId="70502229" w14:textId="42894FFC" w:rsidR="00CF66FB" w:rsidRPr="00236CE8" w:rsidRDefault="00CF66FB" w:rsidP="00236CE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36CE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110" w:type="dxa"/>
          </w:tcPr>
          <w:p w14:paraId="4D3B810B" w14:textId="3C587E1C" w:rsidR="00CF66FB" w:rsidRPr="00236CE8" w:rsidRDefault="00CF66FB" w:rsidP="00236CE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36CE8">
              <w:rPr>
                <w:rFonts w:ascii="Times New Roman" w:hAnsi="Times New Roman" w:cs="Times New Roman"/>
                <w:iCs/>
                <w:color w:val="000000" w:themeColor="text1"/>
                <w:lang w:eastAsia="zh-TW"/>
              </w:rPr>
              <w:t>Number of trees (“</w:t>
            </w:r>
            <w:proofErr w:type="spellStart"/>
            <w:r w:rsidRPr="00236CE8">
              <w:rPr>
                <w:rFonts w:ascii="Times New Roman" w:hAnsi="Times New Roman" w:cs="Times New Roman"/>
                <w:iCs/>
                <w:color w:val="000000" w:themeColor="text1"/>
                <w:lang w:eastAsia="zh-TW"/>
              </w:rPr>
              <w:t>ntree</w:t>
            </w:r>
            <w:proofErr w:type="spellEnd"/>
            <w:r w:rsidRPr="00236CE8">
              <w:rPr>
                <w:rFonts w:ascii="Times New Roman" w:hAnsi="Times New Roman" w:cs="Times New Roman"/>
                <w:iCs/>
                <w:color w:val="000000" w:themeColor="text1"/>
                <w:lang w:eastAsia="zh-TW"/>
              </w:rPr>
              <w:t>”)</w:t>
            </w:r>
          </w:p>
        </w:tc>
        <w:tc>
          <w:tcPr>
            <w:tcW w:w="4485" w:type="dxa"/>
          </w:tcPr>
          <w:p w14:paraId="7ED27076" w14:textId="7E60963A" w:rsidR="00CF66FB" w:rsidRPr="00236CE8" w:rsidRDefault="00CF66FB" w:rsidP="00236CE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36CE8">
              <w:rPr>
                <w:rFonts w:ascii="Times New Roman" w:hAnsi="Times New Roman" w:cs="Times New Roman"/>
                <w:lang w:val="en-US"/>
              </w:rPr>
              <w:t>16, 32, 64</w:t>
            </w:r>
          </w:p>
        </w:tc>
      </w:tr>
      <w:tr w:rsidR="00CF66FB" w:rsidRPr="00236CE8" w14:paraId="2BA4E3D0" w14:textId="77777777" w:rsidTr="009C3408">
        <w:tc>
          <w:tcPr>
            <w:tcW w:w="421" w:type="dxa"/>
          </w:tcPr>
          <w:p w14:paraId="7ABFC41B" w14:textId="28CE47C5" w:rsidR="00CF66FB" w:rsidRPr="00236CE8" w:rsidRDefault="00CF66FB" w:rsidP="00236CE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36CE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110" w:type="dxa"/>
          </w:tcPr>
          <w:p w14:paraId="29D333E0" w14:textId="744A63E8" w:rsidR="00CF66FB" w:rsidRPr="00236CE8" w:rsidRDefault="00CF66FB" w:rsidP="00236CE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36CE8">
              <w:rPr>
                <w:rFonts w:ascii="Times New Roman" w:hAnsi="Times New Roman" w:cs="Times New Roman"/>
                <w:iCs/>
                <w:color w:val="000000" w:themeColor="text1"/>
                <w:lang w:eastAsia="zh-TW"/>
              </w:rPr>
              <w:t>Tree depth (“</w:t>
            </w:r>
            <w:proofErr w:type="spellStart"/>
            <w:r w:rsidRPr="00236CE8">
              <w:rPr>
                <w:rFonts w:ascii="Times New Roman" w:hAnsi="Times New Roman" w:cs="Times New Roman"/>
                <w:iCs/>
                <w:color w:val="000000" w:themeColor="text1"/>
                <w:lang w:eastAsia="zh-TW"/>
              </w:rPr>
              <w:t>nodedepth</w:t>
            </w:r>
            <w:proofErr w:type="spellEnd"/>
            <w:r w:rsidRPr="00236CE8">
              <w:rPr>
                <w:rFonts w:ascii="Times New Roman" w:hAnsi="Times New Roman" w:cs="Times New Roman"/>
                <w:iCs/>
                <w:color w:val="000000" w:themeColor="text1"/>
                <w:lang w:eastAsia="zh-TW"/>
              </w:rPr>
              <w:t>”)</w:t>
            </w:r>
          </w:p>
        </w:tc>
        <w:tc>
          <w:tcPr>
            <w:tcW w:w="4485" w:type="dxa"/>
          </w:tcPr>
          <w:p w14:paraId="2679D9CA" w14:textId="7C545CE7" w:rsidR="00CF66FB" w:rsidRPr="00236CE8" w:rsidRDefault="00CF66FB" w:rsidP="00236CE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36CE8">
              <w:rPr>
                <w:rFonts w:ascii="Times New Roman" w:hAnsi="Times New Roman" w:cs="Times New Roman"/>
                <w:lang w:val="en-US"/>
              </w:rPr>
              <w:t>6, 8, 9, 10</w:t>
            </w:r>
          </w:p>
        </w:tc>
      </w:tr>
    </w:tbl>
    <w:p w14:paraId="6C187613" w14:textId="77777777" w:rsidR="009C3408" w:rsidRPr="00236CE8" w:rsidRDefault="009C3408" w:rsidP="00236CE8">
      <w:pPr>
        <w:spacing w:line="480" w:lineRule="auto"/>
        <w:rPr>
          <w:rFonts w:ascii="Times New Roman" w:hAnsi="Times New Roman" w:cs="Times New Roman"/>
          <w:lang w:val="en-US"/>
        </w:rPr>
      </w:pPr>
      <w:r w:rsidRPr="00236CE8">
        <w:rPr>
          <w:rFonts w:ascii="Times New Roman" w:hAnsi="Times New Roman" w:cs="Times New Roman"/>
          <w:lang w:val="en-US"/>
        </w:rPr>
        <w:br w:type="page"/>
      </w:r>
    </w:p>
    <w:p w14:paraId="7F6D6F7F" w14:textId="77777777" w:rsidR="007A3662" w:rsidRPr="00236CE8" w:rsidRDefault="00236CE8" w:rsidP="007A3662">
      <w:pPr>
        <w:spacing w:line="480" w:lineRule="auto"/>
        <w:rPr>
          <w:rFonts w:ascii="Times New Roman" w:hAnsi="Times New Roman" w:cs="Times New Roman"/>
          <w:lang w:val="en-US"/>
        </w:rPr>
      </w:pPr>
      <w:r w:rsidRPr="00236CE8">
        <w:rPr>
          <w:rFonts w:ascii="Times New Roman" w:hAnsi="Times New Roman" w:cs="Times New Roman"/>
          <w:bCs/>
          <w:lang w:val="en-US"/>
        </w:rPr>
        <w:lastRenderedPageBreak/>
        <w:t>Supplement table 4:</w:t>
      </w:r>
      <w:r w:rsidR="007A3662">
        <w:rPr>
          <w:rFonts w:ascii="Times New Roman" w:hAnsi="Times New Roman" w:cs="Times New Roman"/>
          <w:bCs/>
          <w:lang w:val="en-US"/>
        </w:rPr>
        <w:t xml:space="preserve"> </w:t>
      </w:r>
      <w:r w:rsidR="007A3662">
        <w:rPr>
          <w:rFonts w:ascii="Times New Roman" w:hAnsi="Times New Roman" w:cs="Times New Roman"/>
          <w:color w:val="383636"/>
        </w:rPr>
        <w:t>Simple Cox regression</w:t>
      </w:r>
    </w:p>
    <w:tbl>
      <w:tblPr>
        <w:tblW w:w="8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7"/>
        <w:gridCol w:w="998"/>
        <w:gridCol w:w="1314"/>
        <w:gridCol w:w="766"/>
        <w:gridCol w:w="1516"/>
        <w:gridCol w:w="1284"/>
        <w:gridCol w:w="10"/>
      </w:tblGrid>
      <w:tr w:rsidR="00A14006" w:rsidRPr="00246C73" w14:paraId="3883645D" w14:textId="4A1B79FC" w:rsidTr="00A14006">
        <w:trPr>
          <w:gridAfter w:val="1"/>
          <w:wAfter w:w="10" w:type="dxa"/>
          <w:trHeight w:val="520"/>
          <w:tblHeader/>
        </w:trPr>
        <w:tc>
          <w:tcPr>
            <w:tcW w:w="2927" w:type="dxa"/>
          </w:tcPr>
          <w:p w14:paraId="2B9FCBCE" w14:textId="77777777" w:rsidR="00A14006" w:rsidRPr="00246C73" w:rsidRDefault="00A14006" w:rsidP="00582D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46C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998" w:type="dxa"/>
          </w:tcPr>
          <w:p w14:paraId="2C5A6A90" w14:textId="77777777" w:rsidR="00A14006" w:rsidRPr="00246C73" w:rsidRDefault="00A14006" w:rsidP="00582D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46C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14" w:type="dxa"/>
          </w:tcPr>
          <w:p w14:paraId="23B6F027" w14:textId="0D515051" w:rsidR="00A14006" w:rsidRPr="00246C73" w:rsidRDefault="00A14006" w:rsidP="00582D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46C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zard ratio</w:t>
            </w:r>
          </w:p>
        </w:tc>
        <w:tc>
          <w:tcPr>
            <w:tcW w:w="766" w:type="dxa"/>
          </w:tcPr>
          <w:p w14:paraId="46E47E94" w14:textId="5E714665" w:rsidR="00A14006" w:rsidRPr="00246C73" w:rsidRDefault="00A14006" w:rsidP="00582D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Angsana New"/>
                <w:b/>
                <w:bCs/>
                <w:color w:val="000000" w:themeColor="text1"/>
                <w:sz w:val="20"/>
                <w:szCs w:val="25"/>
                <w:lang w:val="en-US" w:bidi="th-TH"/>
              </w:rPr>
              <w:t>SE</w:t>
            </w:r>
          </w:p>
        </w:tc>
        <w:tc>
          <w:tcPr>
            <w:tcW w:w="1516" w:type="dxa"/>
          </w:tcPr>
          <w:p w14:paraId="3C27D9D7" w14:textId="2421FC9B" w:rsidR="00A14006" w:rsidRPr="00246C73" w:rsidRDefault="00A14006" w:rsidP="00582D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46C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284" w:type="dxa"/>
          </w:tcPr>
          <w:p w14:paraId="5FDCE67E" w14:textId="0382FC56" w:rsidR="00A14006" w:rsidRPr="00246C73" w:rsidRDefault="00A14006" w:rsidP="00582D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46C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14006" w:rsidRPr="00246C73" w14:paraId="22899233" w14:textId="3D6360C5" w:rsidTr="00A14006">
        <w:trPr>
          <w:trHeight w:val="267"/>
        </w:trPr>
        <w:tc>
          <w:tcPr>
            <w:tcW w:w="8815" w:type="dxa"/>
            <w:gridSpan w:val="7"/>
            <w:shd w:val="clear" w:color="auto" w:fill="D9D9D9" w:themeFill="background1" w:themeFillShade="D9"/>
          </w:tcPr>
          <w:p w14:paraId="10336F3F" w14:textId="77777777" w:rsidR="00A14006" w:rsidRPr="00246C73" w:rsidRDefault="00A14006" w:rsidP="00582D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246C73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Cardiovascular disease</w:t>
            </w:r>
            <w:r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 xml:space="preserve"> (CVD)</w:t>
            </w:r>
          </w:p>
        </w:tc>
      </w:tr>
      <w:tr w:rsidR="00A14006" w:rsidRPr="00246C73" w14:paraId="30461ABF" w14:textId="71F4C7CF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5D76D4D1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HbA1c-CV</w:t>
            </w:r>
          </w:p>
        </w:tc>
        <w:tc>
          <w:tcPr>
            <w:tcW w:w="998" w:type="dxa"/>
            <w:vAlign w:val="bottom"/>
          </w:tcPr>
          <w:p w14:paraId="32CF4858" w14:textId="6A53979E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4,168</w:t>
            </w:r>
          </w:p>
        </w:tc>
        <w:tc>
          <w:tcPr>
            <w:tcW w:w="1314" w:type="dxa"/>
            <w:vAlign w:val="bottom"/>
          </w:tcPr>
          <w:p w14:paraId="55171975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766" w:type="dxa"/>
            <w:vAlign w:val="bottom"/>
          </w:tcPr>
          <w:p w14:paraId="0BB1726A" w14:textId="03DCACC1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16" w:type="dxa"/>
            <w:vAlign w:val="bottom"/>
          </w:tcPr>
          <w:p w14:paraId="72386DE6" w14:textId="5787B180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339, 0.900</w:t>
            </w:r>
          </w:p>
        </w:tc>
        <w:tc>
          <w:tcPr>
            <w:tcW w:w="1284" w:type="dxa"/>
            <w:vAlign w:val="bottom"/>
          </w:tcPr>
          <w:p w14:paraId="79DD0CEF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A14006" w:rsidRPr="00246C73" w14:paraId="58853B26" w14:textId="28589AC1" w:rsidTr="00A14006">
        <w:trPr>
          <w:gridAfter w:val="1"/>
          <w:wAfter w:w="10" w:type="dxa"/>
          <w:trHeight w:val="253"/>
        </w:trPr>
        <w:tc>
          <w:tcPr>
            <w:tcW w:w="2927" w:type="dxa"/>
          </w:tcPr>
          <w:p w14:paraId="0C7CD6D9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/>
                <w:sz w:val="20"/>
                <w:szCs w:val="25"/>
                <w:cs/>
                <w:lang w:bidi="th-TH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HbA1c-SD</w:t>
            </w:r>
          </w:p>
        </w:tc>
        <w:tc>
          <w:tcPr>
            <w:tcW w:w="998" w:type="dxa"/>
            <w:vAlign w:val="bottom"/>
          </w:tcPr>
          <w:p w14:paraId="2C4B04EC" w14:textId="23EC6696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4,168</w:t>
            </w:r>
          </w:p>
        </w:tc>
        <w:tc>
          <w:tcPr>
            <w:tcW w:w="1314" w:type="dxa"/>
            <w:vAlign w:val="bottom"/>
          </w:tcPr>
          <w:p w14:paraId="55088D27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766" w:type="dxa"/>
            <w:vAlign w:val="bottom"/>
          </w:tcPr>
          <w:p w14:paraId="71B346C2" w14:textId="43DC28C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516" w:type="dxa"/>
            <w:vAlign w:val="bottom"/>
          </w:tcPr>
          <w:p w14:paraId="441BEC95" w14:textId="317F0A1A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888, 0.975</w:t>
            </w:r>
          </w:p>
        </w:tc>
        <w:tc>
          <w:tcPr>
            <w:tcW w:w="1284" w:type="dxa"/>
            <w:vAlign w:val="bottom"/>
          </w:tcPr>
          <w:p w14:paraId="7E4FDAAE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A14006" w:rsidRPr="00246C73" w14:paraId="5400A040" w14:textId="28EA884F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0A3AF70D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FPG-CV</w:t>
            </w:r>
          </w:p>
        </w:tc>
        <w:tc>
          <w:tcPr>
            <w:tcW w:w="998" w:type="dxa"/>
            <w:vAlign w:val="bottom"/>
          </w:tcPr>
          <w:p w14:paraId="132463D3" w14:textId="3F284855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30,279</w:t>
            </w:r>
          </w:p>
        </w:tc>
        <w:tc>
          <w:tcPr>
            <w:tcW w:w="1314" w:type="dxa"/>
            <w:vAlign w:val="bottom"/>
          </w:tcPr>
          <w:p w14:paraId="76164EAB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3.442</w:t>
            </w:r>
          </w:p>
        </w:tc>
        <w:tc>
          <w:tcPr>
            <w:tcW w:w="766" w:type="dxa"/>
            <w:vAlign w:val="bottom"/>
          </w:tcPr>
          <w:p w14:paraId="0F9766E6" w14:textId="70152AC3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516" w:type="dxa"/>
            <w:vAlign w:val="bottom"/>
          </w:tcPr>
          <w:p w14:paraId="50D4FF17" w14:textId="05AE6CFA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.804, 4.226</w:t>
            </w:r>
          </w:p>
        </w:tc>
        <w:tc>
          <w:tcPr>
            <w:tcW w:w="1284" w:type="dxa"/>
            <w:vAlign w:val="bottom"/>
          </w:tcPr>
          <w:p w14:paraId="164AF0B2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461FBD0B" w14:textId="56B5D221" w:rsidTr="00A14006">
        <w:trPr>
          <w:gridAfter w:val="1"/>
          <w:wAfter w:w="10" w:type="dxa"/>
          <w:trHeight w:val="253"/>
        </w:trPr>
        <w:tc>
          <w:tcPr>
            <w:tcW w:w="2927" w:type="dxa"/>
          </w:tcPr>
          <w:p w14:paraId="37108AF2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FPG-SD</w:t>
            </w:r>
          </w:p>
        </w:tc>
        <w:tc>
          <w:tcPr>
            <w:tcW w:w="998" w:type="dxa"/>
            <w:vAlign w:val="bottom"/>
          </w:tcPr>
          <w:p w14:paraId="10AF3BA3" w14:textId="076BB56E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30,279</w:t>
            </w:r>
          </w:p>
        </w:tc>
        <w:tc>
          <w:tcPr>
            <w:tcW w:w="1314" w:type="dxa"/>
            <w:vAlign w:val="bottom"/>
          </w:tcPr>
          <w:p w14:paraId="2D8F87E6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003</w:t>
            </w:r>
          </w:p>
        </w:tc>
        <w:tc>
          <w:tcPr>
            <w:tcW w:w="766" w:type="dxa"/>
            <w:vAlign w:val="bottom"/>
          </w:tcPr>
          <w:p w14:paraId="1B2149AC" w14:textId="77167E30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16" w:type="dxa"/>
            <w:vAlign w:val="bottom"/>
          </w:tcPr>
          <w:p w14:paraId="765D586B" w14:textId="3E53423F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003, 1.004</w:t>
            </w:r>
          </w:p>
        </w:tc>
        <w:tc>
          <w:tcPr>
            <w:tcW w:w="1284" w:type="dxa"/>
            <w:vAlign w:val="bottom"/>
          </w:tcPr>
          <w:p w14:paraId="76160737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371387B8" w14:textId="16123ADA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4AA436C5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98" w:type="dxa"/>
            <w:vAlign w:val="bottom"/>
          </w:tcPr>
          <w:p w14:paraId="18D6135D" w14:textId="4A1BFA8D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67B18A8F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052</w:t>
            </w:r>
          </w:p>
        </w:tc>
        <w:tc>
          <w:tcPr>
            <w:tcW w:w="766" w:type="dxa"/>
            <w:vAlign w:val="bottom"/>
          </w:tcPr>
          <w:p w14:paraId="099E21B3" w14:textId="34F3E150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16" w:type="dxa"/>
            <w:vAlign w:val="bottom"/>
          </w:tcPr>
          <w:p w14:paraId="211D7D7F" w14:textId="67141CB4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049, 1.055</w:t>
            </w:r>
          </w:p>
        </w:tc>
        <w:tc>
          <w:tcPr>
            <w:tcW w:w="1284" w:type="dxa"/>
            <w:vAlign w:val="bottom"/>
          </w:tcPr>
          <w:p w14:paraId="03643A0C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15E7CDBB" w14:textId="45E825F5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034A81E1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8" w:type="dxa"/>
            <w:vAlign w:val="bottom"/>
          </w:tcPr>
          <w:p w14:paraId="5C6534A8" w14:textId="2E67D8E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31A1F969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829</w:t>
            </w:r>
          </w:p>
        </w:tc>
        <w:tc>
          <w:tcPr>
            <w:tcW w:w="766" w:type="dxa"/>
            <w:vAlign w:val="bottom"/>
          </w:tcPr>
          <w:p w14:paraId="42DBC6E7" w14:textId="0B1786DE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516" w:type="dxa"/>
            <w:vAlign w:val="bottom"/>
          </w:tcPr>
          <w:p w14:paraId="2DE9FC99" w14:textId="127F909E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718, 1.948</w:t>
            </w:r>
          </w:p>
        </w:tc>
        <w:tc>
          <w:tcPr>
            <w:tcW w:w="1284" w:type="dxa"/>
            <w:vAlign w:val="bottom"/>
          </w:tcPr>
          <w:p w14:paraId="048C500E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5ABC43ED" w14:textId="3A132268" w:rsidTr="00A14006">
        <w:trPr>
          <w:gridAfter w:val="1"/>
          <w:wAfter w:w="10" w:type="dxa"/>
          <w:trHeight w:val="253"/>
        </w:trPr>
        <w:tc>
          <w:tcPr>
            <w:tcW w:w="2927" w:type="dxa"/>
          </w:tcPr>
          <w:p w14:paraId="78CC2B96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 xml:space="preserve">Insurance scheme </w:t>
            </w:r>
          </w:p>
        </w:tc>
        <w:tc>
          <w:tcPr>
            <w:tcW w:w="998" w:type="dxa"/>
          </w:tcPr>
          <w:p w14:paraId="4BB12396" w14:textId="60F8DC0D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32,266</w:t>
            </w:r>
          </w:p>
        </w:tc>
        <w:tc>
          <w:tcPr>
            <w:tcW w:w="1314" w:type="dxa"/>
          </w:tcPr>
          <w:p w14:paraId="65AF0256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01E5689C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05F99D13" w14:textId="046A6D0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540B90BB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006" w:rsidRPr="00246C73" w14:paraId="5DB07C21" w14:textId="447FE585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0386CDD1" w14:textId="092A5DD3" w:rsidR="00A14006" w:rsidRPr="0029542C" w:rsidRDefault="00A14006" w:rsidP="00A14006">
            <w:pPr>
              <w:spacing w:line="276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ivil servant </w:t>
            </w: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998" w:type="dxa"/>
          </w:tcPr>
          <w:p w14:paraId="659281EC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</w:tcPr>
          <w:p w14:paraId="408F2103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42912C0F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4DF2479B" w14:textId="58EACB96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2B1E524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006" w:rsidRPr="00246C73" w14:paraId="6290A943" w14:textId="629D4B69" w:rsidTr="00A14006">
        <w:trPr>
          <w:gridAfter w:val="1"/>
          <w:wAfter w:w="10" w:type="dxa"/>
          <w:trHeight w:val="253"/>
        </w:trPr>
        <w:tc>
          <w:tcPr>
            <w:tcW w:w="2927" w:type="dxa"/>
          </w:tcPr>
          <w:p w14:paraId="5696E6F6" w14:textId="395E1C2E" w:rsidR="00A14006" w:rsidRPr="0029542C" w:rsidRDefault="00A14006" w:rsidP="00A14006">
            <w:pPr>
              <w:spacing w:line="276" w:lineRule="auto"/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  <w:lang w:val="en-US" w:bidi="th-TH"/>
              </w:rPr>
              <w:t>National health insurance</w:t>
            </w:r>
          </w:p>
        </w:tc>
        <w:tc>
          <w:tcPr>
            <w:tcW w:w="998" w:type="dxa"/>
          </w:tcPr>
          <w:p w14:paraId="76275790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5E57143D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461</w:t>
            </w:r>
          </w:p>
        </w:tc>
        <w:tc>
          <w:tcPr>
            <w:tcW w:w="766" w:type="dxa"/>
            <w:vAlign w:val="bottom"/>
          </w:tcPr>
          <w:p w14:paraId="74A473D3" w14:textId="209DAD18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16" w:type="dxa"/>
            <w:vAlign w:val="bottom"/>
          </w:tcPr>
          <w:p w14:paraId="4DB05BC6" w14:textId="565421E0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327, 1.609</w:t>
            </w:r>
          </w:p>
        </w:tc>
        <w:tc>
          <w:tcPr>
            <w:tcW w:w="1284" w:type="dxa"/>
            <w:vAlign w:val="bottom"/>
          </w:tcPr>
          <w:p w14:paraId="01BD9F30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234B5729" w14:textId="366C0F64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62BA4B5A" w14:textId="45380141" w:rsidR="00A14006" w:rsidRPr="0029542C" w:rsidRDefault="00A14006" w:rsidP="00A14006">
            <w:pPr>
              <w:spacing w:line="276" w:lineRule="auto"/>
              <w:ind w:left="720" w:hanging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cial security </w:t>
            </w: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  <w:lang w:val="en-US" w:bidi="th-TH"/>
              </w:rPr>
              <w:t>insurance</w:t>
            </w:r>
          </w:p>
        </w:tc>
        <w:tc>
          <w:tcPr>
            <w:tcW w:w="998" w:type="dxa"/>
          </w:tcPr>
          <w:p w14:paraId="1FE9AEA3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62DD6F1E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766" w:type="dxa"/>
            <w:vAlign w:val="bottom"/>
          </w:tcPr>
          <w:p w14:paraId="6486182F" w14:textId="5C063F45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516" w:type="dxa"/>
            <w:vAlign w:val="bottom"/>
          </w:tcPr>
          <w:p w14:paraId="63FCABCF" w14:textId="63FC639B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519, 0.782</w:t>
            </w:r>
          </w:p>
        </w:tc>
        <w:tc>
          <w:tcPr>
            <w:tcW w:w="1284" w:type="dxa"/>
            <w:vAlign w:val="bottom"/>
          </w:tcPr>
          <w:p w14:paraId="6F582333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2FFF13CA" w14:textId="47DC13EF" w:rsidTr="00A14006">
        <w:trPr>
          <w:gridAfter w:val="1"/>
          <w:wAfter w:w="10" w:type="dxa"/>
          <w:trHeight w:val="253"/>
        </w:trPr>
        <w:tc>
          <w:tcPr>
            <w:tcW w:w="2927" w:type="dxa"/>
          </w:tcPr>
          <w:p w14:paraId="1C5B8EA6" w14:textId="77777777" w:rsidR="00A14006" w:rsidRPr="0029542C" w:rsidRDefault="00A14006" w:rsidP="00A14006">
            <w:pPr>
              <w:spacing w:line="276" w:lineRule="auto"/>
              <w:ind w:left="720" w:hanging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998" w:type="dxa"/>
          </w:tcPr>
          <w:p w14:paraId="7F7C261B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58CED5AA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766" w:type="dxa"/>
            <w:vAlign w:val="bottom"/>
          </w:tcPr>
          <w:p w14:paraId="3C8454B0" w14:textId="76B613D4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516" w:type="dxa"/>
            <w:vAlign w:val="bottom"/>
          </w:tcPr>
          <w:p w14:paraId="11E7BE57" w14:textId="075AABFA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883, 1.019</w:t>
            </w:r>
          </w:p>
        </w:tc>
        <w:tc>
          <w:tcPr>
            <w:tcW w:w="1284" w:type="dxa"/>
            <w:vAlign w:val="bottom"/>
          </w:tcPr>
          <w:p w14:paraId="027DD272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A14006" w:rsidRPr="00246C73" w14:paraId="536A2863" w14:textId="45E80F31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67A704F3" w14:textId="7A63BA96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998" w:type="dxa"/>
            <w:vAlign w:val="bottom"/>
          </w:tcPr>
          <w:p w14:paraId="0D75C395" w14:textId="461EB929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2,199</w:t>
            </w:r>
          </w:p>
        </w:tc>
        <w:tc>
          <w:tcPr>
            <w:tcW w:w="1314" w:type="dxa"/>
            <w:vAlign w:val="bottom"/>
          </w:tcPr>
          <w:p w14:paraId="79DCF4C8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766" w:type="dxa"/>
            <w:vAlign w:val="bottom"/>
          </w:tcPr>
          <w:p w14:paraId="295214EE" w14:textId="42239D15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16" w:type="dxa"/>
            <w:vAlign w:val="bottom"/>
          </w:tcPr>
          <w:p w14:paraId="2CA78BB4" w14:textId="3BB1A6A0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967, 0.986</w:t>
            </w:r>
          </w:p>
        </w:tc>
        <w:tc>
          <w:tcPr>
            <w:tcW w:w="1284" w:type="dxa"/>
            <w:vAlign w:val="bottom"/>
          </w:tcPr>
          <w:p w14:paraId="32A7335C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674FD500" w14:textId="576CC03C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2A9C413F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Total Cholesterol</w:t>
            </w:r>
          </w:p>
        </w:tc>
        <w:tc>
          <w:tcPr>
            <w:tcW w:w="998" w:type="dxa"/>
            <w:vAlign w:val="bottom"/>
          </w:tcPr>
          <w:p w14:paraId="477FDB36" w14:textId="23B23CF4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31,168</w:t>
            </w:r>
          </w:p>
        </w:tc>
        <w:tc>
          <w:tcPr>
            <w:tcW w:w="1314" w:type="dxa"/>
            <w:vAlign w:val="bottom"/>
          </w:tcPr>
          <w:p w14:paraId="0F0991D8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766" w:type="dxa"/>
            <w:vAlign w:val="bottom"/>
          </w:tcPr>
          <w:p w14:paraId="20D199D6" w14:textId="6B4E0C36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16" w:type="dxa"/>
            <w:vAlign w:val="bottom"/>
          </w:tcPr>
          <w:p w14:paraId="7D2CBC2B" w14:textId="4CF9A8E8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996, 0.998</w:t>
            </w:r>
          </w:p>
        </w:tc>
        <w:tc>
          <w:tcPr>
            <w:tcW w:w="1284" w:type="dxa"/>
            <w:vAlign w:val="bottom"/>
          </w:tcPr>
          <w:p w14:paraId="383BC05F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1160E476" w14:textId="5CEAA7DA" w:rsidTr="00A14006">
        <w:trPr>
          <w:gridAfter w:val="1"/>
          <w:wAfter w:w="10" w:type="dxa"/>
          <w:trHeight w:val="253"/>
        </w:trPr>
        <w:tc>
          <w:tcPr>
            <w:tcW w:w="2927" w:type="dxa"/>
          </w:tcPr>
          <w:p w14:paraId="7CAB4EB1" w14:textId="0A1E6464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</w:rPr>
              <w:t>LDL</w:t>
            </w:r>
          </w:p>
        </w:tc>
        <w:tc>
          <w:tcPr>
            <w:tcW w:w="998" w:type="dxa"/>
            <w:vAlign w:val="bottom"/>
          </w:tcPr>
          <w:p w14:paraId="52F6D981" w14:textId="07D91511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7,126</w:t>
            </w:r>
          </w:p>
        </w:tc>
        <w:tc>
          <w:tcPr>
            <w:tcW w:w="1314" w:type="dxa"/>
            <w:vAlign w:val="bottom"/>
          </w:tcPr>
          <w:p w14:paraId="630317C8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766" w:type="dxa"/>
            <w:vAlign w:val="bottom"/>
          </w:tcPr>
          <w:p w14:paraId="491A0825" w14:textId="2C376ECD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16" w:type="dxa"/>
            <w:vAlign w:val="bottom"/>
          </w:tcPr>
          <w:p w14:paraId="08B43F68" w14:textId="24075A25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989, 0.991</w:t>
            </w:r>
          </w:p>
        </w:tc>
        <w:tc>
          <w:tcPr>
            <w:tcW w:w="1284" w:type="dxa"/>
            <w:vAlign w:val="bottom"/>
          </w:tcPr>
          <w:p w14:paraId="05F133E7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5EA0215C" w14:textId="0A41CAE4" w:rsidTr="00A14006">
        <w:trPr>
          <w:gridAfter w:val="1"/>
          <w:wAfter w:w="10" w:type="dxa"/>
          <w:trHeight w:val="533"/>
        </w:trPr>
        <w:tc>
          <w:tcPr>
            <w:tcW w:w="2927" w:type="dxa"/>
          </w:tcPr>
          <w:p w14:paraId="4D29378B" w14:textId="5C6CF73F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</w:rPr>
              <w:t>High-density lipoprotein cholesterol</w:t>
            </w:r>
          </w:p>
        </w:tc>
        <w:tc>
          <w:tcPr>
            <w:tcW w:w="998" w:type="dxa"/>
            <w:vAlign w:val="bottom"/>
          </w:tcPr>
          <w:p w14:paraId="41449D92" w14:textId="2E09D809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5,257</w:t>
            </w:r>
          </w:p>
        </w:tc>
        <w:tc>
          <w:tcPr>
            <w:tcW w:w="1314" w:type="dxa"/>
            <w:vAlign w:val="bottom"/>
          </w:tcPr>
          <w:p w14:paraId="005DCE39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766" w:type="dxa"/>
            <w:vAlign w:val="bottom"/>
          </w:tcPr>
          <w:p w14:paraId="41A96E7E" w14:textId="65A279A0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16" w:type="dxa"/>
            <w:vAlign w:val="bottom"/>
          </w:tcPr>
          <w:p w14:paraId="29BD0E91" w14:textId="06B750F5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977, 0.984</w:t>
            </w:r>
          </w:p>
        </w:tc>
        <w:tc>
          <w:tcPr>
            <w:tcW w:w="1284" w:type="dxa"/>
            <w:vAlign w:val="bottom"/>
          </w:tcPr>
          <w:p w14:paraId="54E48A72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18ABE8CE" w14:textId="47A5CD72" w:rsidTr="00A14006">
        <w:trPr>
          <w:gridAfter w:val="1"/>
          <w:wAfter w:w="10" w:type="dxa"/>
          <w:trHeight w:val="520"/>
        </w:trPr>
        <w:tc>
          <w:tcPr>
            <w:tcW w:w="2927" w:type="dxa"/>
          </w:tcPr>
          <w:p w14:paraId="402CC07B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998" w:type="dxa"/>
            <w:vAlign w:val="bottom"/>
          </w:tcPr>
          <w:p w14:paraId="0FE10468" w14:textId="4AB1A736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8,078</w:t>
            </w:r>
          </w:p>
        </w:tc>
        <w:tc>
          <w:tcPr>
            <w:tcW w:w="1314" w:type="dxa"/>
            <w:vAlign w:val="bottom"/>
          </w:tcPr>
          <w:p w14:paraId="4672B577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9996</w:t>
            </w:r>
          </w:p>
        </w:tc>
        <w:tc>
          <w:tcPr>
            <w:tcW w:w="766" w:type="dxa"/>
            <w:vAlign w:val="bottom"/>
          </w:tcPr>
          <w:p w14:paraId="601557F1" w14:textId="2520D016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16" w:type="dxa"/>
            <w:vAlign w:val="bottom"/>
          </w:tcPr>
          <w:p w14:paraId="39A86C19" w14:textId="1C00A70D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9993, 0.9999</w:t>
            </w:r>
          </w:p>
        </w:tc>
        <w:tc>
          <w:tcPr>
            <w:tcW w:w="1284" w:type="dxa"/>
            <w:vAlign w:val="bottom"/>
          </w:tcPr>
          <w:p w14:paraId="0D47DB12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A14006" w:rsidRPr="00246C73" w14:paraId="688EDC75" w14:textId="02703D5E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160EE135" w14:textId="6B41480F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  <w:proofErr w:type="spellEnd"/>
          </w:p>
        </w:tc>
        <w:tc>
          <w:tcPr>
            <w:tcW w:w="998" w:type="dxa"/>
          </w:tcPr>
          <w:p w14:paraId="53E274D6" w14:textId="1C68A992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3,779</w:t>
            </w:r>
          </w:p>
        </w:tc>
        <w:tc>
          <w:tcPr>
            <w:tcW w:w="1314" w:type="dxa"/>
            <w:vAlign w:val="bottom"/>
          </w:tcPr>
          <w:p w14:paraId="31A913A1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766" w:type="dxa"/>
            <w:vAlign w:val="bottom"/>
          </w:tcPr>
          <w:p w14:paraId="5C522F13" w14:textId="76DB911D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516" w:type="dxa"/>
            <w:vAlign w:val="bottom"/>
          </w:tcPr>
          <w:p w14:paraId="3E62D1D1" w14:textId="2DDB9790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893, 0.935</w:t>
            </w:r>
          </w:p>
        </w:tc>
        <w:tc>
          <w:tcPr>
            <w:tcW w:w="1284" w:type="dxa"/>
            <w:vAlign w:val="bottom"/>
          </w:tcPr>
          <w:p w14:paraId="70181FF5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783C0FE9" w14:textId="38155358" w:rsidTr="00A14006">
        <w:trPr>
          <w:gridAfter w:val="1"/>
          <w:wAfter w:w="10" w:type="dxa"/>
          <w:trHeight w:val="253"/>
        </w:trPr>
        <w:tc>
          <w:tcPr>
            <w:tcW w:w="2927" w:type="dxa"/>
          </w:tcPr>
          <w:p w14:paraId="4BAC686B" w14:textId="3D7AC362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998" w:type="dxa"/>
          </w:tcPr>
          <w:p w14:paraId="302EAAA3" w14:textId="763E0F8A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3,661</w:t>
            </w:r>
          </w:p>
        </w:tc>
        <w:tc>
          <w:tcPr>
            <w:tcW w:w="1314" w:type="dxa"/>
            <w:vAlign w:val="bottom"/>
          </w:tcPr>
          <w:p w14:paraId="0954F9EC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008</w:t>
            </w:r>
          </w:p>
        </w:tc>
        <w:tc>
          <w:tcPr>
            <w:tcW w:w="766" w:type="dxa"/>
            <w:vAlign w:val="bottom"/>
          </w:tcPr>
          <w:p w14:paraId="01D2D58C" w14:textId="605AFD6B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16" w:type="dxa"/>
            <w:vAlign w:val="bottom"/>
          </w:tcPr>
          <w:p w14:paraId="1C0489E2" w14:textId="57E4DBD8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006, 1.011</w:t>
            </w:r>
          </w:p>
        </w:tc>
        <w:tc>
          <w:tcPr>
            <w:tcW w:w="1284" w:type="dxa"/>
            <w:vAlign w:val="bottom"/>
          </w:tcPr>
          <w:p w14:paraId="752A70F3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521C15A9" w14:textId="026164E1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333B64BE" w14:textId="35D3C175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998" w:type="dxa"/>
          </w:tcPr>
          <w:p w14:paraId="089493AF" w14:textId="45E7289A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3,662</w:t>
            </w:r>
          </w:p>
        </w:tc>
        <w:tc>
          <w:tcPr>
            <w:tcW w:w="1314" w:type="dxa"/>
            <w:vAlign w:val="bottom"/>
          </w:tcPr>
          <w:p w14:paraId="46F25F10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766" w:type="dxa"/>
            <w:vAlign w:val="bottom"/>
          </w:tcPr>
          <w:p w14:paraId="78ABF420" w14:textId="1DB8E3B1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16" w:type="dxa"/>
            <w:vAlign w:val="bottom"/>
          </w:tcPr>
          <w:p w14:paraId="5B35D562" w14:textId="10571ACD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973, 0.984</w:t>
            </w:r>
          </w:p>
        </w:tc>
        <w:tc>
          <w:tcPr>
            <w:tcW w:w="1284" w:type="dxa"/>
            <w:vAlign w:val="bottom"/>
          </w:tcPr>
          <w:p w14:paraId="3B47F202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5A50F934" w14:textId="3F9B389B" w:rsidTr="00A14006">
        <w:trPr>
          <w:gridAfter w:val="1"/>
          <w:wAfter w:w="10" w:type="dxa"/>
          <w:trHeight w:val="253"/>
        </w:trPr>
        <w:tc>
          <w:tcPr>
            <w:tcW w:w="2927" w:type="dxa"/>
          </w:tcPr>
          <w:p w14:paraId="1A77D38E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998" w:type="dxa"/>
          </w:tcPr>
          <w:p w14:paraId="01FBBC4A" w14:textId="500D855E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31732439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3.159</w:t>
            </w:r>
          </w:p>
        </w:tc>
        <w:tc>
          <w:tcPr>
            <w:tcW w:w="766" w:type="dxa"/>
            <w:vAlign w:val="bottom"/>
          </w:tcPr>
          <w:p w14:paraId="53CC1FAD" w14:textId="5903AD6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516" w:type="dxa"/>
            <w:vAlign w:val="bottom"/>
          </w:tcPr>
          <w:p w14:paraId="2941612C" w14:textId="77C175AB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.875, 3.470</w:t>
            </w:r>
          </w:p>
        </w:tc>
        <w:tc>
          <w:tcPr>
            <w:tcW w:w="1284" w:type="dxa"/>
            <w:vAlign w:val="bottom"/>
          </w:tcPr>
          <w:p w14:paraId="4C39A3E2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420D0D3D" w14:textId="20AADE84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6F753381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998" w:type="dxa"/>
          </w:tcPr>
          <w:p w14:paraId="7E45C01D" w14:textId="31C256CB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3"/>
            <w:bookmarkStart w:id="1" w:name="OLE_LINK4"/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  <w:bookmarkEnd w:id="0"/>
            <w:bookmarkEnd w:id="1"/>
          </w:p>
        </w:tc>
        <w:tc>
          <w:tcPr>
            <w:tcW w:w="1314" w:type="dxa"/>
            <w:vAlign w:val="bottom"/>
          </w:tcPr>
          <w:p w14:paraId="54E81A3C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595</w:t>
            </w:r>
          </w:p>
        </w:tc>
        <w:tc>
          <w:tcPr>
            <w:tcW w:w="766" w:type="dxa"/>
            <w:vAlign w:val="bottom"/>
          </w:tcPr>
          <w:p w14:paraId="5797C451" w14:textId="7D2039C8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516" w:type="dxa"/>
            <w:vAlign w:val="bottom"/>
          </w:tcPr>
          <w:p w14:paraId="674359D1" w14:textId="58E801BE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473, 1.728</w:t>
            </w:r>
          </w:p>
        </w:tc>
        <w:tc>
          <w:tcPr>
            <w:tcW w:w="1284" w:type="dxa"/>
            <w:vAlign w:val="bottom"/>
          </w:tcPr>
          <w:p w14:paraId="1DD9A7F4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0A8A8045" w14:textId="3AA6D7AE" w:rsidTr="00A14006">
        <w:trPr>
          <w:gridAfter w:val="1"/>
          <w:wAfter w:w="10" w:type="dxa"/>
          <w:trHeight w:val="520"/>
        </w:trPr>
        <w:tc>
          <w:tcPr>
            <w:tcW w:w="2927" w:type="dxa"/>
          </w:tcPr>
          <w:p w14:paraId="09C1AF96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DR developed prior to CVD</w:t>
            </w:r>
          </w:p>
        </w:tc>
        <w:tc>
          <w:tcPr>
            <w:tcW w:w="998" w:type="dxa"/>
          </w:tcPr>
          <w:p w14:paraId="6679B979" w14:textId="078875F4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66CD48B2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9.834</w:t>
            </w:r>
          </w:p>
        </w:tc>
        <w:tc>
          <w:tcPr>
            <w:tcW w:w="766" w:type="dxa"/>
            <w:vAlign w:val="bottom"/>
          </w:tcPr>
          <w:p w14:paraId="38BDB68C" w14:textId="5855A70A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516" w:type="dxa"/>
            <w:vAlign w:val="bottom"/>
          </w:tcPr>
          <w:p w14:paraId="6C6ACA86" w14:textId="74533FA6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8.378, 11.540</w:t>
            </w:r>
          </w:p>
        </w:tc>
        <w:tc>
          <w:tcPr>
            <w:tcW w:w="1284" w:type="dxa"/>
            <w:vAlign w:val="bottom"/>
          </w:tcPr>
          <w:p w14:paraId="57E86C2B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053C6426" w14:textId="602C42A3" w:rsidTr="00A14006">
        <w:trPr>
          <w:gridAfter w:val="1"/>
          <w:wAfter w:w="10" w:type="dxa"/>
          <w:trHeight w:val="533"/>
        </w:trPr>
        <w:tc>
          <w:tcPr>
            <w:tcW w:w="2927" w:type="dxa"/>
          </w:tcPr>
          <w:p w14:paraId="7E6797F3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CKD developed prior to CVD</w:t>
            </w:r>
          </w:p>
        </w:tc>
        <w:tc>
          <w:tcPr>
            <w:tcW w:w="998" w:type="dxa"/>
          </w:tcPr>
          <w:p w14:paraId="673D5104" w14:textId="1921BAB4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3659FD84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1.600</w:t>
            </w:r>
          </w:p>
        </w:tc>
        <w:tc>
          <w:tcPr>
            <w:tcW w:w="766" w:type="dxa"/>
            <w:vAlign w:val="bottom"/>
          </w:tcPr>
          <w:p w14:paraId="5E983899" w14:textId="68F60E5C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516" w:type="dxa"/>
            <w:vAlign w:val="bottom"/>
          </w:tcPr>
          <w:p w14:paraId="355F7C7B" w14:textId="6110DA6C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0.600, 12.700</w:t>
            </w:r>
          </w:p>
        </w:tc>
        <w:tc>
          <w:tcPr>
            <w:tcW w:w="1284" w:type="dxa"/>
            <w:vAlign w:val="bottom"/>
          </w:tcPr>
          <w:p w14:paraId="2B37581F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32C64C99" w14:textId="7049A8FA" w:rsidTr="00A14006">
        <w:trPr>
          <w:gridAfter w:val="1"/>
          <w:wAfter w:w="10" w:type="dxa"/>
          <w:trHeight w:val="253"/>
        </w:trPr>
        <w:tc>
          <w:tcPr>
            <w:tcW w:w="2927" w:type="dxa"/>
          </w:tcPr>
          <w:p w14:paraId="78DAB2D5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Biguanides use</w:t>
            </w:r>
          </w:p>
        </w:tc>
        <w:tc>
          <w:tcPr>
            <w:tcW w:w="998" w:type="dxa"/>
          </w:tcPr>
          <w:p w14:paraId="790B9BF2" w14:textId="3E04538C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4D6A9BCF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766" w:type="dxa"/>
            <w:vAlign w:val="bottom"/>
          </w:tcPr>
          <w:p w14:paraId="3A114F67" w14:textId="4291D68F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516" w:type="dxa"/>
            <w:vAlign w:val="bottom"/>
          </w:tcPr>
          <w:p w14:paraId="0DE828A6" w14:textId="10C03DD8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665, 0.754</w:t>
            </w:r>
          </w:p>
        </w:tc>
        <w:tc>
          <w:tcPr>
            <w:tcW w:w="1284" w:type="dxa"/>
            <w:vAlign w:val="bottom"/>
          </w:tcPr>
          <w:p w14:paraId="1E6C109E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748DD78B" w14:textId="59970135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7C756331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Sulphonylurea</w:t>
            </w:r>
            <w:proofErr w:type="spellEnd"/>
            <w:r w:rsidRPr="0029542C">
              <w:rPr>
                <w:rFonts w:ascii="Times New Roman" w:hAnsi="Times New Roman" w:cs="Times New Roman"/>
                <w:sz w:val="20"/>
                <w:szCs w:val="20"/>
              </w:rPr>
              <w:t xml:space="preserve"> use</w:t>
            </w:r>
          </w:p>
        </w:tc>
        <w:tc>
          <w:tcPr>
            <w:tcW w:w="998" w:type="dxa"/>
          </w:tcPr>
          <w:p w14:paraId="3E6B584B" w14:textId="4705F8A0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37271B13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172</w:t>
            </w:r>
          </w:p>
        </w:tc>
        <w:tc>
          <w:tcPr>
            <w:tcW w:w="766" w:type="dxa"/>
            <w:vAlign w:val="bottom"/>
          </w:tcPr>
          <w:p w14:paraId="73856B08" w14:textId="6FE0FE71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516" w:type="dxa"/>
            <w:vAlign w:val="bottom"/>
          </w:tcPr>
          <w:p w14:paraId="72467BF8" w14:textId="451FE448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086, 1.265</w:t>
            </w:r>
          </w:p>
        </w:tc>
        <w:tc>
          <w:tcPr>
            <w:tcW w:w="1284" w:type="dxa"/>
            <w:vAlign w:val="bottom"/>
          </w:tcPr>
          <w:p w14:paraId="150ED1A8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2D44CCE5" w14:textId="19DC1497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0092F493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Insulin use</w:t>
            </w:r>
          </w:p>
        </w:tc>
        <w:tc>
          <w:tcPr>
            <w:tcW w:w="998" w:type="dxa"/>
          </w:tcPr>
          <w:p w14:paraId="20BD4F4C" w14:textId="4B1FF900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1997CA50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973</w:t>
            </w:r>
          </w:p>
        </w:tc>
        <w:tc>
          <w:tcPr>
            <w:tcW w:w="766" w:type="dxa"/>
            <w:vAlign w:val="bottom"/>
          </w:tcPr>
          <w:p w14:paraId="0FE27815" w14:textId="258E34BB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16" w:type="dxa"/>
            <w:vAlign w:val="bottom"/>
          </w:tcPr>
          <w:p w14:paraId="6F392AC6" w14:textId="6067F9AE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790, 2.174</w:t>
            </w:r>
          </w:p>
        </w:tc>
        <w:tc>
          <w:tcPr>
            <w:tcW w:w="1284" w:type="dxa"/>
            <w:vAlign w:val="bottom"/>
          </w:tcPr>
          <w:p w14:paraId="7F2AEFF7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03555C18" w14:textId="6EA5709F" w:rsidTr="00A14006">
        <w:trPr>
          <w:gridAfter w:val="1"/>
          <w:wAfter w:w="10" w:type="dxa"/>
          <w:trHeight w:val="520"/>
        </w:trPr>
        <w:tc>
          <w:tcPr>
            <w:tcW w:w="2927" w:type="dxa"/>
          </w:tcPr>
          <w:p w14:paraId="437531E7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Alpha-glucosidase inhibitors use</w:t>
            </w:r>
          </w:p>
        </w:tc>
        <w:tc>
          <w:tcPr>
            <w:tcW w:w="998" w:type="dxa"/>
          </w:tcPr>
          <w:p w14:paraId="0208340D" w14:textId="24A05DE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0FC194FE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766" w:type="dxa"/>
            <w:vAlign w:val="bottom"/>
          </w:tcPr>
          <w:p w14:paraId="7E87BDEF" w14:textId="5B89B130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1516" w:type="dxa"/>
            <w:vAlign w:val="bottom"/>
          </w:tcPr>
          <w:p w14:paraId="107D8595" w14:textId="7E25785F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171, 0.303</w:t>
            </w:r>
          </w:p>
        </w:tc>
        <w:tc>
          <w:tcPr>
            <w:tcW w:w="1284" w:type="dxa"/>
            <w:vAlign w:val="bottom"/>
          </w:tcPr>
          <w:p w14:paraId="3A7A5D2D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5F11A9AD" w14:textId="7DD641F6" w:rsidTr="00A14006">
        <w:trPr>
          <w:gridAfter w:val="1"/>
          <w:wAfter w:w="10" w:type="dxa"/>
          <w:trHeight w:val="520"/>
        </w:trPr>
        <w:tc>
          <w:tcPr>
            <w:tcW w:w="2927" w:type="dxa"/>
          </w:tcPr>
          <w:p w14:paraId="7CBAC8E6" w14:textId="7BFFACE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</w:rPr>
              <w:t>Dipeptidyl peptidase-4 inhibitors</w:t>
            </w:r>
            <w:r w:rsidRPr="0029542C" w:rsidDel="00246C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</w:p>
        </w:tc>
        <w:tc>
          <w:tcPr>
            <w:tcW w:w="998" w:type="dxa"/>
          </w:tcPr>
          <w:p w14:paraId="24BA2B00" w14:textId="373F25C9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15106AC1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532</w:t>
            </w:r>
          </w:p>
        </w:tc>
        <w:tc>
          <w:tcPr>
            <w:tcW w:w="766" w:type="dxa"/>
            <w:vAlign w:val="bottom"/>
          </w:tcPr>
          <w:p w14:paraId="4A73CCBE" w14:textId="4C5F74AD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516" w:type="dxa"/>
            <w:vAlign w:val="bottom"/>
          </w:tcPr>
          <w:p w14:paraId="31DC3A17" w14:textId="388E698B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376, 1.706</w:t>
            </w:r>
          </w:p>
        </w:tc>
        <w:tc>
          <w:tcPr>
            <w:tcW w:w="1284" w:type="dxa"/>
            <w:vAlign w:val="bottom"/>
          </w:tcPr>
          <w:p w14:paraId="68AD653C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1AFBD448" w14:textId="5BA3379D" w:rsidTr="00A14006">
        <w:trPr>
          <w:gridAfter w:val="1"/>
          <w:wAfter w:w="10" w:type="dxa"/>
          <w:trHeight w:val="533"/>
        </w:trPr>
        <w:tc>
          <w:tcPr>
            <w:tcW w:w="2927" w:type="dxa"/>
          </w:tcPr>
          <w:p w14:paraId="43A74DDB" w14:textId="1A991CF8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</w:rPr>
              <w:t>Glucagon-like peptide-1 agonists</w:t>
            </w:r>
            <w:r w:rsidRPr="0029542C" w:rsidDel="00246C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</w:p>
        </w:tc>
        <w:tc>
          <w:tcPr>
            <w:tcW w:w="998" w:type="dxa"/>
          </w:tcPr>
          <w:p w14:paraId="046295A4" w14:textId="0C9952B6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55136834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766" w:type="dxa"/>
            <w:vAlign w:val="bottom"/>
          </w:tcPr>
          <w:p w14:paraId="40C19305" w14:textId="050BDC74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1516" w:type="dxa"/>
            <w:vAlign w:val="bottom"/>
          </w:tcPr>
          <w:p w14:paraId="6491727F" w14:textId="5782674B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207, 1.198</w:t>
            </w:r>
          </w:p>
        </w:tc>
        <w:tc>
          <w:tcPr>
            <w:tcW w:w="1284" w:type="dxa"/>
            <w:vAlign w:val="bottom"/>
          </w:tcPr>
          <w:p w14:paraId="3AE269A6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</w:tr>
      <w:tr w:rsidR="00A14006" w:rsidRPr="00246C73" w14:paraId="2737CC35" w14:textId="58FC16D5" w:rsidTr="00A14006">
        <w:trPr>
          <w:gridAfter w:val="1"/>
          <w:wAfter w:w="10" w:type="dxa"/>
          <w:trHeight w:val="253"/>
        </w:trPr>
        <w:tc>
          <w:tcPr>
            <w:tcW w:w="2927" w:type="dxa"/>
          </w:tcPr>
          <w:p w14:paraId="4A0B92DD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Thiazolidinediones use</w:t>
            </w:r>
          </w:p>
        </w:tc>
        <w:tc>
          <w:tcPr>
            <w:tcW w:w="998" w:type="dxa"/>
          </w:tcPr>
          <w:p w14:paraId="390E17C7" w14:textId="7106B68E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6CB311EB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766" w:type="dxa"/>
            <w:vAlign w:val="bottom"/>
          </w:tcPr>
          <w:p w14:paraId="6161696F" w14:textId="33150C2F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516" w:type="dxa"/>
            <w:vAlign w:val="bottom"/>
          </w:tcPr>
          <w:p w14:paraId="2CC36267" w14:textId="5D31FA6F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813, 1.077</w:t>
            </w:r>
          </w:p>
        </w:tc>
        <w:tc>
          <w:tcPr>
            <w:tcW w:w="1284" w:type="dxa"/>
            <w:vAlign w:val="bottom"/>
          </w:tcPr>
          <w:p w14:paraId="5EA2D0F9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</w:tr>
      <w:tr w:rsidR="00A14006" w:rsidRPr="00246C73" w14:paraId="097D5E96" w14:textId="038B6F7A" w:rsidTr="00A14006">
        <w:trPr>
          <w:gridAfter w:val="1"/>
          <w:wAfter w:w="10" w:type="dxa"/>
          <w:trHeight w:val="533"/>
        </w:trPr>
        <w:tc>
          <w:tcPr>
            <w:tcW w:w="2927" w:type="dxa"/>
          </w:tcPr>
          <w:p w14:paraId="22A1C860" w14:textId="7EF9241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</w:rPr>
              <w:t>Sodium-glucose cotransporter-</w:t>
            </w:r>
            <w:proofErr w:type="gramStart"/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 </w:t>
            </w: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proofErr w:type="gramEnd"/>
          </w:p>
        </w:tc>
        <w:tc>
          <w:tcPr>
            <w:tcW w:w="998" w:type="dxa"/>
          </w:tcPr>
          <w:p w14:paraId="3390CA6A" w14:textId="29964665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54B21F8B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731</w:t>
            </w:r>
          </w:p>
        </w:tc>
        <w:tc>
          <w:tcPr>
            <w:tcW w:w="766" w:type="dxa"/>
            <w:vAlign w:val="bottom"/>
          </w:tcPr>
          <w:p w14:paraId="11647E0E" w14:textId="498129D6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516" w:type="dxa"/>
            <w:vAlign w:val="bottom"/>
          </w:tcPr>
          <w:p w14:paraId="50710BEF" w14:textId="7116C3DA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193, 2.511</w:t>
            </w:r>
          </w:p>
        </w:tc>
        <w:tc>
          <w:tcPr>
            <w:tcW w:w="1284" w:type="dxa"/>
            <w:vAlign w:val="bottom"/>
          </w:tcPr>
          <w:p w14:paraId="1BE3B402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A14006" w:rsidRPr="00246C73" w14:paraId="6A6BC5BD" w14:textId="1946D7D8" w:rsidTr="00A14006">
        <w:trPr>
          <w:gridAfter w:val="1"/>
          <w:wAfter w:w="10" w:type="dxa"/>
          <w:trHeight w:val="253"/>
        </w:trPr>
        <w:tc>
          <w:tcPr>
            <w:tcW w:w="2927" w:type="dxa"/>
          </w:tcPr>
          <w:p w14:paraId="29A25A43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Meglitinides use</w:t>
            </w:r>
          </w:p>
        </w:tc>
        <w:tc>
          <w:tcPr>
            <w:tcW w:w="998" w:type="dxa"/>
          </w:tcPr>
          <w:p w14:paraId="546D97E7" w14:textId="05175E3F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0B695169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101</w:t>
            </w:r>
          </w:p>
        </w:tc>
        <w:tc>
          <w:tcPr>
            <w:tcW w:w="766" w:type="dxa"/>
            <w:vAlign w:val="bottom"/>
          </w:tcPr>
          <w:p w14:paraId="7E2D1F2B" w14:textId="7B2ECA82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1516" w:type="dxa"/>
            <w:vAlign w:val="bottom"/>
          </w:tcPr>
          <w:p w14:paraId="6264F079" w14:textId="57449C4D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458, 2.646</w:t>
            </w:r>
          </w:p>
        </w:tc>
        <w:tc>
          <w:tcPr>
            <w:tcW w:w="1284" w:type="dxa"/>
            <w:vAlign w:val="bottom"/>
          </w:tcPr>
          <w:p w14:paraId="556A4F29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</w:tr>
      <w:tr w:rsidR="00A14006" w:rsidRPr="00246C73" w14:paraId="16108CEC" w14:textId="3B9AD8A0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438DC870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Statins use</w:t>
            </w:r>
          </w:p>
        </w:tc>
        <w:tc>
          <w:tcPr>
            <w:tcW w:w="998" w:type="dxa"/>
          </w:tcPr>
          <w:p w14:paraId="314F564B" w14:textId="6C874A49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4BAE3A69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648</w:t>
            </w:r>
          </w:p>
        </w:tc>
        <w:tc>
          <w:tcPr>
            <w:tcW w:w="766" w:type="dxa"/>
            <w:vAlign w:val="bottom"/>
          </w:tcPr>
          <w:p w14:paraId="567552D9" w14:textId="4D1BE04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516" w:type="dxa"/>
            <w:vAlign w:val="bottom"/>
          </w:tcPr>
          <w:p w14:paraId="7603ACB3" w14:textId="2411B5B9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545, 1.759</w:t>
            </w:r>
          </w:p>
        </w:tc>
        <w:tc>
          <w:tcPr>
            <w:tcW w:w="1284" w:type="dxa"/>
            <w:vAlign w:val="bottom"/>
          </w:tcPr>
          <w:p w14:paraId="06055813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20A15754" w14:textId="3668A376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13FB002C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Number of antihypertensives</w:t>
            </w:r>
          </w:p>
        </w:tc>
        <w:tc>
          <w:tcPr>
            <w:tcW w:w="998" w:type="dxa"/>
          </w:tcPr>
          <w:p w14:paraId="1F424192" w14:textId="1D39C39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4BDA509C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460</w:t>
            </w:r>
          </w:p>
        </w:tc>
        <w:tc>
          <w:tcPr>
            <w:tcW w:w="766" w:type="dxa"/>
            <w:vAlign w:val="bottom"/>
          </w:tcPr>
          <w:p w14:paraId="638DC80B" w14:textId="4177D1CB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516" w:type="dxa"/>
            <w:vAlign w:val="bottom"/>
          </w:tcPr>
          <w:p w14:paraId="115350F5" w14:textId="6DF82419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429, 1.492</w:t>
            </w:r>
          </w:p>
        </w:tc>
        <w:tc>
          <w:tcPr>
            <w:tcW w:w="1284" w:type="dxa"/>
            <w:vAlign w:val="bottom"/>
          </w:tcPr>
          <w:p w14:paraId="44558A24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7C874C52" w14:textId="1272B9FD" w:rsidTr="00A14006">
        <w:trPr>
          <w:trHeight w:val="253"/>
        </w:trPr>
        <w:tc>
          <w:tcPr>
            <w:tcW w:w="8815" w:type="dxa"/>
            <w:gridSpan w:val="7"/>
            <w:shd w:val="clear" w:color="auto" w:fill="D9D9D9" w:themeFill="background1" w:themeFillShade="D9"/>
          </w:tcPr>
          <w:p w14:paraId="4C949E3C" w14:textId="51403CAA" w:rsidR="00A14006" w:rsidRPr="00246C73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46C73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Diabetes retinopathy</w:t>
            </w:r>
            <w:r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 xml:space="preserve"> (DR)</w:t>
            </w:r>
          </w:p>
        </w:tc>
      </w:tr>
      <w:tr w:rsidR="00A14006" w:rsidRPr="00246C73" w14:paraId="6CE07D58" w14:textId="38F2E96B" w:rsidTr="00A14006">
        <w:trPr>
          <w:gridAfter w:val="1"/>
          <w:wAfter w:w="10" w:type="dxa"/>
          <w:trHeight w:val="533"/>
        </w:trPr>
        <w:tc>
          <w:tcPr>
            <w:tcW w:w="2927" w:type="dxa"/>
          </w:tcPr>
          <w:p w14:paraId="48FE2AC2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HbA1c-CV</w:t>
            </w:r>
          </w:p>
        </w:tc>
        <w:tc>
          <w:tcPr>
            <w:tcW w:w="998" w:type="dxa"/>
            <w:vAlign w:val="bottom"/>
          </w:tcPr>
          <w:p w14:paraId="59BB2D6A" w14:textId="59EFE249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4,168</w:t>
            </w:r>
          </w:p>
        </w:tc>
        <w:tc>
          <w:tcPr>
            <w:tcW w:w="1314" w:type="dxa"/>
            <w:vAlign w:val="bottom"/>
          </w:tcPr>
          <w:p w14:paraId="7CCA2CA5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54.590</w:t>
            </w:r>
          </w:p>
        </w:tc>
        <w:tc>
          <w:tcPr>
            <w:tcW w:w="766" w:type="dxa"/>
            <w:vAlign w:val="bottom"/>
          </w:tcPr>
          <w:p w14:paraId="7DCE4B25" w14:textId="052F0C92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516" w:type="dxa"/>
            <w:vAlign w:val="bottom"/>
          </w:tcPr>
          <w:p w14:paraId="731FC0C8" w14:textId="25BDCF81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35.010, 85.130</w:t>
            </w:r>
          </w:p>
        </w:tc>
        <w:tc>
          <w:tcPr>
            <w:tcW w:w="1284" w:type="dxa"/>
            <w:vAlign w:val="bottom"/>
          </w:tcPr>
          <w:p w14:paraId="2433A8D3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3180BE44" w14:textId="1F861E99" w:rsidTr="00A14006">
        <w:trPr>
          <w:gridAfter w:val="1"/>
          <w:wAfter w:w="10" w:type="dxa"/>
          <w:trHeight w:val="253"/>
        </w:trPr>
        <w:tc>
          <w:tcPr>
            <w:tcW w:w="2927" w:type="dxa"/>
          </w:tcPr>
          <w:p w14:paraId="7B3578E0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HbA1c-SD</w:t>
            </w:r>
          </w:p>
        </w:tc>
        <w:tc>
          <w:tcPr>
            <w:tcW w:w="998" w:type="dxa"/>
            <w:vAlign w:val="bottom"/>
          </w:tcPr>
          <w:p w14:paraId="4D6B1665" w14:textId="62C8E315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4,168</w:t>
            </w:r>
          </w:p>
        </w:tc>
        <w:tc>
          <w:tcPr>
            <w:tcW w:w="1314" w:type="dxa"/>
            <w:vAlign w:val="bottom"/>
          </w:tcPr>
          <w:p w14:paraId="2047059F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424</w:t>
            </w:r>
          </w:p>
        </w:tc>
        <w:tc>
          <w:tcPr>
            <w:tcW w:w="766" w:type="dxa"/>
            <w:vAlign w:val="bottom"/>
          </w:tcPr>
          <w:p w14:paraId="3B82A630" w14:textId="7901E51F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16" w:type="dxa"/>
            <w:vAlign w:val="bottom"/>
          </w:tcPr>
          <w:p w14:paraId="5FAF71F0" w14:textId="6E25CEFD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369, 1.480</w:t>
            </w:r>
          </w:p>
        </w:tc>
        <w:tc>
          <w:tcPr>
            <w:tcW w:w="1284" w:type="dxa"/>
            <w:vAlign w:val="bottom"/>
          </w:tcPr>
          <w:p w14:paraId="68B2E179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42719F71" w14:textId="67D5B68F" w:rsidTr="00A14006">
        <w:trPr>
          <w:gridAfter w:val="1"/>
          <w:wAfter w:w="10" w:type="dxa"/>
          <w:trHeight w:val="520"/>
        </w:trPr>
        <w:tc>
          <w:tcPr>
            <w:tcW w:w="2927" w:type="dxa"/>
          </w:tcPr>
          <w:p w14:paraId="33101257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PG-CV</w:t>
            </w:r>
          </w:p>
        </w:tc>
        <w:tc>
          <w:tcPr>
            <w:tcW w:w="998" w:type="dxa"/>
            <w:vAlign w:val="bottom"/>
          </w:tcPr>
          <w:p w14:paraId="0A9C7311" w14:textId="4FBC914B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30,279</w:t>
            </w:r>
          </w:p>
        </w:tc>
        <w:tc>
          <w:tcPr>
            <w:tcW w:w="1314" w:type="dxa"/>
            <w:vAlign w:val="bottom"/>
          </w:tcPr>
          <w:p w14:paraId="2EF71663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2.560</w:t>
            </w:r>
          </w:p>
        </w:tc>
        <w:tc>
          <w:tcPr>
            <w:tcW w:w="766" w:type="dxa"/>
            <w:vAlign w:val="bottom"/>
          </w:tcPr>
          <w:p w14:paraId="72CD8E58" w14:textId="58BFDD48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516" w:type="dxa"/>
            <w:vAlign w:val="bottom"/>
          </w:tcPr>
          <w:p w14:paraId="5822AB2E" w14:textId="1E2E5708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0.120, 15.590</w:t>
            </w:r>
          </w:p>
        </w:tc>
        <w:tc>
          <w:tcPr>
            <w:tcW w:w="1284" w:type="dxa"/>
            <w:vAlign w:val="bottom"/>
          </w:tcPr>
          <w:p w14:paraId="450DEE09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287037CC" w14:textId="2774EF7C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1BFE9987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FPG-SD</w:t>
            </w:r>
          </w:p>
        </w:tc>
        <w:tc>
          <w:tcPr>
            <w:tcW w:w="998" w:type="dxa"/>
            <w:vAlign w:val="bottom"/>
          </w:tcPr>
          <w:p w14:paraId="1154A3F7" w14:textId="101EBCF8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30,279</w:t>
            </w:r>
          </w:p>
        </w:tc>
        <w:tc>
          <w:tcPr>
            <w:tcW w:w="1314" w:type="dxa"/>
            <w:vAlign w:val="bottom"/>
          </w:tcPr>
          <w:p w14:paraId="7722FEFD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006</w:t>
            </w:r>
          </w:p>
        </w:tc>
        <w:tc>
          <w:tcPr>
            <w:tcW w:w="766" w:type="dxa"/>
            <w:vAlign w:val="bottom"/>
          </w:tcPr>
          <w:p w14:paraId="29680BFB" w14:textId="5398F948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16" w:type="dxa"/>
            <w:vAlign w:val="bottom"/>
          </w:tcPr>
          <w:p w14:paraId="149D1BF6" w14:textId="52DAA7E6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006, 1.007</w:t>
            </w:r>
          </w:p>
        </w:tc>
        <w:tc>
          <w:tcPr>
            <w:tcW w:w="1284" w:type="dxa"/>
            <w:vAlign w:val="bottom"/>
          </w:tcPr>
          <w:p w14:paraId="6A465D25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3F1B20A2" w14:textId="3DC38F12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74196167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98" w:type="dxa"/>
            <w:vAlign w:val="bottom"/>
          </w:tcPr>
          <w:p w14:paraId="0CBA9386" w14:textId="06443DF4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6CBA2CC1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006</w:t>
            </w:r>
          </w:p>
        </w:tc>
        <w:tc>
          <w:tcPr>
            <w:tcW w:w="766" w:type="dxa"/>
            <w:vAlign w:val="bottom"/>
          </w:tcPr>
          <w:p w14:paraId="7F61526E" w14:textId="2EA02F1A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16" w:type="dxa"/>
            <w:vAlign w:val="bottom"/>
          </w:tcPr>
          <w:p w14:paraId="3D53E758" w14:textId="17A065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003, 1.009</w:t>
            </w:r>
          </w:p>
        </w:tc>
        <w:tc>
          <w:tcPr>
            <w:tcW w:w="1284" w:type="dxa"/>
            <w:vAlign w:val="bottom"/>
          </w:tcPr>
          <w:p w14:paraId="56DEDEED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26AB4FBC" w14:textId="4FC1313C" w:rsidTr="00A14006">
        <w:trPr>
          <w:gridAfter w:val="1"/>
          <w:wAfter w:w="10" w:type="dxa"/>
          <w:trHeight w:val="253"/>
        </w:trPr>
        <w:tc>
          <w:tcPr>
            <w:tcW w:w="2927" w:type="dxa"/>
          </w:tcPr>
          <w:p w14:paraId="0EBFCE55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8" w:type="dxa"/>
            <w:vAlign w:val="bottom"/>
          </w:tcPr>
          <w:p w14:paraId="6F5B406F" w14:textId="0309748A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1AC3CCF3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226</w:t>
            </w:r>
          </w:p>
        </w:tc>
        <w:tc>
          <w:tcPr>
            <w:tcW w:w="766" w:type="dxa"/>
            <w:vAlign w:val="bottom"/>
          </w:tcPr>
          <w:p w14:paraId="5E94FCE8" w14:textId="523BBA28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516" w:type="dxa"/>
            <w:vAlign w:val="bottom"/>
          </w:tcPr>
          <w:p w14:paraId="649A4C09" w14:textId="53A43BBF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129, 1.332</w:t>
            </w:r>
          </w:p>
        </w:tc>
        <w:tc>
          <w:tcPr>
            <w:tcW w:w="1284" w:type="dxa"/>
            <w:vAlign w:val="bottom"/>
          </w:tcPr>
          <w:p w14:paraId="0E63D33C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7F67F578" w14:textId="0181345F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151E95D9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 xml:space="preserve">Insurance scheme </w:t>
            </w:r>
          </w:p>
        </w:tc>
        <w:tc>
          <w:tcPr>
            <w:tcW w:w="998" w:type="dxa"/>
          </w:tcPr>
          <w:p w14:paraId="5167624C" w14:textId="1CC87CC5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32,266</w:t>
            </w:r>
          </w:p>
        </w:tc>
        <w:tc>
          <w:tcPr>
            <w:tcW w:w="1314" w:type="dxa"/>
          </w:tcPr>
          <w:p w14:paraId="0632EDDB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66" w:type="dxa"/>
          </w:tcPr>
          <w:p w14:paraId="5161DE3C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16" w:type="dxa"/>
          </w:tcPr>
          <w:p w14:paraId="6ADBA1C7" w14:textId="14B7270D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84" w:type="dxa"/>
          </w:tcPr>
          <w:p w14:paraId="06DA4A7B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A14006" w:rsidRPr="00246C73" w14:paraId="470850B7" w14:textId="4F34BAA3" w:rsidTr="00A14006">
        <w:trPr>
          <w:gridAfter w:val="1"/>
          <w:wAfter w:w="10" w:type="dxa"/>
          <w:trHeight w:val="253"/>
        </w:trPr>
        <w:tc>
          <w:tcPr>
            <w:tcW w:w="2927" w:type="dxa"/>
          </w:tcPr>
          <w:p w14:paraId="524103EA" w14:textId="5EBA47CD" w:rsidR="00A14006" w:rsidRPr="0029542C" w:rsidRDefault="00A14006" w:rsidP="00A14006">
            <w:pPr>
              <w:spacing w:line="276" w:lineRule="auto"/>
              <w:ind w:left="720" w:hanging="29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ivil servant </w:t>
            </w: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998" w:type="dxa"/>
          </w:tcPr>
          <w:p w14:paraId="234003A6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14" w:type="dxa"/>
          </w:tcPr>
          <w:p w14:paraId="69D8B066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7AFD6DE4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16" w:type="dxa"/>
          </w:tcPr>
          <w:p w14:paraId="38F422A1" w14:textId="32978CB3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84" w:type="dxa"/>
          </w:tcPr>
          <w:p w14:paraId="08E151B5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A14006" w:rsidRPr="00246C73" w14:paraId="784D5FFC" w14:textId="65658E0A" w:rsidTr="00A14006">
        <w:trPr>
          <w:gridAfter w:val="1"/>
          <w:wAfter w:w="10" w:type="dxa"/>
          <w:trHeight w:val="533"/>
        </w:trPr>
        <w:tc>
          <w:tcPr>
            <w:tcW w:w="2927" w:type="dxa"/>
          </w:tcPr>
          <w:p w14:paraId="250D4CA8" w14:textId="2B61633C" w:rsidR="00A14006" w:rsidRPr="0029542C" w:rsidRDefault="00A14006" w:rsidP="00A14006">
            <w:pPr>
              <w:spacing w:line="276" w:lineRule="auto"/>
              <w:ind w:left="720" w:hanging="29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  <w:lang w:val="en-US" w:bidi="th-TH"/>
              </w:rPr>
              <w:t>National health insurance</w:t>
            </w:r>
          </w:p>
        </w:tc>
        <w:tc>
          <w:tcPr>
            <w:tcW w:w="998" w:type="dxa"/>
          </w:tcPr>
          <w:p w14:paraId="0A428A26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35BA815D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.020</w:t>
            </w:r>
          </w:p>
        </w:tc>
        <w:tc>
          <w:tcPr>
            <w:tcW w:w="766" w:type="dxa"/>
            <w:vAlign w:val="bottom"/>
          </w:tcPr>
          <w:p w14:paraId="758E00B0" w14:textId="586175D5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16" w:type="dxa"/>
            <w:vAlign w:val="bottom"/>
          </w:tcPr>
          <w:p w14:paraId="4F01910B" w14:textId="676DACE0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796, 2.272</w:t>
            </w:r>
          </w:p>
        </w:tc>
        <w:tc>
          <w:tcPr>
            <w:tcW w:w="1284" w:type="dxa"/>
            <w:vAlign w:val="bottom"/>
          </w:tcPr>
          <w:p w14:paraId="0A263F0C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4455DD0E" w14:textId="1AAD54A8" w:rsidTr="00A14006">
        <w:trPr>
          <w:gridAfter w:val="1"/>
          <w:wAfter w:w="10" w:type="dxa"/>
          <w:trHeight w:val="520"/>
        </w:trPr>
        <w:tc>
          <w:tcPr>
            <w:tcW w:w="2927" w:type="dxa"/>
          </w:tcPr>
          <w:p w14:paraId="4B684254" w14:textId="5228AD84" w:rsidR="00A14006" w:rsidRPr="0029542C" w:rsidRDefault="00A14006" w:rsidP="00A14006">
            <w:pPr>
              <w:spacing w:line="276" w:lineRule="auto"/>
              <w:ind w:left="720" w:hanging="29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cial security </w:t>
            </w: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  <w:lang w:val="en-US" w:bidi="th-TH"/>
              </w:rPr>
              <w:t>insurance</w:t>
            </w:r>
          </w:p>
        </w:tc>
        <w:tc>
          <w:tcPr>
            <w:tcW w:w="998" w:type="dxa"/>
          </w:tcPr>
          <w:p w14:paraId="79C56D0D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25F57214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028</w:t>
            </w:r>
          </w:p>
        </w:tc>
        <w:tc>
          <w:tcPr>
            <w:tcW w:w="766" w:type="dxa"/>
            <w:vAlign w:val="bottom"/>
          </w:tcPr>
          <w:p w14:paraId="70805508" w14:textId="2DF25C66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516" w:type="dxa"/>
            <w:vAlign w:val="bottom"/>
          </w:tcPr>
          <w:p w14:paraId="54262189" w14:textId="63BD4EAE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822, 1.285</w:t>
            </w:r>
          </w:p>
        </w:tc>
        <w:tc>
          <w:tcPr>
            <w:tcW w:w="1284" w:type="dxa"/>
            <w:vAlign w:val="bottom"/>
          </w:tcPr>
          <w:p w14:paraId="55E16E6B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</w:tr>
      <w:tr w:rsidR="00A14006" w:rsidRPr="00246C73" w14:paraId="198A9AFB" w14:textId="2C90FD26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2D0E484A" w14:textId="77777777" w:rsidR="00A14006" w:rsidRPr="0029542C" w:rsidRDefault="00A14006" w:rsidP="00A14006">
            <w:pPr>
              <w:spacing w:line="276" w:lineRule="auto"/>
              <w:ind w:left="720" w:hanging="29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998" w:type="dxa"/>
          </w:tcPr>
          <w:p w14:paraId="17F80F6F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2274D2EB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766" w:type="dxa"/>
            <w:vAlign w:val="bottom"/>
          </w:tcPr>
          <w:p w14:paraId="05C010FE" w14:textId="45CF7DBC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516" w:type="dxa"/>
            <w:vAlign w:val="bottom"/>
          </w:tcPr>
          <w:p w14:paraId="76CC40AF" w14:textId="064AFC5C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735, 0.900</w:t>
            </w:r>
          </w:p>
        </w:tc>
        <w:tc>
          <w:tcPr>
            <w:tcW w:w="1284" w:type="dxa"/>
            <w:vAlign w:val="bottom"/>
          </w:tcPr>
          <w:p w14:paraId="14DA6613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24225427" w14:textId="7C68D804" w:rsidTr="00A14006">
        <w:trPr>
          <w:gridAfter w:val="1"/>
          <w:wAfter w:w="10" w:type="dxa"/>
          <w:trHeight w:val="253"/>
        </w:trPr>
        <w:tc>
          <w:tcPr>
            <w:tcW w:w="2927" w:type="dxa"/>
          </w:tcPr>
          <w:p w14:paraId="75684BDF" w14:textId="3A1C1688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998" w:type="dxa"/>
            <w:vAlign w:val="bottom"/>
          </w:tcPr>
          <w:p w14:paraId="3D33AF29" w14:textId="5267529B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2,199</w:t>
            </w:r>
          </w:p>
        </w:tc>
        <w:tc>
          <w:tcPr>
            <w:tcW w:w="1314" w:type="dxa"/>
            <w:vAlign w:val="bottom"/>
          </w:tcPr>
          <w:p w14:paraId="02D38932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766" w:type="dxa"/>
            <w:vAlign w:val="bottom"/>
          </w:tcPr>
          <w:p w14:paraId="477C03A7" w14:textId="4417767B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16" w:type="dxa"/>
            <w:vAlign w:val="bottom"/>
          </w:tcPr>
          <w:p w14:paraId="0842F9B7" w14:textId="3458A343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942, 0.967</w:t>
            </w:r>
          </w:p>
        </w:tc>
        <w:tc>
          <w:tcPr>
            <w:tcW w:w="1284" w:type="dxa"/>
            <w:vAlign w:val="bottom"/>
          </w:tcPr>
          <w:p w14:paraId="0C729DF4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4D7B0198" w14:textId="316B0DA5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5403216E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Total Cholesterol</w:t>
            </w:r>
          </w:p>
        </w:tc>
        <w:tc>
          <w:tcPr>
            <w:tcW w:w="998" w:type="dxa"/>
            <w:vAlign w:val="bottom"/>
          </w:tcPr>
          <w:p w14:paraId="172653ED" w14:textId="60D8E843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31,168</w:t>
            </w:r>
          </w:p>
        </w:tc>
        <w:tc>
          <w:tcPr>
            <w:tcW w:w="1314" w:type="dxa"/>
            <w:vAlign w:val="bottom"/>
          </w:tcPr>
          <w:p w14:paraId="346E7235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</w:p>
        </w:tc>
        <w:tc>
          <w:tcPr>
            <w:tcW w:w="766" w:type="dxa"/>
            <w:vAlign w:val="bottom"/>
          </w:tcPr>
          <w:p w14:paraId="014AF854" w14:textId="532916B6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16" w:type="dxa"/>
            <w:vAlign w:val="bottom"/>
          </w:tcPr>
          <w:p w14:paraId="0C201D32" w14:textId="7BA4EDFD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000, 1.001</w:t>
            </w:r>
          </w:p>
        </w:tc>
        <w:tc>
          <w:tcPr>
            <w:tcW w:w="1284" w:type="dxa"/>
            <w:vAlign w:val="bottom"/>
          </w:tcPr>
          <w:p w14:paraId="470CB4A5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7B1F0B71" w14:textId="11FC20D8" w:rsidTr="00A14006">
        <w:trPr>
          <w:gridAfter w:val="1"/>
          <w:wAfter w:w="10" w:type="dxa"/>
          <w:trHeight w:val="520"/>
        </w:trPr>
        <w:tc>
          <w:tcPr>
            <w:tcW w:w="2927" w:type="dxa"/>
          </w:tcPr>
          <w:p w14:paraId="02F91464" w14:textId="0F7CF526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</w:rPr>
              <w:t>LDL</w:t>
            </w:r>
          </w:p>
        </w:tc>
        <w:tc>
          <w:tcPr>
            <w:tcW w:w="998" w:type="dxa"/>
            <w:vAlign w:val="bottom"/>
          </w:tcPr>
          <w:p w14:paraId="288FF095" w14:textId="7C533804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7,126</w:t>
            </w:r>
          </w:p>
        </w:tc>
        <w:tc>
          <w:tcPr>
            <w:tcW w:w="1314" w:type="dxa"/>
            <w:vAlign w:val="bottom"/>
          </w:tcPr>
          <w:p w14:paraId="350D5D12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</w:p>
        </w:tc>
        <w:tc>
          <w:tcPr>
            <w:tcW w:w="766" w:type="dxa"/>
            <w:vAlign w:val="bottom"/>
          </w:tcPr>
          <w:p w14:paraId="1710B743" w14:textId="6A592FA3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16" w:type="dxa"/>
            <w:vAlign w:val="bottom"/>
          </w:tcPr>
          <w:p w14:paraId="5CB85D52" w14:textId="342553E8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9996, 1.002</w:t>
            </w:r>
          </w:p>
        </w:tc>
        <w:tc>
          <w:tcPr>
            <w:tcW w:w="1284" w:type="dxa"/>
            <w:vAlign w:val="bottom"/>
          </w:tcPr>
          <w:p w14:paraId="27E0EE34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</w:tr>
      <w:tr w:rsidR="00A14006" w:rsidRPr="00246C73" w14:paraId="5AC07403" w14:textId="4DBCA1CF" w:rsidTr="00A14006">
        <w:trPr>
          <w:gridAfter w:val="1"/>
          <w:wAfter w:w="10" w:type="dxa"/>
          <w:trHeight w:val="533"/>
        </w:trPr>
        <w:tc>
          <w:tcPr>
            <w:tcW w:w="2927" w:type="dxa"/>
          </w:tcPr>
          <w:p w14:paraId="7106E3FC" w14:textId="589232F1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</w:rPr>
              <w:t>High-density lipoprotein cholesterol</w:t>
            </w:r>
          </w:p>
        </w:tc>
        <w:tc>
          <w:tcPr>
            <w:tcW w:w="998" w:type="dxa"/>
            <w:vAlign w:val="bottom"/>
          </w:tcPr>
          <w:p w14:paraId="30653727" w14:textId="1F98DDF4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5,257</w:t>
            </w:r>
          </w:p>
        </w:tc>
        <w:tc>
          <w:tcPr>
            <w:tcW w:w="1314" w:type="dxa"/>
            <w:vAlign w:val="bottom"/>
          </w:tcPr>
          <w:p w14:paraId="3601AFB5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766" w:type="dxa"/>
            <w:vAlign w:val="bottom"/>
          </w:tcPr>
          <w:p w14:paraId="517EEB97" w14:textId="7A85732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16" w:type="dxa"/>
            <w:vAlign w:val="bottom"/>
          </w:tcPr>
          <w:p w14:paraId="79BE72BD" w14:textId="77534B5B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986, 0.995</w:t>
            </w:r>
          </w:p>
        </w:tc>
        <w:tc>
          <w:tcPr>
            <w:tcW w:w="1284" w:type="dxa"/>
            <w:vAlign w:val="bottom"/>
          </w:tcPr>
          <w:p w14:paraId="1A44C183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343C7FEC" w14:textId="6A09A68B" w:rsidTr="00A14006">
        <w:trPr>
          <w:gridAfter w:val="1"/>
          <w:wAfter w:w="10" w:type="dxa"/>
          <w:trHeight w:val="253"/>
        </w:trPr>
        <w:tc>
          <w:tcPr>
            <w:tcW w:w="2927" w:type="dxa"/>
          </w:tcPr>
          <w:p w14:paraId="242F847D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998" w:type="dxa"/>
            <w:vAlign w:val="bottom"/>
          </w:tcPr>
          <w:p w14:paraId="4DFA6A61" w14:textId="46878DB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8,078</w:t>
            </w:r>
          </w:p>
        </w:tc>
        <w:tc>
          <w:tcPr>
            <w:tcW w:w="1314" w:type="dxa"/>
            <w:vAlign w:val="bottom"/>
          </w:tcPr>
          <w:p w14:paraId="1ACFE335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66" w:type="dxa"/>
            <w:vAlign w:val="bottom"/>
          </w:tcPr>
          <w:p w14:paraId="3FBC99CD" w14:textId="6C9F916E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16" w:type="dxa"/>
            <w:vAlign w:val="bottom"/>
          </w:tcPr>
          <w:p w14:paraId="344C252C" w14:textId="0D20D5F4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000, 1.001</w:t>
            </w:r>
          </w:p>
        </w:tc>
        <w:tc>
          <w:tcPr>
            <w:tcW w:w="1284" w:type="dxa"/>
            <w:vAlign w:val="bottom"/>
          </w:tcPr>
          <w:p w14:paraId="683AD64F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A14006" w:rsidRPr="00246C73" w14:paraId="500A178E" w14:textId="31C3FB7C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100457CE" w14:textId="5370639E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  <w:proofErr w:type="spellEnd"/>
          </w:p>
        </w:tc>
        <w:tc>
          <w:tcPr>
            <w:tcW w:w="998" w:type="dxa"/>
          </w:tcPr>
          <w:p w14:paraId="11A92FDD" w14:textId="59548889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3,779</w:t>
            </w:r>
          </w:p>
        </w:tc>
        <w:tc>
          <w:tcPr>
            <w:tcW w:w="1314" w:type="dxa"/>
            <w:vAlign w:val="bottom"/>
          </w:tcPr>
          <w:p w14:paraId="229DE357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766" w:type="dxa"/>
            <w:vAlign w:val="bottom"/>
          </w:tcPr>
          <w:p w14:paraId="62B2E1F0" w14:textId="409B2950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516" w:type="dxa"/>
            <w:vAlign w:val="bottom"/>
          </w:tcPr>
          <w:p w14:paraId="1E2740F9" w14:textId="41653519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851, 0.907</w:t>
            </w:r>
          </w:p>
        </w:tc>
        <w:tc>
          <w:tcPr>
            <w:tcW w:w="1284" w:type="dxa"/>
            <w:vAlign w:val="bottom"/>
          </w:tcPr>
          <w:p w14:paraId="62F4450E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59EB5695" w14:textId="251A81CC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2E368AE3" w14:textId="70472FC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998" w:type="dxa"/>
          </w:tcPr>
          <w:p w14:paraId="7D7AFA4E" w14:textId="1B06CE8E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3,661</w:t>
            </w:r>
          </w:p>
        </w:tc>
        <w:tc>
          <w:tcPr>
            <w:tcW w:w="1314" w:type="dxa"/>
            <w:vAlign w:val="bottom"/>
          </w:tcPr>
          <w:p w14:paraId="71E18C5A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013</w:t>
            </w:r>
          </w:p>
        </w:tc>
        <w:tc>
          <w:tcPr>
            <w:tcW w:w="766" w:type="dxa"/>
            <w:vAlign w:val="bottom"/>
          </w:tcPr>
          <w:p w14:paraId="29A72579" w14:textId="1B8CC1C0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16" w:type="dxa"/>
            <w:vAlign w:val="bottom"/>
          </w:tcPr>
          <w:p w14:paraId="74D24903" w14:textId="03929693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010, 1.016</w:t>
            </w:r>
          </w:p>
        </w:tc>
        <w:tc>
          <w:tcPr>
            <w:tcW w:w="1284" w:type="dxa"/>
            <w:vAlign w:val="bottom"/>
          </w:tcPr>
          <w:p w14:paraId="4247DCB8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3C82DD03" w14:textId="5C9DB2B1" w:rsidTr="00A14006">
        <w:trPr>
          <w:gridAfter w:val="1"/>
          <w:wAfter w:w="10" w:type="dxa"/>
          <w:trHeight w:val="253"/>
        </w:trPr>
        <w:tc>
          <w:tcPr>
            <w:tcW w:w="2927" w:type="dxa"/>
          </w:tcPr>
          <w:p w14:paraId="346586DE" w14:textId="0E3B927B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998" w:type="dxa"/>
          </w:tcPr>
          <w:p w14:paraId="35F3CC57" w14:textId="6F2EEECE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3,662</w:t>
            </w:r>
          </w:p>
        </w:tc>
        <w:tc>
          <w:tcPr>
            <w:tcW w:w="1314" w:type="dxa"/>
            <w:vAlign w:val="bottom"/>
          </w:tcPr>
          <w:p w14:paraId="64F2E957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766" w:type="dxa"/>
            <w:vAlign w:val="bottom"/>
          </w:tcPr>
          <w:p w14:paraId="42C030DA" w14:textId="01F19482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16" w:type="dxa"/>
            <w:vAlign w:val="bottom"/>
          </w:tcPr>
          <w:p w14:paraId="55EE903C" w14:textId="0C5562E9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990, 1.004</w:t>
            </w:r>
          </w:p>
        </w:tc>
        <w:tc>
          <w:tcPr>
            <w:tcW w:w="1284" w:type="dxa"/>
            <w:vAlign w:val="bottom"/>
          </w:tcPr>
          <w:p w14:paraId="3C2041A3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</w:tr>
      <w:tr w:rsidR="00A14006" w:rsidRPr="00246C73" w14:paraId="5F8E1F18" w14:textId="4433C93B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03658AEB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998" w:type="dxa"/>
          </w:tcPr>
          <w:p w14:paraId="698F1024" w14:textId="768C5124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306B2CD1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154</w:t>
            </w:r>
          </w:p>
        </w:tc>
        <w:tc>
          <w:tcPr>
            <w:tcW w:w="766" w:type="dxa"/>
            <w:vAlign w:val="bottom"/>
          </w:tcPr>
          <w:p w14:paraId="59A260D1" w14:textId="2BDAE3B8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516" w:type="dxa"/>
            <w:vAlign w:val="bottom"/>
          </w:tcPr>
          <w:p w14:paraId="1AA30B72" w14:textId="621EFB7A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053, 1.265</w:t>
            </w:r>
          </w:p>
        </w:tc>
        <w:tc>
          <w:tcPr>
            <w:tcW w:w="1284" w:type="dxa"/>
            <w:vAlign w:val="bottom"/>
          </w:tcPr>
          <w:p w14:paraId="7BFACCC2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A14006" w:rsidRPr="00246C73" w14:paraId="24D983E9" w14:textId="69DC26A2" w:rsidTr="00A14006">
        <w:trPr>
          <w:gridAfter w:val="1"/>
          <w:wAfter w:w="10" w:type="dxa"/>
          <w:trHeight w:val="253"/>
        </w:trPr>
        <w:tc>
          <w:tcPr>
            <w:tcW w:w="2927" w:type="dxa"/>
          </w:tcPr>
          <w:p w14:paraId="6A4BB5DB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998" w:type="dxa"/>
          </w:tcPr>
          <w:p w14:paraId="758C801A" w14:textId="0011B91C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2A1B54B7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  <w:tc>
          <w:tcPr>
            <w:tcW w:w="766" w:type="dxa"/>
            <w:vAlign w:val="bottom"/>
          </w:tcPr>
          <w:p w14:paraId="6E44FE36" w14:textId="075ECEEF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516" w:type="dxa"/>
            <w:vAlign w:val="bottom"/>
          </w:tcPr>
          <w:p w14:paraId="758DC047" w14:textId="4569288A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718, 0.859</w:t>
            </w:r>
          </w:p>
        </w:tc>
        <w:tc>
          <w:tcPr>
            <w:tcW w:w="1284" w:type="dxa"/>
            <w:vAlign w:val="bottom"/>
          </w:tcPr>
          <w:p w14:paraId="5A164ECA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02CDE917" w14:textId="7DD8251A" w:rsidTr="00A14006">
        <w:trPr>
          <w:gridAfter w:val="1"/>
          <w:wAfter w:w="10" w:type="dxa"/>
          <w:trHeight w:val="533"/>
        </w:trPr>
        <w:tc>
          <w:tcPr>
            <w:tcW w:w="2927" w:type="dxa"/>
          </w:tcPr>
          <w:p w14:paraId="47A64408" w14:textId="47AD704A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</w:p>
        </w:tc>
        <w:tc>
          <w:tcPr>
            <w:tcW w:w="998" w:type="dxa"/>
          </w:tcPr>
          <w:p w14:paraId="508CBE32" w14:textId="42F7115B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42697575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9.360</w:t>
            </w:r>
          </w:p>
        </w:tc>
        <w:tc>
          <w:tcPr>
            <w:tcW w:w="766" w:type="dxa"/>
            <w:vAlign w:val="bottom"/>
          </w:tcPr>
          <w:p w14:paraId="176FE45E" w14:textId="5B355D12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516" w:type="dxa"/>
            <w:vAlign w:val="bottom"/>
          </w:tcPr>
          <w:p w14:paraId="62CBD58E" w14:textId="67D953C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6.790, 22.320</w:t>
            </w:r>
          </w:p>
        </w:tc>
        <w:tc>
          <w:tcPr>
            <w:tcW w:w="1284" w:type="dxa"/>
            <w:vAlign w:val="bottom"/>
          </w:tcPr>
          <w:p w14:paraId="40CC9070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3B6E0238" w14:textId="6F8C2D34" w:rsidTr="00A14006">
        <w:trPr>
          <w:gridAfter w:val="1"/>
          <w:wAfter w:w="10" w:type="dxa"/>
          <w:trHeight w:val="520"/>
        </w:trPr>
        <w:tc>
          <w:tcPr>
            <w:tcW w:w="2927" w:type="dxa"/>
          </w:tcPr>
          <w:p w14:paraId="3073C703" w14:textId="2C5904E8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998" w:type="dxa"/>
          </w:tcPr>
          <w:p w14:paraId="64A685A6" w14:textId="1B61B404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63620DB0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0.730</w:t>
            </w:r>
          </w:p>
        </w:tc>
        <w:tc>
          <w:tcPr>
            <w:tcW w:w="766" w:type="dxa"/>
            <w:vAlign w:val="bottom"/>
          </w:tcPr>
          <w:p w14:paraId="0F228F6D" w14:textId="294068DC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516" w:type="dxa"/>
            <w:vAlign w:val="bottom"/>
          </w:tcPr>
          <w:p w14:paraId="43B417B7" w14:textId="3A98B34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8.540, 23.180</w:t>
            </w:r>
          </w:p>
        </w:tc>
        <w:tc>
          <w:tcPr>
            <w:tcW w:w="1284" w:type="dxa"/>
            <w:vAlign w:val="bottom"/>
          </w:tcPr>
          <w:p w14:paraId="6EFEAE34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4136D59C" w14:textId="2BEBEB32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0657E59B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Biguanides use</w:t>
            </w:r>
          </w:p>
        </w:tc>
        <w:tc>
          <w:tcPr>
            <w:tcW w:w="998" w:type="dxa"/>
          </w:tcPr>
          <w:p w14:paraId="751014D1" w14:textId="0E43CA68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04FB87E5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219</w:t>
            </w:r>
          </w:p>
        </w:tc>
        <w:tc>
          <w:tcPr>
            <w:tcW w:w="766" w:type="dxa"/>
            <w:vAlign w:val="bottom"/>
          </w:tcPr>
          <w:p w14:paraId="5A53DA53" w14:textId="27039A4A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516" w:type="dxa"/>
            <w:vAlign w:val="bottom"/>
          </w:tcPr>
          <w:p w14:paraId="40991A4F" w14:textId="3BE4F9E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122, 1.325</w:t>
            </w:r>
          </w:p>
        </w:tc>
        <w:tc>
          <w:tcPr>
            <w:tcW w:w="1284" w:type="dxa"/>
            <w:vAlign w:val="bottom"/>
          </w:tcPr>
          <w:p w14:paraId="4C93126E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5013185A" w14:textId="72138BDD" w:rsidTr="00A14006">
        <w:trPr>
          <w:gridAfter w:val="1"/>
          <w:wAfter w:w="10" w:type="dxa"/>
          <w:trHeight w:val="253"/>
        </w:trPr>
        <w:tc>
          <w:tcPr>
            <w:tcW w:w="2927" w:type="dxa"/>
          </w:tcPr>
          <w:p w14:paraId="6FAD9EBB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Sulphonylurea</w:t>
            </w:r>
            <w:proofErr w:type="spellEnd"/>
            <w:r w:rsidRPr="0029542C">
              <w:rPr>
                <w:rFonts w:ascii="Times New Roman" w:hAnsi="Times New Roman" w:cs="Times New Roman"/>
                <w:sz w:val="20"/>
                <w:szCs w:val="20"/>
              </w:rPr>
              <w:t xml:space="preserve"> use</w:t>
            </w:r>
          </w:p>
        </w:tc>
        <w:tc>
          <w:tcPr>
            <w:tcW w:w="998" w:type="dxa"/>
          </w:tcPr>
          <w:p w14:paraId="72AF5CB3" w14:textId="59B8C029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4C84271A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.616</w:t>
            </w:r>
          </w:p>
        </w:tc>
        <w:tc>
          <w:tcPr>
            <w:tcW w:w="766" w:type="dxa"/>
            <w:vAlign w:val="bottom"/>
          </w:tcPr>
          <w:p w14:paraId="2E98EA18" w14:textId="5042BE9B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516" w:type="dxa"/>
            <w:vAlign w:val="bottom"/>
          </w:tcPr>
          <w:p w14:paraId="04DCF5D4" w14:textId="5DEB7FF6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.403, 2.847</w:t>
            </w:r>
          </w:p>
        </w:tc>
        <w:tc>
          <w:tcPr>
            <w:tcW w:w="1284" w:type="dxa"/>
            <w:vAlign w:val="bottom"/>
          </w:tcPr>
          <w:p w14:paraId="2BCF7047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54EDD112" w14:textId="05126FC4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079A1641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Insulin use</w:t>
            </w:r>
          </w:p>
        </w:tc>
        <w:tc>
          <w:tcPr>
            <w:tcW w:w="998" w:type="dxa"/>
          </w:tcPr>
          <w:p w14:paraId="3D54821F" w14:textId="1FB0D092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6E10B62D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3.224</w:t>
            </w:r>
          </w:p>
        </w:tc>
        <w:tc>
          <w:tcPr>
            <w:tcW w:w="766" w:type="dxa"/>
            <w:vAlign w:val="bottom"/>
          </w:tcPr>
          <w:p w14:paraId="6DCBB24E" w14:textId="2B97233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516" w:type="dxa"/>
            <w:vAlign w:val="bottom"/>
          </w:tcPr>
          <w:p w14:paraId="1229D12A" w14:textId="3B595982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.888, 3.599</w:t>
            </w:r>
          </w:p>
        </w:tc>
        <w:tc>
          <w:tcPr>
            <w:tcW w:w="1284" w:type="dxa"/>
            <w:vAlign w:val="bottom"/>
          </w:tcPr>
          <w:p w14:paraId="6949F2A0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2EA816A5" w14:textId="231138A8" w:rsidTr="00A14006">
        <w:trPr>
          <w:gridAfter w:val="1"/>
          <w:wAfter w:w="10" w:type="dxa"/>
          <w:trHeight w:val="520"/>
        </w:trPr>
        <w:tc>
          <w:tcPr>
            <w:tcW w:w="2927" w:type="dxa"/>
          </w:tcPr>
          <w:p w14:paraId="427A7D6D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Alpha-glucosidase inhibitors use</w:t>
            </w:r>
          </w:p>
        </w:tc>
        <w:tc>
          <w:tcPr>
            <w:tcW w:w="998" w:type="dxa"/>
          </w:tcPr>
          <w:p w14:paraId="702A88ED" w14:textId="5D3E2530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2AD3CD22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766" w:type="dxa"/>
            <w:vAlign w:val="bottom"/>
          </w:tcPr>
          <w:p w14:paraId="013C2133" w14:textId="602EC5D4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516" w:type="dxa"/>
            <w:vAlign w:val="bottom"/>
          </w:tcPr>
          <w:p w14:paraId="1A714D86" w14:textId="3A84519F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172, 0.363</w:t>
            </w:r>
          </w:p>
        </w:tc>
        <w:tc>
          <w:tcPr>
            <w:tcW w:w="1284" w:type="dxa"/>
            <w:vAlign w:val="bottom"/>
          </w:tcPr>
          <w:p w14:paraId="07B7BBB0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6462DC52" w14:textId="2215F5D3" w:rsidTr="00A14006">
        <w:trPr>
          <w:gridAfter w:val="1"/>
          <w:wAfter w:w="10" w:type="dxa"/>
          <w:trHeight w:val="533"/>
        </w:trPr>
        <w:tc>
          <w:tcPr>
            <w:tcW w:w="2927" w:type="dxa"/>
          </w:tcPr>
          <w:p w14:paraId="01798B44" w14:textId="278533B2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</w:rPr>
              <w:t>Dipeptidyl peptidase-4 inhibitors</w:t>
            </w:r>
            <w:r w:rsidRPr="0029542C" w:rsidDel="00246C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</w:p>
        </w:tc>
        <w:tc>
          <w:tcPr>
            <w:tcW w:w="998" w:type="dxa"/>
          </w:tcPr>
          <w:p w14:paraId="2EE06295" w14:textId="34258C76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7132AE6A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803</w:t>
            </w:r>
          </w:p>
        </w:tc>
        <w:tc>
          <w:tcPr>
            <w:tcW w:w="766" w:type="dxa"/>
            <w:vAlign w:val="bottom"/>
          </w:tcPr>
          <w:p w14:paraId="70C3882A" w14:textId="7D682F7A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516" w:type="dxa"/>
            <w:vAlign w:val="bottom"/>
          </w:tcPr>
          <w:p w14:paraId="405A1E5E" w14:textId="7AD24C3C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580, 2.057</w:t>
            </w:r>
          </w:p>
        </w:tc>
        <w:tc>
          <w:tcPr>
            <w:tcW w:w="1284" w:type="dxa"/>
            <w:vAlign w:val="bottom"/>
          </w:tcPr>
          <w:p w14:paraId="5C4BD623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6CD13378" w14:textId="578EEFF2" w:rsidTr="00A14006">
        <w:trPr>
          <w:gridAfter w:val="1"/>
          <w:wAfter w:w="10" w:type="dxa"/>
          <w:trHeight w:val="520"/>
        </w:trPr>
        <w:tc>
          <w:tcPr>
            <w:tcW w:w="2927" w:type="dxa"/>
          </w:tcPr>
          <w:p w14:paraId="3FAB2D4D" w14:textId="3C1CEF62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</w:rPr>
              <w:t>Glucagon-like peptide-1 agonists</w:t>
            </w:r>
            <w:r w:rsidRPr="0029542C" w:rsidDel="00246C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</w:p>
        </w:tc>
        <w:tc>
          <w:tcPr>
            <w:tcW w:w="998" w:type="dxa"/>
          </w:tcPr>
          <w:p w14:paraId="24F5B1F3" w14:textId="1F8A6588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00B87BFE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766" w:type="dxa"/>
            <w:vAlign w:val="bottom"/>
          </w:tcPr>
          <w:p w14:paraId="2A6190ED" w14:textId="20F256E1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1516" w:type="dxa"/>
            <w:vAlign w:val="bottom"/>
          </w:tcPr>
          <w:p w14:paraId="4079620A" w14:textId="184BAE11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278, 1.980</w:t>
            </w:r>
          </w:p>
        </w:tc>
        <w:tc>
          <w:tcPr>
            <w:tcW w:w="1284" w:type="dxa"/>
            <w:vAlign w:val="bottom"/>
          </w:tcPr>
          <w:p w14:paraId="0BB2FE44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</w:tr>
      <w:tr w:rsidR="00A14006" w:rsidRPr="00246C73" w14:paraId="58471C69" w14:textId="5E3DDF4D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30B06859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Thiazolidinediones use</w:t>
            </w:r>
          </w:p>
        </w:tc>
        <w:tc>
          <w:tcPr>
            <w:tcW w:w="998" w:type="dxa"/>
          </w:tcPr>
          <w:p w14:paraId="7A9FEB94" w14:textId="1B65E401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641D9762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.422</w:t>
            </w:r>
          </w:p>
        </w:tc>
        <w:tc>
          <w:tcPr>
            <w:tcW w:w="766" w:type="dxa"/>
            <w:vAlign w:val="bottom"/>
          </w:tcPr>
          <w:p w14:paraId="66EDC832" w14:textId="0BFBBD73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516" w:type="dxa"/>
            <w:vAlign w:val="bottom"/>
          </w:tcPr>
          <w:p w14:paraId="5E4565F0" w14:textId="7C01AA43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.134, 2.747</w:t>
            </w:r>
          </w:p>
        </w:tc>
        <w:tc>
          <w:tcPr>
            <w:tcW w:w="1284" w:type="dxa"/>
            <w:vAlign w:val="bottom"/>
          </w:tcPr>
          <w:p w14:paraId="27649223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45F93B72" w14:textId="1EB1CE15" w:rsidTr="00A14006">
        <w:trPr>
          <w:gridAfter w:val="1"/>
          <w:wAfter w:w="10" w:type="dxa"/>
          <w:trHeight w:val="520"/>
        </w:trPr>
        <w:tc>
          <w:tcPr>
            <w:tcW w:w="2927" w:type="dxa"/>
          </w:tcPr>
          <w:p w14:paraId="3B19BDDD" w14:textId="3D185386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</w:rPr>
              <w:t>Sodium-glucose cotransporter-</w:t>
            </w:r>
            <w:proofErr w:type="gramStart"/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 </w:t>
            </w: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proofErr w:type="gramEnd"/>
          </w:p>
        </w:tc>
        <w:tc>
          <w:tcPr>
            <w:tcW w:w="998" w:type="dxa"/>
          </w:tcPr>
          <w:p w14:paraId="65959954" w14:textId="2EE8CCC9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372827BF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851</w:t>
            </w:r>
          </w:p>
        </w:tc>
        <w:tc>
          <w:tcPr>
            <w:tcW w:w="766" w:type="dxa"/>
            <w:vAlign w:val="bottom"/>
          </w:tcPr>
          <w:p w14:paraId="0D50A73A" w14:textId="539F91BC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1516" w:type="dxa"/>
            <w:vAlign w:val="bottom"/>
          </w:tcPr>
          <w:p w14:paraId="1A89AA5F" w14:textId="4B2609BE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131, 3.030</w:t>
            </w:r>
          </w:p>
        </w:tc>
        <w:tc>
          <w:tcPr>
            <w:tcW w:w="1284" w:type="dxa"/>
            <w:vAlign w:val="bottom"/>
          </w:tcPr>
          <w:p w14:paraId="2E59CC24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A14006" w:rsidRPr="00246C73" w14:paraId="2D179853" w14:textId="5CBED933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056A715D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Meglitinides use</w:t>
            </w:r>
          </w:p>
        </w:tc>
        <w:tc>
          <w:tcPr>
            <w:tcW w:w="998" w:type="dxa"/>
          </w:tcPr>
          <w:p w14:paraId="5F8BB44E" w14:textId="34050D5E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0D910508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609</w:t>
            </w:r>
          </w:p>
        </w:tc>
        <w:tc>
          <w:tcPr>
            <w:tcW w:w="766" w:type="dxa"/>
            <w:vAlign w:val="bottom"/>
          </w:tcPr>
          <w:p w14:paraId="377FBDFB" w14:textId="2BA6B28A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1516" w:type="dxa"/>
            <w:vAlign w:val="bottom"/>
          </w:tcPr>
          <w:p w14:paraId="0F7ABE94" w14:textId="6A2C1071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603, 4.290</w:t>
            </w:r>
          </w:p>
        </w:tc>
        <w:tc>
          <w:tcPr>
            <w:tcW w:w="1284" w:type="dxa"/>
            <w:vAlign w:val="bottom"/>
          </w:tcPr>
          <w:p w14:paraId="72EDEFDB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</w:tr>
      <w:tr w:rsidR="00A14006" w:rsidRPr="00246C73" w14:paraId="2D8A8265" w14:textId="1F0E23A1" w:rsidTr="00A14006">
        <w:trPr>
          <w:gridAfter w:val="1"/>
          <w:wAfter w:w="10" w:type="dxa"/>
          <w:trHeight w:val="253"/>
        </w:trPr>
        <w:tc>
          <w:tcPr>
            <w:tcW w:w="2927" w:type="dxa"/>
          </w:tcPr>
          <w:p w14:paraId="7D3B740D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Statins use</w:t>
            </w:r>
          </w:p>
        </w:tc>
        <w:tc>
          <w:tcPr>
            <w:tcW w:w="998" w:type="dxa"/>
          </w:tcPr>
          <w:p w14:paraId="6CE016FF" w14:textId="40DE9A8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6BDF33A3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766" w:type="dxa"/>
            <w:vAlign w:val="bottom"/>
          </w:tcPr>
          <w:p w14:paraId="5D26ABC4" w14:textId="351C186C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516" w:type="dxa"/>
            <w:vAlign w:val="bottom"/>
          </w:tcPr>
          <w:p w14:paraId="6CCCEFEB" w14:textId="3AA8147C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873, 1.029</w:t>
            </w:r>
          </w:p>
        </w:tc>
        <w:tc>
          <w:tcPr>
            <w:tcW w:w="1284" w:type="dxa"/>
            <w:vAlign w:val="bottom"/>
          </w:tcPr>
          <w:p w14:paraId="0D1D0661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</w:tr>
      <w:tr w:rsidR="00A14006" w:rsidRPr="00246C73" w14:paraId="082EE7B5" w14:textId="5E75F029" w:rsidTr="00A14006">
        <w:trPr>
          <w:trHeight w:val="267"/>
        </w:trPr>
        <w:tc>
          <w:tcPr>
            <w:tcW w:w="8815" w:type="dxa"/>
            <w:gridSpan w:val="7"/>
            <w:shd w:val="clear" w:color="auto" w:fill="D9D9D9" w:themeFill="background1" w:themeFillShade="D9"/>
          </w:tcPr>
          <w:p w14:paraId="7848493F" w14:textId="2F986C6D" w:rsidR="00A14006" w:rsidRPr="00246C73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C73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Chronic kidney disease</w:t>
            </w:r>
            <w:r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 xml:space="preserve"> (CKD)</w:t>
            </w:r>
          </w:p>
        </w:tc>
      </w:tr>
      <w:tr w:rsidR="00A14006" w:rsidRPr="00246C73" w14:paraId="478908EB" w14:textId="0F6A3586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6D8E8535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HbA1c-CV</w:t>
            </w:r>
          </w:p>
        </w:tc>
        <w:tc>
          <w:tcPr>
            <w:tcW w:w="998" w:type="dxa"/>
            <w:vAlign w:val="bottom"/>
          </w:tcPr>
          <w:p w14:paraId="0F9944A2" w14:textId="0A172FA0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4,168</w:t>
            </w:r>
          </w:p>
        </w:tc>
        <w:tc>
          <w:tcPr>
            <w:tcW w:w="1314" w:type="dxa"/>
            <w:vAlign w:val="bottom"/>
          </w:tcPr>
          <w:p w14:paraId="05EAB06E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6.021</w:t>
            </w:r>
          </w:p>
        </w:tc>
        <w:tc>
          <w:tcPr>
            <w:tcW w:w="766" w:type="dxa"/>
            <w:vAlign w:val="bottom"/>
          </w:tcPr>
          <w:p w14:paraId="5F15C2F7" w14:textId="64139B0C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1516" w:type="dxa"/>
            <w:vAlign w:val="bottom"/>
          </w:tcPr>
          <w:p w14:paraId="177F1A92" w14:textId="3F774EC5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.135, 8.765</w:t>
            </w:r>
          </w:p>
        </w:tc>
        <w:tc>
          <w:tcPr>
            <w:tcW w:w="1284" w:type="dxa"/>
            <w:vAlign w:val="bottom"/>
          </w:tcPr>
          <w:p w14:paraId="022B05C5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2A52B161" w14:textId="63CE0294" w:rsidTr="00A14006">
        <w:trPr>
          <w:gridAfter w:val="1"/>
          <w:wAfter w:w="10" w:type="dxa"/>
          <w:trHeight w:val="253"/>
        </w:trPr>
        <w:tc>
          <w:tcPr>
            <w:tcW w:w="2927" w:type="dxa"/>
          </w:tcPr>
          <w:p w14:paraId="6F27FB9C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HbA1c-SD</w:t>
            </w:r>
          </w:p>
        </w:tc>
        <w:tc>
          <w:tcPr>
            <w:tcW w:w="998" w:type="dxa"/>
            <w:vAlign w:val="bottom"/>
          </w:tcPr>
          <w:p w14:paraId="6BEC7127" w14:textId="368AB969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4,168</w:t>
            </w:r>
          </w:p>
        </w:tc>
        <w:tc>
          <w:tcPr>
            <w:tcW w:w="1314" w:type="dxa"/>
            <w:vAlign w:val="bottom"/>
          </w:tcPr>
          <w:p w14:paraId="68BDCB25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170</w:t>
            </w:r>
          </w:p>
        </w:tc>
        <w:tc>
          <w:tcPr>
            <w:tcW w:w="766" w:type="dxa"/>
            <w:vAlign w:val="bottom"/>
          </w:tcPr>
          <w:p w14:paraId="5D2EA1BD" w14:textId="5F2FFF3D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516" w:type="dxa"/>
            <w:vAlign w:val="bottom"/>
          </w:tcPr>
          <w:p w14:paraId="54272C86" w14:textId="60E5710B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131, 1.212</w:t>
            </w:r>
          </w:p>
        </w:tc>
        <w:tc>
          <w:tcPr>
            <w:tcW w:w="1284" w:type="dxa"/>
            <w:vAlign w:val="bottom"/>
          </w:tcPr>
          <w:p w14:paraId="7DE3E199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769E565F" w14:textId="1F238653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416BA763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FPG-CV</w:t>
            </w:r>
          </w:p>
        </w:tc>
        <w:tc>
          <w:tcPr>
            <w:tcW w:w="998" w:type="dxa"/>
            <w:vAlign w:val="bottom"/>
          </w:tcPr>
          <w:p w14:paraId="5A014FF0" w14:textId="02F7B209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30,279</w:t>
            </w:r>
          </w:p>
        </w:tc>
        <w:tc>
          <w:tcPr>
            <w:tcW w:w="1314" w:type="dxa"/>
            <w:vAlign w:val="bottom"/>
          </w:tcPr>
          <w:p w14:paraId="7F649542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7.031</w:t>
            </w:r>
          </w:p>
        </w:tc>
        <w:tc>
          <w:tcPr>
            <w:tcW w:w="766" w:type="dxa"/>
            <w:vAlign w:val="bottom"/>
          </w:tcPr>
          <w:p w14:paraId="4DC28664" w14:textId="4F5FA5DE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516" w:type="dxa"/>
            <w:vAlign w:val="bottom"/>
          </w:tcPr>
          <w:p w14:paraId="50BEF478" w14:textId="60FFBB55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5.939, 8.324</w:t>
            </w:r>
          </w:p>
        </w:tc>
        <w:tc>
          <w:tcPr>
            <w:tcW w:w="1284" w:type="dxa"/>
            <w:vAlign w:val="bottom"/>
          </w:tcPr>
          <w:p w14:paraId="48B58439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0F3E80CF" w14:textId="5675D1B6" w:rsidTr="00A14006">
        <w:trPr>
          <w:gridAfter w:val="1"/>
          <w:wAfter w:w="10" w:type="dxa"/>
          <w:trHeight w:val="253"/>
        </w:trPr>
        <w:tc>
          <w:tcPr>
            <w:tcW w:w="2927" w:type="dxa"/>
          </w:tcPr>
          <w:p w14:paraId="33646848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FPG-SD</w:t>
            </w:r>
          </w:p>
        </w:tc>
        <w:tc>
          <w:tcPr>
            <w:tcW w:w="998" w:type="dxa"/>
            <w:vAlign w:val="bottom"/>
          </w:tcPr>
          <w:p w14:paraId="2E01700B" w14:textId="7375C248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30,279</w:t>
            </w:r>
          </w:p>
        </w:tc>
        <w:tc>
          <w:tcPr>
            <w:tcW w:w="1314" w:type="dxa"/>
            <w:vAlign w:val="bottom"/>
          </w:tcPr>
          <w:p w14:paraId="08342054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005</w:t>
            </w:r>
          </w:p>
        </w:tc>
        <w:tc>
          <w:tcPr>
            <w:tcW w:w="766" w:type="dxa"/>
            <w:vAlign w:val="bottom"/>
          </w:tcPr>
          <w:p w14:paraId="3D0A1B5C" w14:textId="236B2645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16" w:type="dxa"/>
            <w:vAlign w:val="bottom"/>
          </w:tcPr>
          <w:p w14:paraId="52C8F12F" w14:textId="3AAA945A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005, 1.006</w:t>
            </w:r>
          </w:p>
        </w:tc>
        <w:tc>
          <w:tcPr>
            <w:tcW w:w="1284" w:type="dxa"/>
            <w:vAlign w:val="bottom"/>
          </w:tcPr>
          <w:p w14:paraId="01D97A89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3B735072" w14:textId="391EB0D5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6BE05107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98" w:type="dxa"/>
            <w:vAlign w:val="bottom"/>
          </w:tcPr>
          <w:p w14:paraId="1791637F" w14:textId="07AB3B26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3FA2AC9E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045</w:t>
            </w:r>
          </w:p>
        </w:tc>
        <w:tc>
          <w:tcPr>
            <w:tcW w:w="766" w:type="dxa"/>
            <w:vAlign w:val="bottom"/>
          </w:tcPr>
          <w:p w14:paraId="6E98143C" w14:textId="60A7D8C4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16" w:type="dxa"/>
            <w:vAlign w:val="bottom"/>
          </w:tcPr>
          <w:p w14:paraId="5EC50D0D" w14:textId="47C86A05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043, 1.048</w:t>
            </w:r>
          </w:p>
        </w:tc>
        <w:tc>
          <w:tcPr>
            <w:tcW w:w="1284" w:type="dxa"/>
            <w:vAlign w:val="bottom"/>
          </w:tcPr>
          <w:p w14:paraId="48929BE4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3D6BDD4E" w14:textId="711D7CC9" w:rsidTr="00A14006">
        <w:trPr>
          <w:gridAfter w:val="1"/>
          <w:wAfter w:w="10" w:type="dxa"/>
          <w:trHeight w:val="253"/>
        </w:trPr>
        <w:tc>
          <w:tcPr>
            <w:tcW w:w="2927" w:type="dxa"/>
          </w:tcPr>
          <w:p w14:paraId="51E1FE5A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8" w:type="dxa"/>
            <w:vAlign w:val="bottom"/>
          </w:tcPr>
          <w:p w14:paraId="65E7B3D6" w14:textId="4F08D614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04EAFD3A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711</w:t>
            </w:r>
          </w:p>
        </w:tc>
        <w:tc>
          <w:tcPr>
            <w:tcW w:w="766" w:type="dxa"/>
            <w:vAlign w:val="bottom"/>
          </w:tcPr>
          <w:p w14:paraId="3CCA58AE" w14:textId="2233BDC8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516" w:type="dxa"/>
            <w:vAlign w:val="bottom"/>
          </w:tcPr>
          <w:p w14:paraId="46013D70" w14:textId="5B4D3A81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614, 1.813</w:t>
            </w:r>
          </w:p>
        </w:tc>
        <w:tc>
          <w:tcPr>
            <w:tcW w:w="1284" w:type="dxa"/>
            <w:vAlign w:val="bottom"/>
          </w:tcPr>
          <w:p w14:paraId="389EC156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01F1AAF1" w14:textId="79599809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6E15C3BD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nsurance scheme </w:t>
            </w:r>
          </w:p>
        </w:tc>
        <w:tc>
          <w:tcPr>
            <w:tcW w:w="998" w:type="dxa"/>
          </w:tcPr>
          <w:p w14:paraId="540311A9" w14:textId="21099CBA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32,266</w:t>
            </w:r>
          </w:p>
        </w:tc>
        <w:tc>
          <w:tcPr>
            <w:tcW w:w="1314" w:type="dxa"/>
            <w:vAlign w:val="bottom"/>
          </w:tcPr>
          <w:p w14:paraId="14C95EBB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04B69B38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14:paraId="0C43F9B6" w14:textId="39B8E1AE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vAlign w:val="bottom"/>
          </w:tcPr>
          <w:p w14:paraId="26CF836D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006" w:rsidRPr="00246C73" w14:paraId="2B11970C" w14:textId="61F3E51E" w:rsidTr="00A14006">
        <w:trPr>
          <w:gridAfter w:val="1"/>
          <w:wAfter w:w="10" w:type="dxa"/>
          <w:trHeight w:val="253"/>
        </w:trPr>
        <w:tc>
          <w:tcPr>
            <w:tcW w:w="2927" w:type="dxa"/>
          </w:tcPr>
          <w:p w14:paraId="2F3797D3" w14:textId="34C8559C" w:rsidR="00A14006" w:rsidRPr="0029542C" w:rsidRDefault="00A14006" w:rsidP="00A14006">
            <w:pPr>
              <w:spacing w:line="276" w:lineRule="auto"/>
              <w:ind w:left="720" w:hanging="383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ivil servant </w:t>
            </w: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998" w:type="dxa"/>
          </w:tcPr>
          <w:p w14:paraId="02C83CF2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56D6B860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3B08C3BB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14:paraId="066C1804" w14:textId="6C6D6000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vAlign w:val="bottom"/>
          </w:tcPr>
          <w:p w14:paraId="7BE21376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006" w:rsidRPr="00246C73" w14:paraId="39E11203" w14:textId="5A2F45A3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5CDC6087" w14:textId="048909AF" w:rsidR="00A14006" w:rsidRPr="0029542C" w:rsidRDefault="00A14006" w:rsidP="00A14006">
            <w:pPr>
              <w:spacing w:line="276" w:lineRule="auto"/>
              <w:ind w:left="720" w:hanging="383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  <w:lang w:val="en-US" w:bidi="th-TH"/>
              </w:rPr>
              <w:t>National health insurance</w:t>
            </w:r>
          </w:p>
        </w:tc>
        <w:tc>
          <w:tcPr>
            <w:tcW w:w="998" w:type="dxa"/>
          </w:tcPr>
          <w:p w14:paraId="0D700B97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1E794C97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458</w:t>
            </w:r>
          </w:p>
        </w:tc>
        <w:tc>
          <w:tcPr>
            <w:tcW w:w="766" w:type="dxa"/>
            <w:vAlign w:val="bottom"/>
          </w:tcPr>
          <w:p w14:paraId="579CAB1F" w14:textId="36046EAF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516" w:type="dxa"/>
            <w:vAlign w:val="bottom"/>
          </w:tcPr>
          <w:p w14:paraId="2E7C0131" w14:textId="5A49ADC8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331, 1.597</w:t>
            </w:r>
          </w:p>
        </w:tc>
        <w:tc>
          <w:tcPr>
            <w:tcW w:w="1284" w:type="dxa"/>
            <w:vAlign w:val="bottom"/>
          </w:tcPr>
          <w:p w14:paraId="66468173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6D40E427" w14:textId="32260C42" w:rsidTr="00A14006">
        <w:trPr>
          <w:gridAfter w:val="1"/>
          <w:wAfter w:w="10" w:type="dxa"/>
          <w:trHeight w:val="253"/>
        </w:trPr>
        <w:tc>
          <w:tcPr>
            <w:tcW w:w="2927" w:type="dxa"/>
          </w:tcPr>
          <w:p w14:paraId="0A7CD2E3" w14:textId="1845210B" w:rsidR="00A14006" w:rsidRPr="0029542C" w:rsidRDefault="00A14006" w:rsidP="00A14006">
            <w:pPr>
              <w:spacing w:line="276" w:lineRule="auto"/>
              <w:ind w:left="697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cial security </w:t>
            </w: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  <w:lang w:val="en-US" w:bidi="th-TH"/>
              </w:rPr>
              <w:t>insurance</w:t>
            </w:r>
          </w:p>
        </w:tc>
        <w:tc>
          <w:tcPr>
            <w:tcW w:w="998" w:type="dxa"/>
          </w:tcPr>
          <w:p w14:paraId="71B3011D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7B3EADA4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766" w:type="dxa"/>
            <w:vAlign w:val="bottom"/>
          </w:tcPr>
          <w:p w14:paraId="11D4E523" w14:textId="6316FEEC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516" w:type="dxa"/>
            <w:vAlign w:val="bottom"/>
          </w:tcPr>
          <w:p w14:paraId="2E987360" w14:textId="305D9975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571, 0.824</w:t>
            </w:r>
          </w:p>
        </w:tc>
        <w:tc>
          <w:tcPr>
            <w:tcW w:w="1284" w:type="dxa"/>
            <w:vAlign w:val="bottom"/>
          </w:tcPr>
          <w:p w14:paraId="298EFB06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1623C0FD" w14:textId="392D6728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6D7D973D" w14:textId="77777777" w:rsidR="00A14006" w:rsidRPr="0029542C" w:rsidRDefault="00A14006" w:rsidP="00A14006">
            <w:pPr>
              <w:spacing w:line="276" w:lineRule="auto"/>
              <w:ind w:left="720" w:hanging="383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998" w:type="dxa"/>
          </w:tcPr>
          <w:p w14:paraId="061FEEBB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1216413F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766" w:type="dxa"/>
            <w:vAlign w:val="bottom"/>
          </w:tcPr>
          <w:p w14:paraId="2678358A" w14:textId="043E8B4A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516" w:type="dxa"/>
            <w:vAlign w:val="bottom"/>
          </w:tcPr>
          <w:p w14:paraId="7AD1C209" w14:textId="2F673C11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837, 0.958</w:t>
            </w:r>
          </w:p>
        </w:tc>
        <w:tc>
          <w:tcPr>
            <w:tcW w:w="1284" w:type="dxa"/>
            <w:vAlign w:val="bottom"/>
          </w:tcPr>
          <w:p w14:paraId="5C0DBD4B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14006" w:rsidRPr="00246C73" w14:paraId="7D15FC73" w14:textId="7DC5FB6D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74AF5C1C" w14:textId="2AE85B0D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998" w:type="dxa"/>
            <w:vAlign w:val="bottom"/>
          </w:tcPr>
          <w:p w14:paraId="066D92D7" w14:textId="08CE4EC9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2,199</w:t>
            </w:r>
          </w:p>
        </w:tc>
        <w:tc>
          <w:tcPr>
            <w:tcW w:w="1314" w:type="dxa"/>
            <w:vAlign w:val="bottom"/>
          </w:tcPr>
          <w:p w14:paraId="34A6EE8A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766" w:type="dxa"/>
            <w:vAlign w:val="bottom"/>
          </w:tcPr>
          <w:p w14:paraId="6B0A36E0" w14:textId="6E724A68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16" w:type="dxa"/>
            <w:vAlign w:val="bottom"/>
          </w:tcPr>
          <w:p w14:paraId="0319F2F6" w14:textId="6CAAAF0B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969, 0.986</w:t>
            </w:r>
          </w:p>
        </w:tc>
        <w:tc>
          <w:tcPr>
            <w:tcW w:w="1284" w:type="dxa"/>
            <w:vAlign w:val="bottom"/>
          </w:tcPr>
          <w:p w14:paraId="158A7E25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1788DE05" w14:textId="7C1EE1A7" w:rsidTr="00A14006">
        <w:trPr>
          <w:gridAfter w:val="1"/>
          <w:wAfter w:w="10" w:type="dxa"/>
          <w:trHeight w:val="520"/>
        </w:trPr>
        <w:tc>
          <w:tcPr>
            <w:tcW w:w="2927" w:type="dxa"/>
          </w:tcPr>
          <w:p w14:paraId="4F82C2A9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Total Cholesterol</w:t>
            </w:r>
          </w:p>
        </w:tc>
        <w:tc>
          <w:tcPr>
            <w:tcW w:w="998" w:type="dxa"/>
            <w:vAlign w:val="bottom"/>
          </w:tcPr>
          <w:p w14:paraId="6672A309" w14:textId="6DB125DF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31,168</w:t>
            </w:r>
          </w:p>
        </w:tc>
        <w:tc>
          <w:tcPr>
            <w:tcW w:w="1314" w:type="dxa"/>
            <w:vAlign w:val="bottom"/>
          </w:tcPr>
          <w:p w14:paraId="56E581B6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66" w:type="dxa"/>
            <w:vAlign w:val="bottom"/>
          </w:tcPr>
          <w:p w14:paraId="3E9C4A62" w14:textId="319D5E49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16" w:type="dxa"/>
            <w:vAlign w:val="bottom"/>
          </w:tcPr>
          <w:p w14:paraId="3DADFD1B" w14:textId="01E80F36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9997, 1.001</w:t>
            </w:r>
          </w:p>
        </w:tc>
        <w:tc>
          <w:tcPr>
            <w:tcW w:w="1284" w:type="dxa"/>
            <w:vAlign w:val="bottom"/>
          </w:tcPr>
          <w:p w14:paraId="56D3D46B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</w:tr>
      <w:tr w:rsidR="00A14006" w:rsidRPr="00246C73" w14:paraId="5618AE4E" w14:textId="39F68DF0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78BA34CA" w14:textId="5F3ABB6A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</w:rPr>
              <w:t>LDL</w:t>
            </w:r>
          </w:p>
        </w:tc>
        <w:tc>
          <w:tcPr>
            <w:tcW w:w="998" w:type="dxa"/>
            <w:vAlign w:val="bottom"/>
          </w:tcPr>
          <w:p w14:paraId="1A881475" w14:textId="4006C656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7,126</w:t>
            </w:r>
          </w:p>
        </w:tc>
        <w:tc>
          <w:tcPr>
            <w:tcW w:w="1314" w:type="dxa"/>
            <w:vAlign w:val="bottom"/>
          </w:tcPr>
          <w:p w14:paraId="718595B5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766" w:type="dxa"/>
            <w:vAlign w:val="bottom"/>
          </w:tcPr>
          <w:p w14:paraId="495CF2CA" w14:textId="7D36DC93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16" w:type="dxa"/>
            <w:vAlign w:val="bottom"/>
          </w:tcPr>
          <w:p w14:paraId="2CCD2C5A" w14:textId="0CDE5B30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994, 0.996</w:t>
            </w:r>
          </w:p>
        </w:tc>
        <w:tc>
          <w:tcPr>
            <w:tcW w:w="1284" w:type="dxa"/>
            <w:vAlign w:val="bottom"/>
          </w:tcPr>
          <w:p w14:paraId="562B4C3D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5E517C1A" w14:textId="754FADCB" w:rsidTr="00A14006">
        <w:trPr>
          <w:gridAfter w:val="1"/>
          <w:wAfter w:w="10" w:type="dxa"/>
          <w:trHeight w:val="520"/>
        </w:trPr>
        <w:tc>
          <w:tcPr>
            <w:tcW w:w="2927" w:type="dxa"/>
          </w:tcPr>
          <w:p w14:paraId="0BE3C0A1" w14:textId="4EAD3FD3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</w:rPr>
              <w:t>High-density lipoprotein cholesterol</w:t>
            </w:r>
          </w:p>
        </w:tc>
        <w:tc>
          <w:tcPr>
            <w:tcW w:w="998" w:type="dxa"/>
            <w:vAlign w:val="bottom"/>
          </w:tcPr>
          <w:p w14:paraId="3B618F3F" w14:textId="5EF3A17D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5,257</w:t>
            </w:r>
          </w:p>
        </w:tc>
        <w:tc>
          <w:tcPr>
            <w:tcW w:w="1314" w:type="dxa"/>
            <w:vAlign w:val="bottom"/>
          </w:tcPr>
          <w:p w14:paraId="28C1248D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766" w:type="dxa"/>
            <w:vAlign w:val="bottom"/>
          </w:tcPr>
          <w:p w14:paraId="27599D3E" w14:textId="3CB8ED3C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16" w:type="dxa"/>
            <w:vAlign w:val="bottom"/>
          </w:tcPr>
          <w:p w14:paraId="14A405B3" w14:textId="0DDB0B9F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979, 0.986</w:t>
            </w:r>
          </w:p>
        </w:tc>
        <w:tc>
          <w:tcPr>
            <w:tcW w:w="1284" w:type="dxa"/>
            <w:vAlign w:val="bottom"/>
          </w:tcPr>
          <w:p w14:paraId="737B5AA6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23BA293E" w14:textId="68EB0072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7712DD90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998" w:type="dxa"/>
            <w:vAlign w:val="bottom"/>
          </w:tcPr>
          <w:p w14:paraId="29CAE1A3" w14:textId="438726DB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8,078</w:t>
            </w:r>
          </w:p>
        </w:tc>
        <w:tc>
          <w:tcPr>
            <w:tcW w:w="1314" w:type="dxa"/>
            <w:vAlign w:val="bottom"/>
          </w:tcPr>
          <w:p w14:paraId="673EFBA9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66" w:type="dxa"/>
            <w:vAlign w:val="bottom"/>
          </w:tcPr>
          <w:p w14:paraId="6A2DF833" w14:textId="1D71FE20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16" w:type="dxa"/>
            <w:vAlign w:val="bottom"/>
          </w:tcPr>
          <w:p w14:paraId="76496D3D" w14:textId="33F21C21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000, 1.001</w:t>
            </w:r>
          </w:p>
        </w:tc>
        <w:tc>
          <w:tcPr>
            <w:tcW w:w="1284" w:type="dxa"/>
            <w:vAlign w:val="bottom"/>
          </w:tcPr>
          <w:p w14:paraId="79F0BE1C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6AB72D53" w14:textId="4782F04F" w:rsidTr="00A14006">
        <w:trPr>
          <w:gridAfter w:val="1"/>
          <w:wAfter w:w="10" w:type="dxa"/>
          <w:trHeight w:val="253"/>
        </w:trPr>
        <w:tc>
          <w:tcPr>
            <w:tcW w:w="2927" w:type="dxa"/>
          </w:tcPr>
          <w:p w14:paraId="37CCE6BF" w14:textId="3F5D3D71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  <w:proofErr w:type="spellEnd"/>
          </w:p>
        </w:tc>
        <w:tc>
          <w:tcPr>
            <w:tcW w:w="998" w:type="dxa"/>
          </w:tcPr>
          <w:p w14:paraId="4ABD0235" w14:textId="32EA6F5C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3,779</w:t>
            </w:r>
          </w:p>
        </w:tc>
        <w:tc>
          <w:tcPr>
            <w:tcW w:w="1314" w:type="dxa"/>
            <w:vAlign w:val="bottom"/>
          </w:tcPr>
          <w:p w14:paraId="500A7668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766" w:type="dxa"/>
            <w:vAlign w:val="bottom"/>
          </w:tcPr>
          <w:p w14:paraId="566FB7C7" w14:textId="392ED79C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516" w:type="dxa"/>
            <w:vAlign w:val="bottom"/>
          </w:tcPr>
          <w:p w14:paraId="3C6D54BD" w14:textId="0097B10C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775, 0.809</w:t>
            </w:r>
          </w:p>
        </w:tc>
        <w:tc>
          <w:tcPr>
            <w:tcW w:w="1284" w:type="dxa"/>
            <w:vAlign w:val="bottom"/>
          </w:tcPr>
          <w:p w14:paraId="4958B226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70070436" w14:textId="7E8B3C0D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1052BAF9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Uric acid</w:t>
            </w:r>
          </w:p>
        </w:tc>
        <w:tc>
          <w:tcPr>
            <w:tcW w:w="998" w:type="dxa"/>
          </w:tcPr>
          <w:p w14:paraId="50DB928F" w14:textId="66BEE10E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1,673</w:t>
            </w:r>
          </w:p>
        </w:tc>
        <w:tc>
          <w:tcPr>
            <w:tcW w:w="1314" w:type="dxa"/>
            <w:vAlign w:val="bottom"/>
          </w:tcPr>
          <w:p w14:paraId="12926952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283</w:t>
            </w:r>
          </w:p>
        </w:tc>
        <w:tc>
          <w:tcPr>
            <w:tcW w:w="766" w:type="dxa"/>
            <w:vAlign w:val="bottom"/>
          </w:tcPr>
          <w:p w14:paraId="34362F16" w14:textId="5512482C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516" w:type="dxa"/>
            <w:vAlign w:val="bottom"/>
          </w:tcPr>
          <w:p w14:paraId="15DF1B73" w14:textId="16EA43C2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255, 1.311</w:t>
            </w:r>
          </w:p>
        </w:tc>
        <w:tc>
          <w:tcPr>
            <w:tcW w:w="1284" w:type="dxa"/>
            <w:vAlign w:val="bottom"/>
          </w:tcPr>
          <w:p w14:paraId="2B2CC825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7787D8F4" w14:textId="116D8454" w:rsidTr="00A14006">
        <w:trPr>
          <w:gridAfter w:val="1"/>
          <w:wAfter w:w="10" w:type="dxa"/>
          <w:trHeight w:val="253"/>
        </w:trPr>
        <w:tc>
          <w:tcPr>
            <w:tcW w:w="2927" w:type="dxa"/>
          </w:tcPr>
          <w:p w14:paraId="5839847A" w14:textId="1AF5705F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998" w:type="dxa"/>
          </w:tcPr>
          <w:p w14:paraId="319C15B6" w14:textId="43CCBE9C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3,661</w:t>
            </w:r>
          </w:p>
        </w:tc>
        <w:tc>
          <w:tcPr>
            <w:tcW w:w="1314" w:type="dxa"/>
            <w:vAlign w:val="bottom"/>
          </w:tcPr>
          <w:p w14:paraId="4BF9B558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016</w:t>
            </w:r>
          </w:p>
        </w:tc>
        <w:tc>
          <w:tcPr>
            <w:tcW w:w="766" w:type="dxa"/>
            <w:vAlign w:val="bottom"/>
          </w:tcPr>
          <w:p w14:paraId="644D85FE" w14:textId="3967AB48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16" w:type="dxa"/>
            <w:vAlign w:val="bottom"/>
          </w:tcPr>
          <w:p w14:paraId="45AEBCB9" w14:textId="1DB92F05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014, 1.019</w:t>
            </w:r>
          </w:p>
        </w:tc>
        <w:tc>
          <w:tcPr>
            <w:tcW w:w="1284" w:type="dxa"/>
            <w:vAlign w:val="bottom"/>
          </w:tcPr>
          <w:p w14:paraId="5B8AD12F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6AD8168F" w14:textId="3B9494D5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319B0386" w14:textId="2CC3F2A0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998" w:type="dxa"/>
          </w:tcPr>
          <w:p w14:paraId="22E30153" w14:textId="20B94F6D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3,662</w:t>
            </w:r>
          </w:p>
        </w:tc>
        <w:tc>
          <w:tcPr>
            <w:tcW w:w="1314" w:type="dxa"/>
            <w:vAlign w:val="bottom"/>
          </w:tcPr>
          <w:p w14:paraId="79B6983A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766" w:type="dxa"/>
            <w:vAlign w:val="bottom"/>
          </w:tcPr>
          <w:p w14:paraId="42B3B533" w14:textId="5922C731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16" w:type="dxa"/>
            <w:vAlign w:val="bottom"/>
          </w:tcPr>
          <w:p w14:paraId="6CFAE96C" w14:textId="0D1A3D70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981, 0.991</w:t>
            </w:r>
          </w:p>
        </w:tc>
        <w:tc>
          <w:tcPr>
            <w:tcW w:w="1284" w:type="dxa"/>
            <w:vAlign w:val="bottom"/>
          </w:tcPr>
          <w:p w14:paraId="70D9B3EA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09322C9A" w14:textId="0252743D" w:rsidTr="00A14006">
        <w:trPr>
          <w:gridAfter w:val="1"/>
          <w:wAfter w:w="10" w:type="dxa"/>
          <w:trHeight w:val="253"/>
        </w:trPr>
        <w:tc>
          <w:tcPr>
            <w:tcW w:w="2927" w:type="dxa"/>
          </w:tcPr>
          <w:p w14:paraId="7EE66435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998" w:type="dxa"/>
          </w:tcPr>
          <w:p w14:paraId="679F339F" w14:textId="0028B988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618C4A07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.841</w:t>
            </w:r>
          </w:p>
        </w:tc>
        <w:tc>
          <w:tcPr>
            <w:tcW w:w="766" w:type="dxa"/>
            <w:vAlign w:val="bottom"/>
          </w:tcPr>
          <w:p w14:paraId="1103C175" w14:textId="26407B11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516" w:type="dxa"/>
            <w:vAlign w:val="bottom"/>
          </w:tcPr>
          <w:p w14:paraId="5E00E4A1" w14:textId="033B3242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.613, 3.089</w:t>
            </w:r>
          </w:p>
        </w:tc>
        <w:tc>
          <w:tcPr>
            <w:tcW w:w="1284" w:type="dxa"/>
            <w:vAlign w:val="bottom"/>
          </w:tcPr>
          <w:p w14:paraId="634FD884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1E7BE3EA" w14:textId="6E009227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64E5D1F5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998" w:type="dxa"/>
          </w:tcPr>
          <w:p w14:paraId="5FB47ED1" w14:textId="35623AF9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2A71F776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314</w:t>
            </w:r>
          </w:p>
        </w:tc>
        <w:tc>
          <w:tcPr>
            <w:tcW w:w="766" w:type="dxa"/>
            <w:vAlign w:val="bottom"/>
          </w:tcPr>
          <w:p w14:paraId="11262BF5" w14:textId="12BE13F8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516" w:type="dxa"/>
            <w:vAlign w:val="bottom"/>
          </w:tcPr>
          <w:p w14:paraId="712F340B" w14:textId="582150D0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224, 1.411</w:t>
            </w:r>
          </w:p>
        </w:tc>
        <w:tc>
          <w:tcPr>
            <w:tcW w:w="1284" w:type="dxa"/>
            <w:vAlign w:val="bottom"/>
          </w:tcPr>
          <w:p w14:paraId="3AEC8375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0A0F35AB" w14:textId="76039F76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11E35BA2" w14:textId="1A69FD31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</w:p>
        </w:tc>
        <w:tc>
          <w:tcPr>
            <w:tcW w:w="998" w:type="dxa"/>
          </w:tcPr>
          <w:p w14:paraId="5A3EFE3D" w14:textId="147D2E84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3DAC4054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9.923</w:t>
            </w:r>
          </w:p>
        </w:tc>
        <w:tc>
          <w:tcPr>
            <w:tcW w:w="766" w:type="dxa"/>
            <w:vAlign w:val="bottom"/>
          </w:tcPr>
          <w:p w14:paraId="0E2BE6D7" w14:textId="2110CDF0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516" w:type="dxa"/>
            <w:vAlign w:val="bottom"/>
          </w:tcPr>
          <w:p w14:paraId="142CAC03" w14:textId="00711B2B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9.074, 10.85</w:t>
            </w:r>
          </w:p>
        </w:tc>
        <w:tc>
          <w:tcPr>
            <w:tcW w:w="1284" w:type="dxa"/>
            <w:vAlign w:val="bottom"/>
          </w:tcPr>
          <w:p w14:paraId="10CFAC3C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228C4541" w14:textId="78A39748" w:rsidTr="00A14006">
        <w:trPr>
          <w:gridAfter w:val="1"/>
          <w:wAfter w:w="10" w:type="dxa"/>
          <w:trHeight w:val="253"/>
        </w:trPr>
        <w:tc>
          <w:tcPr>
            <w:tcW w:w="2927" w:type="dxa"/>
          </w:tcPr>
          <w:p w14:paraId="048A999F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DR developed prior to CKD</w:t>
            </w:r>
          </w:p>
        </w:tc>
        <w:tc>
          <w:tcPr>
            <w:tcW w:w="998" w:type="dxa"/>
          </w:tcPr>
          <w:p w14:paraId="54341A97" w14:textId="216E2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6DECE4AD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9.135</w:t>
            </w:r>
          </w:p>
        </w:tc>
        <w:tc>
          <w:tcPr>
            <w:tcW w:w="766" w:type="dxa"/>
            <w:vAlign w:val="bottom"/>
          </w:tcPr>
          <w:p w14:paraId="46857E5B" w14:textId="1CB9368C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516" w:type="dxa"/>
            <w:vAlign w:val="bottom"/>
          </w:tcPr>
          <w:p w14:paraId="340DA82D" w14:textId="45436BA5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8.186, 10.19</w:t>
            </w:r>
          </w:p>
        </w:tc>
        <w:tc>
          <w:tcPr>
            <w:tcW w:w="1284" w:type="dxa"/>
            <w:vAlign w:val="bottom"/>
          </w:tcPr>
          <w:p w14:paraId="0AF98C69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16F5378A" w14:textId="214BBBE5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7A498F6C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Biguanides use</w:t>
            </w:r>
          </w:p>
        </w:tc>
        <w:tc>
          <w:tcPr>
            <w:tcW w:w="998" w:type="dxa"/>
          </w:tcPr>
          <w:p w14:paraId="73102701" w14:textId="19ECCBD6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4DB54C78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766" w:type="dxa"/>
            <w:vAlign w:val="bottom"/>
          </w:tcPr>
          <w:p w14:paraId="530ECC14" w14:textId="086E61D8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16" w:type="dxa"/>
            <w:vAlign w:val="bottom"/>
          </w:tcPr>
          <w:p w14:paraId="3F438238" w14:textId="0A4D5050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726, 0.815</w:t>
            </w:r>
          </w:p>
        </w:tc>
        <w:tc>
          <w:tcPr>
            <w:tcW w:w="1284" w:type="dxa"/>
            <w:vAlign w:val="bottom"/>
          </w:tcPr>
          <w:p w14:paraId="1BE76408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547D4E3E" w14:textId="0A5A41A6" w:rsidTr="00A14006">
        <w:trPr>
          <w:gridAfter w:val="1"/>
          <w:wAfter w:w="10" w:type="dxa"/>
          <w:trHeight w:val="253"/>
        </w:trPr>
        <w:tc>
          <w:tcPr>
            <w:tcW w:w="2927" w:type="dxa"/>
          </w:tcPr>
          <w:p w14:paraId="58605830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Sulphonylurea</w:t>
            </w:r>
            <w:proofErr w:type="spellEnd"/>
            <w:r w:rsidRPr="0029542C">
              <w:rPr>
                <w:rFonts w:ascii="Times New Roman" w:hAnsi="Times New Roman" w:cs="Times New Roman"/>
                <w:sz w:val="20"/>
                <w:szCs w:val="20"/>
              </w:rPr>
              <w:t xml:space="preserve"> use</w:t>
            </w:r>
          </w:p>
        </w:tc>
        <w:tc>
          <w:tcPr>
            <w:tcW w:w="998" w:type="dxa"/>
          </w:tcPr>
          <w:p w14:paraId="032405FA" w14:textId="2C548EC9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180607D0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698</w:t>
            </w:r>
          </w:p>
        </w:tc>
        <w:tc>
          <w:tcPr>
            <w:tcW w:w="766" w:type="dxa"/>
            <w:vAlign w:val="bottom"/>
          </w:tcPr>
          <w:p w14:paraId="1FE14E64" w14:textId="0DAC4BCD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516" w:type="dxa"/>
            <w:vAlign w:val="bottom"/>
          </w:tcPr>
          <w:p w14:paraId="3A666EB0" w14:textId="79B7EBE3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592, 1.812</w:t>
            </w:r>
          </w:p>
        </w:tc>
        <w:tc>
          <w:tcPr>
            <w:tcW w:w="1284" w:type="dxa"/>
            <w:vAlign w:val="bottom"/>
          </w:tcPr>
          <w:p w14:paraId="06B1224B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0FB1EB93" w14:textId="4C1E8A1B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662F86CC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5"/>
            <w:bookmarkStart w:id="3" w:name="OLE_LINK6"/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Insulin use</w:t>
            </w:r>
            <w:bookmarkEnd w:id="2"/>
            <w:bookmarkEnd w:id="3"/>
          </w:p>
        </w:tc>
        <w:tc>
          <w:tcPr>
            <w:tcW w:w="998" w:type="dxa"/>
          </w:tcPr>
          <w:p w14:paraId="48533DFD" w14:textId="42F677C8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3C7DF2BE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.421</w:t>
            </w:r>
          </w:p>
        </w:tc>
        <w:tc>
          <w:tcPr>
            <w:tcW w:w="766" w:type="dxa"/>
            <w:vAlign w:val="bottom"/>
          </w:tcPr>
          <w:p w14:paraId="21DB740F" w14:textId="25E4B105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516" w:type="dxa"/>
            <w:vAlign w:val="bottom"/>
          </w:tcPr>
          <w:p w14:paraId="46D64913" w14:textId="21890D99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.219, 2.641</w:t>
            </w:r>
          </w:p>
        </w:tc>
        <w:tc>
          <w:tcPr>
            <w:tcW w:w="1284" w:type="dxa"/>
            <w:vAlign w:val="bottom"/>
          </w:tcPr>
          <w:p w14:paraId="25BE46E1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2D1CD476" w14:textId="38AD36C5" w:rsidTr="00A14006">
        <w:trPr>
          <w:gridAfter w:val="1"/>
          <w:wAfter w:w="10" w:type="dxa"/>
          <w:trHeight w:val="520"/>
        </w:trPr>
        <w:tc>
          <w:tcPr>
            <w:tcW w:w="2927" w:type="dxa"/>
          </w:tcPr>
          <w:p w14:paraId="37A724F8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Alpha-glucosidase inhibitors use</w:t>
            </w:r>
          </w:p>
        </w:tc>
        <w:tc>
          <w:tcPr>
            <w:tcW w:w="998" w:type="dxa"/>
          </w:tcPr>
          <w:p w14:paraId="22420B46" w14:textId="045E076E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5AB7335A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766" w:type="dxa"/>
            <w:vAlign w:val="bottom"/>
          </w:tcPr>
          <w:p w14:paraId="522DDDB6" w14:textId="5167D379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516" w:type="dxa"/>
            <w:vAlign w:val="bottom"/>
          </w:tcPr>
          <w:p w14:paraId="4139E301" w14:textId="7B00363E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279, 0.437</w:t>
            </w:r>
          </w:p>
        </w:tc>
        <w:tc>
          <w:tcPr>
            <w:tcW w:w="1284" w:type="dxa"/>
            <w:vAlign w:val="bottom"/>
          </w:tcPr>
          <w:p w14:paraId="64C67900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547936E6" w14:textId="6D811B93" w:rsidTr="00A14006">
        <w:trPr>
          <w:gridAfter w:val="1"/>
          <w:wAfter w:w="10" w:type="dxa"/>
          <w:trHeight w:val="533"/>
        </w:trPr>
        <w:tc>
          <w:tcPr>
            <w:tcW w:w="2927" w:type="dxa"/>
          </w:tcPr>
          <w:p w14:paraId="460F7614" w14:textId="7C9A1873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</w:rPr>
              <w:t>Dipeptidyl peptidase-4 inhibitors</w:t>
            </w:r>
            <w:r w:rsidRPr="0029542C" w:rsidDel="00246C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</w:p>
        </w:tc>
        <w:tc>
          <w:tcPr>
            <w:tcW w:w="998" w:type="dxa"/>
          </w:tcPr>
          <w:p w14:paraId="5A31B47B" w14:textId="264FBD49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3FE5BD02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867</w:t>
            </w:r>
          </w:p>
        </w:tc>
        <w:tc>
          <w:tcPr>
            <w:tcW w:w="766" w:type="dxa"/>
            <w:vAlign w:val="bottom"/>
          </w:tcPr>
          <w:p w14:paraId="3308CAFD" w14:textId="1728ADD0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516" w:type="dxa"/>
            <w:vAlign w:val="bottom"/>
          </w:tcPr>
          <w:p w14:paraId="6B90C5E6" w14:textId="449F6C41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700, 2.050</w:t>
            </w:r>
          </w:p>
        </w:tc>
        <w:tc>
          <w:tcPr>
            <w:tcW w:w="1284" w:type="dxa"/>
            <w:vAlign w:val="bottom"/>
          </w:tcPr>
          <w:p w14:paraId="2C04F008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2FED9ADA" w14:textId="15C27D45" w:rsidTr="00A14006">
        <w:trPr>
          <w:gridAfter w:val="1"/>
          <w:wAfter w:w="10" w:type="dxa"/>
          <w:trHeight w:val="520"/>
        </w:trPr>
        <w:tc>
          <w:tcPr>
            <w:tcW w:w="2927" w:type="dxa"/>
          </w:tcPr>
          <w:p w14:paraId="493C0725" w14:textId="72EF7291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</w:rPr>
              <w:t>Glucagon-like peptide-1 agonists</w:t>
            </w:r>
            <w:r w:rsidRPr="0029542C" w:rsidDel="00246C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</w:p>
        </w:tc>
        <w:tc>
          <w:tcPr>
            <w:tcW w:w="998" w:type="dxa"/>
          </w:tcPr>
          <w:p w14:paraId="1EEAFE5F" w14:textId="5C1D6772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382D3384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766" w:type="dxa"/>
            <w:vAlign w:val="bottom"/>
          </w:tcPr>
          <w:p w14:paraId="4656794F" w14:textId="0EA0CAC6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1516" w:type="dxa"/>
            <w:vAlign w:val="bottom"/>
          </w:tcPr>
          <w:p w14:paraId="391E20DA" w14:textId="7360096C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312, 1.375</w:t>
            </w:r>
          </w:p>
        </w:tc>
        <w:tc>
          <w:tcPr>
            <w:tcW w:w="1284" w:type="dxa"/>
            <w:vAlign w:val="bottom"/>
          </w:tcPr>
          <w:p w14:paraId="53DF1320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</w:tr>
      <w:tr w:rsidR="00A14006" w:rsidRPr="00246C73" w14:paraId="79898D85" w14:textId="510CDE39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495A6A12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Thiazolidinediones use</w:t>
            </w:r>
          </w:p>
        </w:tc>
        <w:tc>
          <w:tcPr>
            <w:tcW w:w="998" w:type="dxa"/>
          </w:tcPr>
          <w:p w14:paraId="2CA41C51" w14:textId="6F1656A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2EDF18DB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437</w:t>
            </w:r>
          </w:p>
        </w:tc>
        <w:tc>
          <w:tcPr>
            <w:tcW w:w="766" w:type="dxa"/>
            <w:vAlign w:val="bottom"/>
          </w:tcPr>
          <w:p w14:paraId="731D8BB4" w14:textId="498FC8F9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516" w:type="dxa"/>
            <w:vAlign w:val="bottom"/>
          </w:tcPr>
          <w:p w14:paraId="3FC963B3" w14:textId="7E7895F3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286, 1.605</w:t>
            </w:r>
          </w:p>
        </w:tc>
        <w:tc>
          <w:tcPr>
            <w:tcW w:w="1284" w:type="dxa"/>
            <w:vAlign w:val="bottom"/>
          </w:tcPr>
          <w:p w14:paraId="2C029136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14006" w:rsidRPr="00246C73" w14:paraId="4179EEC4" w14:textId="63B6CEEB" w:rsidTr="00A14006">
        <w:trPr>
          <w:gridAfter w:val="1"/>
          <w:wAfter w:w="10" w:type="dxa"/>
          <w:trHeight w:val="520"/>
        </w:trPr>
        <w:tc>
          <w:tcPr>
            <w:tcW w:w="2927" w:type="dxa"/>
          </w:tcPr>
          <w:p w14:paraId="2D071D68" w14:textId="670B0CF9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</w:rPr>
              <w:t>Sodium-glucose cotransporter-</w:t>
            </w:r>
            <w:proofErr w:type="gramStart"/>
            <w:r w:rsidRPr="002954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 </w:t>
            </w: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proofErr w:type="gramEnd"/>
          </w:p>
        </w:tc>
        <w:tc>
          <w:tcPr>
            <w:tcW w:w="998" w:type="dxa"/>
          </w:tcPr>
          <w:p w14:paraId="04FFDC73" w14:textId="4707477E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66B8EE0F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102</w:t>
            </w:r>
          </w:p>
        </w:tc>
        <w:tc>
          <w:tcPr>
            <w:tcW w:w="766" w:type="dxa"/>
            <w:vAlign w:val="bottom"/>
          </w:tcPr>
          <w:p w14:paraId="4A9EDCF0" w14:textId="2C1DD765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1516" w:type="dxa"/>
            <w:vAlign w:val="bottom"/>
          </w:tcPr>
          <w:p w14:paraId="5F919DD3" w14:textId="4F855F1E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702, 1.730</w:t>
            </w:r>
          </w:p>
        </w:tc>
        <w:tc>
          <w:tcPr>
            <w:tcW w:w="1284" w:type="dxa"/>
            <w:vAlign w:val="bottom"/>
          </w:tcPr>
          <w:p w14:paraId="70608276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</w:tr>
      <w:tr w:rsidR="00A14006" w:rsidRPr="00246C73" w14:paraId="659B5A21" w14:textId="127ABF9A" w:rsidTr="00A14006">
        <w:trPr>
          <w:gridAfter w:val="1"/>
          <w:wAfter w:w="10" w:type="dxa"/>
          <w:trHeight w:val="267"/>
        </w:trPr>
        <w:tc>
          <w:tcPr>
            <w:tcW w:w="2927" w:type="dxa"/>
          </w:tcPr>
          <w:p w14:paraId="7DC99F74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Meglitinides use</w:t>
            </w:r>
          </w:p>
        </w:tc>
        <w:tc>
          <w:tcPr>
            <w:tcW w:w="998" w:type="dxa"/>
          </w:tcPr>
          <w:p w14:paraId="3AF72592" w14:textId="7D4E8C4E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36691267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2.159</w:t>
            </w:r>
          </w:p>
        </w:tc>
        <w:tc>
          <w:tcPr>
            <w:tcW w:w="766" w:type="dxa"/>
            <w:vAlign w:val="bottom"/>
          </w:tcPr>
          <w:p w14:paraId="3C333B85" w14:textId="0FDCF67E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1516" w:type="dxa"/>
            <w:vAlign w:val="bottom"/>
          </w:tcPr>
          <w:p w14:paraId="77F3D461" w14:textId="4B8EB143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161, 4.015</w:t>
            </w:r>
          </w:p>
        </w:tc>
        <w:tc>
          <w:tcPr>
            <w:tcW w:w="1284" w:type="dxa"/>
            <w:vAlign w:val="bottom"/>
          </w:tcPr>
          <w:p w14:paraId="60277AB5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A14006" w:rsidRPr="00246C73" w14:paraId="711A880D" w14:textId="67E9CFD6" w:rsidTr="00A14006">
        <w:trPr>
          <w:gridAfter w:val="1"/>
          <w:wAfter w:w="10" w:type="dxa"/>
          <w:trHeight w:val="253"/>
        </w:trPr>
        <w:tc>
          <w:tcPr>
            <w:tcW w:w="2927" w:type="dxa"/>
          </w:tcPr>
          <w:p w14:paraId="13DD7ECE" w14:textId="77777777" w:rsidR="00A14006" w:rsidRPr="0029542C" w:rsidRDefault="00A14006" w:rsidP="00A140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Statins use</w:t>
            </w:r>
          </w:p>
        </w:tc>
        <w:tc>
          <w:tcPr>
            <w:tcW w:w="998" w:type="dxa"/>
          </w:tcPr>
          <w:p w14:paraId="33565E02" w14:textId="49697CE1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40,662</w:t>
            </w:r>
          </w:p>
        </w:tc>
        <w:tc>
          <w:tcPr>
            <w:tcW w:w="1314" w:type="dxa"/>
            <w:vAlign w:val="bottom"/>
          </w:tcPr>
          <w:p w14:paraId="13613CE9" w14:textId="77777777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244</w:t>
            </w:r>
          </w:p>
        </w:tc>
        <w:tc>
          <w:tcPr>
            <w:tcW w:w="766" w:type="dxa"/>
            <w:vAlign w:val="bottom"/>
          </w:tcPr>
          <w:p w14:paraId="6E9C34E6" w14:textId="2AE8E71D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16" w:type="dxa"/>
            <w:vAlign w:val="bottom"/>
          </w:tcPr>
          <w:p w14:paraId="146A6361" w14:textId="147F318A" w:rsidR="00A14006" w:rsidRPr="0029542C" w:rsidRDefault="00A14006" w:rsidP="00A1400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1.173, 1.319</w:t>
            </w:r>
          </w:p>
        </w:tc>
        <w:tc>
          <w:tcPr>
            <w:tcW w:w="1284" w:type="dxa"/>
            <w:vAlign w:val="bottom"/>
          </w:tcPr>
          <w:p w14:paraId="50734492" w14:textId="77777777" w:rsidR="00A14006" w:rsidRPr="0029542C" w:rsidRDefault="00A14006" w:rsidP="00A140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4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6A9A1D76" w14:textId="77777777" w:rsidR="00246C73" w:rsidRDefault="00246C73" w:rsidP="00246C73">
      <w:pPr>
        <w:rPr>
          <w:rFonts w:ascii="Times New Roman" w:eastAsia="Times New Roman" w:hAnsi="Times New Roman" w:cs="Times New Roman"/>
          <w:i/>
          <w:iCs/>
          <w:color w:val="383636"/>
          <w:sz w:val="20"/>
          <w:szCs w:val="20"/>
        </w:rPr>
      </w:pPr>
    </w:p>
    <w:p w14:paraId="340623D9" w14:textId="77777777" w:rsidR="00246C73" w:rsidRDefault="00246C73" w:rsidP="00246C73">
      <w:pPr>
        <w:rPr>
          <w:rFonts w:ascii="Times New Roman" w:eastAsia="Times New Roman" w:hAnsi="Times New Roman" w:cs="Times New Roman"/>
          <w:i/>
          <w:iCs/>
          <w:color w:val="383636"/>
          <w:sz w:val="20"/>
          <w:szCs w:val="20"/>
        </w:rPr>
      </w:pPr>
      <w:r w:rsidRPr="009C7FBE">
        <w:rPr>
          <w:rFonts w:ascii="Times New Roman" w:eastAsia="Times New Roman" w:hAnsi="Times New Roman" w:cs="Times New Roman"/>
          <w:i/>
          <w:iCs/>
          <w:color w:val="383636"/>
          <w:sz w:val="20"/>
          <w:szCs w:val="20"/>
        </w:rPr>
        <w:t xml:space="preserve">CV: Coefficient of variation; </w:t>
      </w:r>
      <w:r>
        <w:rPr>
          <w:rFonts w:ascii="Times New Roman" w:eastAsia="Times New Roman" w:hAnsi="Times New Roman" w:cs="Times New Roman"/>
          <w:i/>
          <w:iCs/>
          <w:color w:val="383636"/>
          <w:sz w:val="20"/>
          <w:szCs w:val="20"/>
        </w:rPr>
        <w:t xml:space="preserve">FPG: </w:t>
      </w:r>
      <w:r w:rsidRPr="009C7FBE">
        <w:rPr>
          <w:rFonts w:ascii="Times New Roman" w:eastAsia="Times New Roman" w:hAnsi="Times New Roman" w:cs="Times New Roman"/>
          <w:i/>
          <w:iCs/>
          <w:color w:val="383636"/>
          <w:sz w:val="20"/>
          <w:szCs w:val="20"/>
        </w:rPr>
        <w:t>Fasting plasma glucose</w:t>
      </w:r>
      <w:r w:rsidRPr="009C7FBE" w:rsidDel="0052179B">
        <w:rPr>
          <w:rFonts w:ascii="Times New Roman" w:eastAsia="Times New Roman" w:hAnsi="Times New Roman" w:cs="Times New Roman"/>
          <w:i/>
          <w:iCs/>
          <w:color w:val="383636"/>
          <w:sz w:val="20"/>
          <w:szCs w:val="20"/>
        </w:rPr>
        <w:t xml:space="preserve"> </w:t>
      </w:r>
      <w:r w:rsidRPr="009C7FBE">
        <w:rPr>
          <w:rFonts w:ascii="Times New Roman" w:eastAsia="Times New Roman" w:hAnsi="Times New Roman" w:cs="Times New Roman"/>
          <w:i/>
          <w:iCs/>
          <w:color w:val="383636"/>
          <w:sz w:val="20"/>
          <w:szCs w:val="20"/>
          <w:lang w:val="en-US"/>
        </w:rPr>
        <w:t xml:space="preserve">HbA1c: </w:t>
      </w:r>
      <w:proofErr w:type="spellStart"/>
      <w:r w:rsidRPr="009C7FBE">
        <w:rPr>
          <w:rFonts w:ascii="Times New Roman" w:eastAsia="Times New Roman" w:hAnsi="Times New Roman" w:cs="Times New Roman"/>
          <w:i/>
          <w:iCs/>
          <w:color w:val="383636"/>
          <w:sz w:val="20"/>
          <w:szCs w:val="20"/>
          <w:lang w:val="en-US"/>
        </w:rPr>
        <w:t>Haemoglobin</w:t>
      </w:r>
      <w:proofErr w:type="spellEnd"/>
      <w:r w:rsidRPr="009C7FBE">
        <w:rPr>
          <w:rFonts w:ascii="Times New Roman" w:eastAsia="Times New Roman" w:hAnsi="Times New Roman" w:cs="Times New Roman"/>
          <w:i/>
          <w:iCs/>
          <w:color w:val="383636"/>
          <w:sz w:val="20"/>
          <w:szCs w:val="20"/>
          <w:lang w:val="en-US"/>
        </w:rPr>
        <w:t xml:space="preserve"> A1c; </w:t>
      </w:r>
      <w:r w:rsidRPr="009C7FBE">
        <w:rPr>
          <w:rFonts w:ascii="Times New Roman" w:eastAsia="Times New Roman" w:hAnsi="Times New Roman" w:cs="Times New Roman"/>
          <w:i/>
          <w:iCs/>
          <w:color w:val="383636"/>
          <w:sz w:val="20"/>
          <w:szCs w:val="20"/>
        </w:rPr>
        <w:t>SD: standard deviation</w:t>
      </w:r>
    </w:p>
    <w:p w14:paraId="6202B85B" w14:textId="6CB66BFD" w:rsidR="00582D01" w:rsidRDefault="00582D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D59A812" w14:textId="695B5D71" w:rsidR="00391467" w:rsidRDefault="00582D01" w:rsidP="00236CE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 table 5: </w:t>
      </w:r>
      <w:r>
        <w:rPr>
          <w:rFonts w:ascii="Times New Roman" w:hAnsi="Times New Roman" w:cs="Times New Roman"/>
          <w:color w:val="383636"/>
        </w:rPr>
        <w:t>Random Survival Forest Permutation Importance Top 20 Ranking</w:t>
      </w:r>
    </w:p>
    <w:tbl>
      <w:tblPr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3"/>
        <w:gridCol w:w="1984"/>
        <w:gridCol w:w="1985"/>
        <w:gridCol w:w="1984"/>
        <w:gridCol w:w="1985"/>
      </w:tblGrid>
      <w:tr w:rsidR="00C374A8" w:rsidRPr="00C374A8" w14:paraId="1A14174F" w14:textId="77777777" w:rsidTr="00072898">
        <w:trPr>
          <w:trHeight w:val="227"/>
        </w:trPr>
        <w:tc>
          <w:tcPr>
            <w:tcW w:w="89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85E7A2" w14:textId="634C94B7" w:rsidR="00582D01" w:rsidRPr="00072898" w:rsidRDefault="00582D01" w:rsidP="0007289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ardiovascular disease (CVD)</w:t>
            </w:r>
          </w:p>
        </w:tc>
      </w:tr>
      <w:tr w:rsidR="00C374A8" w:rsidRPr="00C374A8" w14:paraId="06F77B1D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C60EC" w14:textId="17B40FB4" w:rsidR="00582D01" w:rsidRPr="00072898" w:rsidRDefault="00582D01" w:rsidP="00EE5A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eature Rank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F3039" w14:textId="38944136" w:rsidR="00582D01" w:rsidRPr="00072898" w:rsidRDefault="00582D01" w:rsidP="00EE5A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bA1c-CV mode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9E988" w14:textId="378008C7" w:rsidR="00582D01" w:rsidRPr="00072898" w:rsidRDefault="00582D01" w:rsidP="00EE5A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bA1c-SD mode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0AC53" w14:textId="17371873" w:rsidR="00582D01" w:rsidRPr="00072898" w:rsidRDefault="00582D01" w:rsidP="00EE5A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PG-CV mode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F9C2E" w14:textId="1C46E075" w:rsidR="00582D01" w:rsidRPr="00072898" w:rsidRDefault="00582D01" w:rsidP="00EE5A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PG-SD model</w:t>
            </w:r>
          </w:p>
        </w:tc>
      </w:tr>
      <w:tr w:rsidR="00C374A8" w:rsidRPr="00C374A8" w14:paraId="58B9E226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AB850" w14:textId="77777777" w:rsidR="00FB0159" w:rsidRPr="00072898" w:rsidRDefault="00FB0159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DB86A" w14:textId="397CEE81" w:rsidR="00FB0159" w:rsidRPr="00072898" w:rsidRDefault="00FB0159" w:rsidP="00FB01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tihypertensive</w:t>
            </w:r>
            <w:r w:rsid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rug</w:t>
            </w: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8B52B" w14:textId="740FDCCA" w:rsidR="00FB0159" w:rsidRPr="00072898" w:rsidRDefault="00072898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tihypertensiv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ru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AF35B" w14:textId="5FDF3A7A" w:rsidR="00FB0159" w:rsidRPr="00072898" w:rsidRDefault="00072898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tihypertensiv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rug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6E7DD" w14:textId="77777777" w:rsidR="00FB0159" w:rsidRPr="00072898" w:rsidRDefault="00FB0159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</w:tr>
      <w:tr w:rsidR="00C374A8" w:rsidRPr="00C374A8" w14:paraId="1E167471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5B5FA" w14:textId="77777777" w:rsidR="00582D01" w:rsidRPr="00072898" w:rsidRDefault="00582D01" w:rsidP="00EE5A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3206C" w14:textId="77777777" w:rsidR="00582D01" w:rsidRPr="00072898" w:rsidRDefault="00582D01" w:rsidP="00EE5A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F9897" w14:textId="77777777" w:rsidR="00582D01" w:rsidRPr="00072898" w:rsidRDefault="00582D01" w:rsidP="00EE5A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DAC06" w14:textId="77777777" w:rsidR="00582D01" w:rsidRPr="00072898" w:rsidRDefault="00582D01" w:rsidP="00EE5A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D53D8" w14:textId="7059657C" w:rsidR="00582D01" w:rsidRPr="00072898" w:rsidRDefault="00072898" w:rsidP="00EE5A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tihypertensiv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rug</w:t>
            </w:r>
          </w:p>
        </w:tc>
      </w:tr>
      <w:tr w:rsidR="00C374A8" w:rsidRPr="00C374A8" w14:paraId="56593284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DC6E6" w14:textId="77777777" w:rsidR="00500F58" w:rsidRPr="00072898" w:rsidRDefault="00500F58" w:rsidP="00500F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45A12" w14:textId="024983F8" w:rsidR="00500F58" w:rsidRPr="00072898" w:rsidRDefault="00500F58" w:rsidP="00500F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Cholestero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02953" w14:textId="3315045A" w:rsidR="00500F58" w:rsidRPr="00072898" w:rsidRDefault="00500F58" w:rsidP="00500F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Cholestero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E253F" w14:textId="6E2BF4B6" w:rsidR="00500F58" w:rsidRPr="00072898" w:rsidRDefault="00072898" w:rsidP="00500F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7E8C2" w14:textId="6DD7363C" w:rsidR="00500F58" w:rsidRPr="00072898" w:rsidRDefault="00072898" w:rsidP="00500F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D</w:t>
            </w:r>
          </w:p>
        </w:tc>
      </w:tr>
      <w:tr w:rsidR="00C374A8" w:rsidRPr="00C374A8" w14:paraId="452DF073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3DC34" w14:textId="77777777" w:rsidR="00500F58" w:rsidRPr="00072898" w:rsidRDefault="00500F58" w:rsidP="00500F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38018" w14:textId="1BAD5657" w:rsidR="00500F58" w:rsidRPr="00072898" w:rsidRDefault="00072898" w:rsidP="00500F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60451" w14:textId="24C312A5" w:rsidR="00500F58" w:rsidRPr="00072898" w:rsidRDefault="00072898" w:rsidP="00500F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06AF9" w14:textId="77777777" w:rsidR="00500F58" w:rsidRPr="00072898" w:rsidRDefault="00500F58" w:rsidP="00500F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49A3D" w14:textId="1FDA36E2" w:rsidR="00500F58" w:rsidRPr="00072898" w:rsidRDefault="00500F58" w:rsidP="00500F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Cholesterol</w:t>
            </w:r>
          </w:p>
        </w:tc>
      </w:tr>
      <w:tr w:rsidR="00C374A8" w:rsidRPr="00C374A8" w14:paraId="52CED90B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E40E6" w14:textId="77777777" w:rsidR="00582D01" w:rsidRPr="00072898" w:rsidRDefault="00582D01" w:rsidP="00EE5A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C7838" w14:textId="77777777" w:rsidR="00582D01" w:rsidRPr="00072898" w:rsidRDefault="00582D01" w:rsidP="00EE5A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 w:bidi="th-TH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CCCD0" w14:textId="77777777" w:rsidR="00582D01" w:rsidRPr="00072898" w:rsidRDefault="00582D01" w:rsidP="00EE5A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A4AEA" w14:textId="5FC28755" w:rsidR="00582D01" w:rsidRPr="00072898" w:rsidRDefault="00500F58" w:rsidP="00EE5A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Cholestero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8B684" w14:textId="77777777" w:rsidR="00582D01" w:rsidRPr="00072898" w:rsidRDefault="00582D01" w:rsidP="00EE5A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</w:tr>
      <w:tr w:rsidR="00C374A8" w:rsidRPr="00C374A8" w14:paraId="2CA0A720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954D5" w14:textId="77777777" w:rsidR="00500F58" w:rsidRPr="00072898" w:rsidRDefault="00500F58" w:rsidP="00500F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8676A" w14:textId="77777777" w:rsidR="00500F58" w:rsidRPr="00072898" w:rsidRDefault="00500F58" w:rsidP="00500F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en-US" w:bidi="th-TH"/>
              </w:rPr>
              <w:t>Hypertens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426E5" w14:textId="68D68D39" w:rsidR="00500F58" w:rsidRPr="00072898" w:rsidRDefault="00072898" w:rsidP="00500F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513C9" w14:textId="0BC7ED72" w:rsidR="00500F58" w:rsidRPr="00072898" w:rsidRDefault="00072898" w:rsidP="00500F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4AB69" w14:textId="77777777" w:rsidR="00500F58" w:rsidRPr="00072898" w:rsidRDefault="00500F58" w:rsidP="00500F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</w:tr>
      <w:tr w:rsidR="00C374A8" w:rsidRPr="00C374A8" w14:paraId="7F7E9847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83125" w14:textId="77777777" w:rsidR="00FB0159" w:rsidRPr="00072898" w:rsidRDefault="00FB0159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22CF6" w14:textId="0BD6CE32" w:rsidR="00FB0159" w:rsidRPr="00072898" w:rsidRDefault="00072898" w:rsidP="00FB01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</w:t>
            </w:r>
            <w:r w:rsidR="00FB0159"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3AF02" w14:textId="77777777" w:rsidR="00FB0159" w:rsidRPr="00072898" w:rsidRDefault="00FB0159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DD12B" w14:textId="4E47FD69" w:rsidR="00FB0159" w:rsidRPr="00072898" w:rsidRDefault="00072898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E389C" w14:textId="0581A49D" w:rsidR="00FB0159" w:rsidRPr="00072898" w:rsidRDefault="00072898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</w:t>
            </w:r>
          </w:p>
        </w:tc>
      </w:tr>
      <w:tr w:rsidR="00C374A8" w:rsidRPr="00C374A8" w14:paraId="60B43E15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4D34E" w14:textId="77777777" w:rsidR="00FB0159" w:rsidRPr="00072898" w:rsidRDefault="00FB0159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B2662" w14:textId="155434F1" w:rsidR="00FB0159" w:rsidRPr="00072898" w:rsidRDefault="00072898" w:rsidP="00FB01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C6FA5" w14:textId="716A528A" w:rsidR="00FB0159" w:rsidRPr="00072898" w:rsidRDefault="00072898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3D219" w14:textId="77777777" w:rsidR="00FB0159" w:rsidRPr="00072898" w:rsidRDefault="00FB0159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FFC05" w14:textId="2C14F0AF" w:rsidR="00FB0159" w:rsidRPr="00072898" w:rsidRDefault="00072898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L</w:t>
            </w:r>
          </w:p>
        </w:tc>
      </w:tr>
      <w:tr w:rsidR="00C374A8" w:rsidRPr="00C374A8" w14:paraId="711E41E9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E859D" w14:textId="77777777" w:rsidR="00FB0159" w:rsidRPr="00072898" w:rsidRDefault="00FB0159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8DE03" w14:textId="469D34A2" w:rsidR="00FB0159" w:rsidRPr="00072898" w:rsidRDefault="00072898" w:rsidP="00FB01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BP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9C3E1" w14:textId="4483EB03" w:rsidR="00FB0159" w:rsidRPr="00072898" w:rsidRDefault="00072898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BP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C3759" w14:textId="6C0C6A64" w:rsidR="00FB0159" w:rsidRPr="00072898" w:rsidRDefault="00072898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BP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43C69" w14:textId="2FC68F66" w:rsidR="00FB0159" w:rsidRPr="00072898" w:rsidRDefault="00072898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BP</w:t>
            </w:r>
          </w:p>
        </w:tc>
      </w:tr>
      <w:tr w:rsidR="00C374A8" w:rsidRPr="00C374A8" w14:paraId="65E3C67C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38992" w14:textId="77777777" w:rsidR="00FB0159" w:rsidRPr="00072898" w:rsidRDefault="00FB0159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17EAE" w14:textId="764160B8" w:rsidR="00FB0159" w:rsidRPr="00072898" w:rsidRDefault="00072898" w:rsidP="00FB01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5AE7A" w14:textId="3C9B9C0E" w:rsidR="00FB0159" w:rsidRPr="00072898" w:rsidRDefault="00072898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37348" w14:textId="1F5F4532" w:rsidR="00FB0159" w:rsidRPr="00072898" w:rsidRDefault="00500F58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surance scheme: </w:t>
            </w: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h-TH"/>
              </w:rPr>
              <w:t>National health insuranc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A7FBF" w14:textId="704929DA" w:rsidR="00FB0159" w:rsidRPr="00072898" w:rsidRDefault="00072898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DL</w:t>
            </w:r>
          </w:p>
        </w:tc>
      </w:tr>
      <w:tr w:rsidR="00C374A8" w:rsidRPr="00C374A8" w14:paraId="68D4A455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265E0" w14:textId="77777777" w:rsidR="00500F58" w:rsidRPr="00072898" w:rsidRDefault="00500F58" w:rsidP="00500F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B329F" w14:textId="032A6F70" w:rsidR="00500F58" w:rsidRPr="00072898" w:rsidRDefault="00500F58" w:rsidP="00500F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surance scheme: </w:t>
            </w: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h-TH"/>
              </w:rPr>
              <w:t>National health insuranc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1B522" w14:textId="78219CA9" w:rsidR="00500F58" w:rsidRPr="00072898" w:rsidRDefault="00500F58" w:rsidP="00500F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surance scheme: </w:t>
            </w: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h-TH"/>
              </w:rPr>
              <w:t>National health insuranc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EBC1C" w14:textId="050513CE" w:rsidR="00500F58" w:rsidRPr="00072898" w:rsidRDefault="00072898" w:rsidP="00500F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D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25B34116" w14:textId="77777777" w:rsidR="00500F58" w:rsidRPr="00072898" w:rsidRDefault="00500F58" w:rsidP="00500F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PG-SD</w:t>
            </w:r>
          </w:p>
        </w:tc>
      </w:tr>
      <w:tr w:rsidR="00C374A8" w:rsidRPr="00C374A8" w14:paraId="7BDBE9F1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14BB0" w14:textId="77777777" w:rsidR="00FB0159" w:rsidRPr="00072898" w:rsidRDefault="00FB0159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16D9C" w14:textId="6BA4FA62" w:rsidR="00FB0159" w:rsidRPr="00072898" w:rsidRDefault="00072898" w:rsidP="00FB01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globin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6EF3B" w14:textId="4D3FF362" w:rsidR="00FB0159" w:rsidRPr="00072898" w:rsidRDefault="00072898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D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03D4AA7D" w14:textId="77777777" w:rsidR="00FB0159" w:rsidRPr="00072898" w:rsidRDefault="00FB0159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PG-CV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D4139" w14:textId="64ADEBD8" w:rsidR="00FB0159" w:rsidRPr="00072898" w:rsidRDefault="00072898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globin</w:t>
            </w:r>
            <w:proofErr w:type="spellEnd"/>
          </w:p>
        </w:tc>
      </w:tr>
      <w:tr w:rsidR="00C374A8" w:rsidRPr="00C374A8" w14:paraId="776555A1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AB245" w14:textId="77777777" w:rsidR="00FB0159" w:rsidRPr="00072898" w:rsidRDefault="00FB0159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5D450" w14:textId="77777777" w:rsidR="00FB0159" w:rsidRPr="00072898" w:rsidRDefault="00FB0159" w:rsidP="00FB01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ins 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ED355" w14:textId="4DDCF966" w:rsidR="00FB0159" w:rsidRPr="00072898" w:rsidRDefault="00CD3E56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dium-glucose cotransporter-</w:t>
            </w:r>
            <w:proofErr w:type="gramStart"/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  </w:t>
            </w: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</w:t>
            </w:r>
            <w:proofErr w:type="gram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E4EA7" w14:textId="77777777" w:rsidR="00FB0159" w:rsidRPr="00072898" w:rsidRDefault="00FB0159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ins 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C304A" w14:textId="01E132EC" w:rsidR="00FB0159" w:rsidRPr="00072898" w:rsidRDefault="00072898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</w:tr>
      <w:tr w:rsidR="00C374A8" w:rsidRPr="00C374A8" w14:paraId="213C35F9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2FE06" w14:textId="77777777" w:rsidR="00FB0159" w:rsidRPr="00072898" w:rsidRDefault="00FB0159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7DB75" w14:textId="153FEA70" w:rsidR="00FB0159" w:rsidRPr="00072898" w:rsidRDefault="00072898" w:rsidP="00FB01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BP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B08F2" w14:textId="7AA5CF10" w:rsidR="00FB0159" w:rsidRPr="00072898" w:rsidRDefault="00072898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globi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3060E" w14:textId="4E57D26F" w:rsidR="00FB0159" w:rsidRPr="00072898" w:rsidRDefault="00072898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BP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C0E45" w14:textId="71A60080" w:rsidR="00FB0159" w:rsidRPr="00072898" w:rsidRDefault="00500F58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surance scheme: </w:t>
            </w: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h-TH"/>
              </w:rPr>
              <w:t>National health insurance</w:t>
            </w:r>
          </w:p>
        </w:tc>
      </w:tr>
      <w:tr w:rsidR="00C374A8" w:rsidRPr="00C374A8" w14:paraId="728BB1DD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F612F" w14:textId="77777777" w:rsidR="00FB0159" w:rsidRPr="00072898" w:rsidRDefault="00FB0159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005BF" w14:textId="274E191F" w:rsidR="00FB0159" w:rsidRPr="00072898" w:rsidRDefault="00460AFC" w:rsidP="00FB01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lin 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9104E" w14:textId="5A7CFE75" w:rsidR="00FB0159" w:rsidRPr="00072898" w:rsidRDefault="00072898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BP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368B6" w14:textId="736F2B8A" w:rsidR="00FB0159" w:rsidRPr="00072898" w:rsidRDefault="00CD3E56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dium-glucose cotransporter-</w:t>
            </w:r>
            <w:proofErr w:type="gramStart"/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  </w:t>
            </w: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</w:t>
            </w:r>
            <w:proofErr w:type="gram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4E902" w14:textId="77777777" w:rsidR="00FB0159" w:rsidRPr="00072898" w:rsidRDefault="00FB0159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ins use</w:t>
            </w:r>
          </w:p>
        </w:tc>
      </w:tr>
      <w:tr w:rsidR="00C374A8" w:rsidRPr="00C374A8" w14:paraId="4E9DB5C2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357B4" w14:textId="77777777" w:rsidR="00FB0159" w:rsidRPr="00072898" w:rsidRDefault="00FB0159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88E4C" w14:textId="524056C5" w:rsidR="00FB0159" w:rsidRPr="00072898" w:rsidRDefault="00CD3E56" w:rsidP="00FB01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dium-glucose cotransporter-</w:t>
            </w:r>
            <w:proofErr w:type="gramStart"/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  </w:t>
            </w: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</w:t>
            </w:r>
            <w:proofErr w:type="gram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7E7D3" w14:textId="77777777" w:rsidR="00FB0159" w:rsidRPr="00072898" w:rsidRDefault="00FB0159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ins u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59159" w14:textId="0B4B4080" w:rsidR="00FB0159" w:rsidRPr="00072898" w:rsidRDefault="00FB0159" w:rsidP="00FB01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surance</w:t>
            </w:r>
            <w:r w:rsidR="00C374A8"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cheme</w:t>
            </w: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 Other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5DB60" w14:textId="50336B8C" w:rsidR="00FB0159" w:rsidRPr="00072898" w:rsidRDefault="00CD3E56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dium-glucose cotransporter-</w:t>
            </w:r>
            <w:proofErr w:type="gramStart"/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  </w:t>
            </w: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</w:t>
            </w:r>
            <w:proofErr w:type="gramEnd"/>
          </w:p>
        </w:tc>
      </w:tr>
      <w:tr w:rsidR="00C374A8" w:rsidRPr="00C374A8" w14:paraId="5A13AFDC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2C30C" w14:textId="77777777" w:rsidR="00FB0159" w:rsidRPr="00072898" w:rsidRDefault="00FB0159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69116897" w14:textId="77777777" w:rsidR="00FB0159" w:rsidRPr="00072898" w:rsidRDefault="00FB0159" w:rsidP="00FB01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A1c-CV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5BE662C3" w14:textId="77777777" w:rsidR="00FB0159" w:rsidRPr="00072898" w:rsidRDefault="00FB0159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A1c-S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7C0FC" w14:textId="1CE64B3E" w:rsidR="00FB0159" w:rsidRPr="00072898" w:rsidRDefault="00500F58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guanides 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35DD7" w14:textId="0A18FCFA" w:rsidR="00FB0159" w:rsidRPr="00072898" w:rsidRDefault="00FB0159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pha-glucosidase inhibitors use</w:t>
            </w:r>
          </w:p>
        </w:tc>
      </w:tr>
      <w:tr w:rsidR="00C374A8" w:rsidRPr="00C374A8" w14:paraId="3DC67C88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E71F3" w14:textId="77777777" w:rsidR="00FB0159" w:rsidRPr="00072898" w:rsidRDefault="00FB0159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647C1" w14:textId="6B21AC11" w:rsidR="00FB0159" w:rsidRPr="00072898" w:rsidRDefault="00500F58" w:rsidP="00FB01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guanides 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B6DBD" w14:textId="2019789E" w:rsidR="00FB0159" w:rsidRPr="00072898" w:rsidRDefault="00460AFC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lin u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DAF18" w14:textId="13593D31" w:rsidR="00FB0159" w:rsidRPr="00072898" w:rsidRDefault="00FB0159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pha-glucosidase inhibitors 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317D7" w14:textId="52B3A28E" w:rsidR="00FB0159" w:rsidRPr="00072898" w:rsidRDefault="00FB0159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bookmarkStart w:id="4" w:name="OLE_LINK1"/>
            <w:bookmarkStart w:id="5" w:name="OLE_LINK2"/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rance</w:t>
            </w:r>
            <w:r w:rsidR="00500F58"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cheme</w:t>
            </w: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  <w:r w:rsidR="00500F58"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ocial security </w:t>
            </w:r>
            <w:r w:rsidR="00500F58"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h-TH"/>
              </w:rPr>
              <w:t>insurance</w:t>
            </w:r>
            <w:bookmarkEnd w:id="4"/>
            <w:bookmarkEnd w:id="5"/>
          </w:p>
        </w:tc>
      </w:tr>
      <w:tr w:rsidR="00C374A8" w:rsidRPr="00C374A8" w14:paraId="6625AB58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436C4" w14:textId="77777777" w:rsidR="00FB0159" w:rsidRPr="00072898" w:rsidRDefault="00FB0159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5AA02" w14:textId="34FD31A1" w:rsidR="00FB0159" w:rsidRPr="00072898" w:rsidRDefault="00072898" w:rsidP="00FB01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D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80065" w14:textId="01E82403" w:rsidR="00FB0159" w:rsidRPr="00072898" w:rsidRDefault="00500F58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guanides u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4023A" w14:textId="014B912D" w:rsidR="00FB0159" w:rsidRPr="00072898" w:rsidRDefault="00500F58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cagon-like peptide-1 agonists</w:t>
            </w:r>
            <w:r w:rsidRPr="00C374A8" w:rsidDel="00246C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63540" w14:textId="09C8A4EB" w:rsidR="00FB0159" w:rsidRPr="00072898" w:rsidRDefault="00C374A8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azolidinediones use</w:t>
            </w:r>
          </w:p>
        </w:tc>
      </w:tr>
      <w:tr w:rsidR="00C374A8" w:rsidRPr="00C374A8" w14:paraId="20B2BB6E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B39AB" w14:textId="77777777" w:rsidR="00500F58" w:rsidRPr="00072898" w:rsidRDefault="00500F58" w:rsidP="00500F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021C5" w14:textId="41C81C3A" w:rsidR="00500F58" w:rsidRPr="00072898" w:rsidRDefault="00500F58" w:rsidP="00500F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lphonylurea</w:t>
            </w:r>
            <w:proofErr w:type="spellEnd"/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C7BCC" w14:textId="6B62B926" w:rsidR="00500F58" w:rsidRPr="00072898" w:rsidRDefault="00500F58" w:rsidP="00500F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lphonylurea</w:t>
            </w:r>
            <w:proofErr w:type="spellEnd"/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63D6A" w14:textId="77777777" w:rsidR="00500F58" w:rsidRPr="00072898" w:rsidRDefault="00500F58" w:rsidP="00500F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EF28A" w14:textId="32192941" w:rsidR="00500F58" w:rsidRPr="00072898" w:rsidRDefault="00C374A8" w:rsidP="00500F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surance scheme: Others</w:t>
            </w:r>
          </w:p>
        </w:tc>
      </w:tr>
      <w:tr w:rsidR="00C374A8" w:rsidRPr="00C374A8" w14:paraId="0450C78B" w14:textId="77777777" w:rsidTr="00072898">
        <w:trPr>
          <w:trHeight w:val="227"/>
        </w:trPr>
        <w:tc>
          <w:tcPr>
            <w:tcW w:w="89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C3F311" w14:textId="59719C10" w:rsidR="00FB0159" w:rsidRPr="00072898" w:rsidRDefault="00FB0159" w:rsidP="000728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iabetes retinopathy (DR)</w:t>
            </w:r>
          </w:p>
        </w:tc>
      </w:tr>
      <w:tr w:rsidR="00C374A8" w:rsidRPr="00C374A8" w14:paraId="7190DA03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37600" w14:textId="364BB6FB" w:rsidR="00FB0159" w:rsidRPr="00072898" w:rsidRDefault="00FB0159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eature Rank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2CA6D" w14:textId="49952798" w:rsidR="00FB0159" w:rsidRPr="00072898" w:rsidRDefault="00FB0159" w:rsidP="00FB01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bA1c-CV mode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C64C7" w14:textId="3F261D9A" w:rsidR="00FB0159" w:rsidRPr="00072898" w:rsidRDefault="00FB0159" w:rsidP="00FB01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bA1c-SD mode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3146F" w14:textId="285147F8" w:rsidR="00FB0159" w:rsidRPr="00072898" w:rsidRDefault="00FB0159" w:rsidP="00FB01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PG-CV mode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3E6FB" w14:textId="0799E013" w:rsidR="00FB0159" w:rsidRPr="00072898" w:rsidRDefault="00FB0159" w:rsidP="00FB01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PG-SD model</w:t>
            </w:r>
          </w:p>
        </w:tc>
      </w:tr>
      <w:tr w:rsidR="00C374A8" w:rsidRPr="00C374A8" w14:paraId="3519C394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0C499" w14:textId="081C309D" w:rsidR="00FB0159" w:rsidRPr="00072898" w:rsidRDefault="00FB0159" w:rsidP="00FB01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6482E2FE" w14:textId="3C81B839" w:rsidR="00FB0159" w:rsidRPr="00072898" w:rsidRDefault="00FB0159" w:rsidP="00FB01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A1c-CV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0C4B1A12" w14:textId="57853D98" w:rsidR="00FB0159" w:rsidRPr="00072898" w:rsidRDefault="00FB0159" w:rsidP="00FB01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A1c-S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3833D851" w14:textId="2D98D6B9" w:rsidR="00FB0159" w:rsidRPr="00072898" w:rsidRDefault="00FB0159" w:rsidP="00FB01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PG-CV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37FE629C" w14:textId="5B723D43" w:rsidR="00FB0159" w:rsidRPr="00072898" w:rsidRDefault="00FB0159" w:rsidP="00FB01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PG-SD</w:t>
            </w:r>
          </w:p>
        </w:tc>
      </w:tr>
      <w:tr w:rsidR="00C374A8" w:rsidRPr="00C374A8" w14:paraId="5268274C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910ED" w14:textId="48A52D2C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B4B76" w14:textId="48256B88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lin 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AAEFB" w14:textId="7E6D5E83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lin u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7A71A" w14:textId="73AED737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lin 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27B11" w14:textId="694965AE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lin use</w:t>
            </w:r>
          </w:p>
        </w:tc>
      </w:tr>
      <w:tr w:rsidR="00C374A8" w:rsidRPr="00C374A8" w14:paraId="4C179144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DF8A4" w14:textId="39AC89A4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89B25" w14:textId="5A2AC2CE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4C61E" w14:textId="1219690A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1210D" w14:textId="5CAB202B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DB363" w14:textId="7273A7D3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D</w:t>
            </w:r>
          </w:p>
        </w:tc>
      </w:tr>
      <w:tr w:rsidR="00C374A8" w:rsidRPr="00C374A8" w14:paraId="02140A60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D04AA" w14:textId="726EA9B1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8D995" w14:textId="7012FDC5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FEB4B" w14:textId="100F2D1D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25EA2" w14:textId="5A7A9DA6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54425" w14:textId="473EDF8A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D</w:t>
            </w:r>
          </w:p>
        </w:tc>
      </w:tr>
      <w:tr w:rsidR="00C374A8" w:rsidRPr="00C374A8" w14:paraId="060387FA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13C85" w14:textId="0A7E9B39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B92A8" w14:textId="09FB8AEC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surance scheme: </w:t>
            </w: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h-TH"/>
              </w:rPr>
              <w:t>National health insuranc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616CA" w14:textId="3867C3BE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surance scheme: </w:t>
            </w: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h-TH"/>
              </w:rPr>
              <w:t>National health insuranc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52277" w14:textId="59515BB4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lphonylurea</w:t>
            </w:r>
            <w:proofErr w:type="spellEnd"/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81C54" w14:textId="7BFF5449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lphonylurea</w:t>
            </w:r>
            <w:proofErr w:type="spellEnd"/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se</w:t>
            </w:r>
          </w:p>
        </w:tc>
      </w:tr>
      <w:tr w:rsidR="00C374A8" w:rsidRPr="00C374A8" w14:paraId="12228842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5CA73" w14:textId="77AC4FC9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4633C" w14:textId="531CF6E9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lphonylurea</w:t>
            </w:r>
            <w:proofErr w:type="spellEnd"/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FDD40" w14:textId="3F6886AB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lphonylurea</w:t>
            </w:r>
            <w:proofErr w:type="spellEnd"/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79BD1" w14:textId="5C28435F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surance scheme: </w:t>
            </w: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h-TH"/>
              </w:rPr>
              <w:t>National health insuranc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18A46" w14:textId="0FC3D3C5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surance scheme: </w:t>
            </w: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h-TH"/>
              </w:rPr>
              <w:t>National health insurance</w:t>
            </w:r>
          </w:p>
        </w:tc>
      </w:tr>
      <w:tr w:rsidR="00C374A8" w:rsidRPr="00C374A8" w14:paraId="2E6117EB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49E63" w14:textId="106193F4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D454E" w14:textId="089EB5A5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azolidinediones 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8BF97" w14:textId="7EB977B7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azolidinediones u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AE03F" w14:textId="3065BEBB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azolidinediones 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982F0" w14:textId="678262E7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azolidinediones use</w:t>
            </w:r>
          </w:p>
        </w:tc>
      </w:tr>
      <w:tr w:rsidR="00C374A8" w:rsidRPr="00C374A8" w14:paraId="5BAB8815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C164A" w14:textId="6913E3D3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FC358" w14:textId="290A69F0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5ABC3" w14:textId="3B997A74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guanides u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B126E" w14:textId="7892D275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F07D1" w14:textId="38AC9EF0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</w:tr>
      <w:tr w:rsidR="00C374A8" w:rsidRPr="00C374A8" w14:paraId="37495FD0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B08BE" w14:textId="4F8A2AD1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B2D9A" w14:textId="203C914A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guanides 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138DA" w14:textId="6083F7EC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globi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EB6BF" w14:textId="2490E424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59607" w14:textId="617145E5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guanides use</w:t>
            </w:r>
          </w:p>
        </w:tc>
      </w:tr>
      <w:tr w:rsidR="00C374A8" w:rsidRPr="00C374A8" w14:paraId="7BA5D573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C3983" w14:textId="6F91993F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73108" w14:textId="3FB10BA2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0BC99" w14:textId="0AB65379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0185E" w14:textId="4E8C9BCD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BP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39F60" w14:textId="1444CB05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BP</w:t>
            </w:r>
          </w:p>
        </w:tc>
      </w:tr>
      <w:tr w:rsidR="00C374A8" w:rsidRPr="00C374A8" w14:paraId="5ED01C80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F7E99" w14:textId="3D7819FC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8937E" w14:textId="237ACF8C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globin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F0F6E" w14:textId="65B5B734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FD3D0" w14:textId="71779EC2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surance scheme: Other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DBF48" w14:textId="7F6A8B70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surance scheme: Others</w:t>
            </w:r>
          </w:p>
        </w:tc>
      </w:tr>
      <w:tr w:rsidR="00C374A8" w:rsidRPr="00C374A8" w14:paraId="44A20606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521C5" w14:textId="4C4EF6E2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D69E5" w14:textId="146839D1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43C2D" w14:textId="2C605429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556D9" w14:textId="2D12EA4D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guanides 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1AE21" w14:textId="628EED4E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</w:tr>
      <w:tr w:rsidR="00C374A8" w:rsidRPr="00C374A8" w14:paraId="7AECB693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6C89B" w14:textId="2032BE87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ACBF6" w14:textId="55C3F7D1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F5430" w14:textId="65F57692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surance scheme: </w:t>
            </w: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ocial security </w:t>
            </w: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h-TH"/>
              </w:rPr>
              <w:t>insuranc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D9BA4" w14:textId="548AED7D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8B31F" w14:textId="70C5B31E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</w:tr>
      <w:tr w:rsidR="00C374A8" w:rsidRPr="00C374A8" w14:paraId="7AC67FEE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50BAC" w14:textId="6B757683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D839A" w14:textId="290E8F6E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ins 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E74AD" w14:textId="6F4EDFF9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EE07F" w14:textId="6AE47B45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BP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74533" w14:textId="735EFD6A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lipidemia</w:t>
            </w:r>
            <w:proofErr w:type="spellEnd"/>
          </w:p>
        </w:tc>
      </w:tr>
      <w:tr w:rsidR="00C374A8" w:rsidRPr="00C374A8" w14:paraId="2B6E1CC4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8D30" w14:textId="1E2CBDDA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24E17" w14:textId="44F8504B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cagon-like peptide-1 agonists</w:t>
            </w:r>
            <w:r w:rsidRPr="00C374A8" w:rsidDel="00246C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AB885" w14:textId="70E9BE11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dium-glucose cotransporter-</w:t>
            </w:r>
            <w:proofErr w:type="gramStart"/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  </w:t>
            </w: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</w:t>
            </w:r>
            <w:proofErr w:type="gram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5C360" w14:textId="36B6E25A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Cholestero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4F37F" w14:textId="66F9D57F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glyceride</w:t>
            </w:r>
          </w:p>
        </w:tc>
      </w:tr>
      <w:tr w:rsidR="00C374A8" w:rsidRPr="00C374A8" w14:paraId="0DCB57B6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B3863" w14:textId="1980696B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EE69D" w14:textId="50516F47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glitinides 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1D4CD" w14:textId="44EAB625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cagon-like peptide-1 agonists</w:t>
            </w:r>
            <w:r w:rsidRPr="00C374A8" w:rsidDel="00246C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D860E" w14:textId="11FC92A8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glycerid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C9FCE" w14:textId="05AF6E5E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surance scheme: </w:t>
            </w: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ocial security </w:t>
            </w: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h-TH"/>
              </w:rPr>
              <w:t>insurance</w:t>
            </w:r>
          </w:p>
        </w:tc>
      </w:tr>
      <w:tr w:rsidR="00C374A8" w:rsidRPr="00C374A8" w14:paraId="000DC5E0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311EA" w14:textId="1BAE753D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2E2A7" w14:textId="4D01B83A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dium-glucose cotransporter-</w:t>
            </w:r>
            <w:proofErr w:type="gramStart"/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  </w:t>
            </w: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</w:t>
            </w:r>
            <w:proofErr w:type="gram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DCD53" w14:textId="746B7974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pha-glucosidase inhibitors u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ACCE2" w14:textId="2216D7C1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2CAE1" w14:textId="5A35EFFA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dium-glucose cotransporter-</w:t>
            </w:r>
            <w:proofErr w:type="gramStart"/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  </w:t>
            </w: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</w:t>
            </w:r>
            <w:proofErr w:type="gramEnd"/>
          </w:p>
        </w:tc>
      </w:tr>
      <w:tr w:rsidR="00C374A8" w:rsidRPr="00C374A8" w14:paraId="2DB91376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2F844" w14:textId="3046C760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B3C9E" w14:textId="3A378BCF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pha-glucosidase inhibitors 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15329" w14:textId="2E648581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glitinides u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03CF7" w14:textId="02BBE7D8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F86F4" w14:textId="67BF564A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glitinides use</w:t>
            </w:r>
          </w:p>
        </w:tc>
      </w:tr>
      <w:tr w:rsidR="00C374A8" w:rsidRPr="00C374A8" w14:paraId="248590F5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0B57B" w14:textId="26716D98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EFA16" w14:textId="7171063C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surance scheme: </w:t>
            </w: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ocial security </w:t>
            </w: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h-TH"/>
              </w:rPr>
              <w:t>insuranc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D05FD" w14:textId="59412359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ins u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BBF9C" w14:textId="71D31F16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globin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29185" w14:textId="76C3D774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cagon-like peptide-1 agonists</w:t>
            </w:r>
            <w:r w:rsidRPr="00C374A8" w:rsidDel="00246C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</w:t>
            </w:r>
          </w:p>
        </w:tc>
      </w:tr>
      <w:tr w:rsidR="00C374A8" w:rsidRPr="00C374A8" w14:paraId="14668BA8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26E07" w14:textId="1D742191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3C946" w14:textId="7250F13B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Cholestero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D6E41" w14:textId="476DBC51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BP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B75C6" w14:textId="26D5699D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surance scheme: </w:t>
            </w: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ocial security </w:t>
            </w: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h-TH"/>
              </w:rPr>
              <w:t>insuranc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215AD" w14:textId="0787D20A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BP</w:t>
            </w:r>
          </w:p>
        </w:tc>
      </w:tr>
      <w:tr w:rsidR="00C374A8" w:rsidRPr="00C374A8" w14:paraId="471A69C7" w14:textId="77777777" w:rsidTr="00072898">
        <w:trPr>
          <w:trHeight w:val="227"/>
        </w:trPr>
        <w:tc>
          <w:tcPr>
            <w:tcW w:w="89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DF0047" w14:textId="77B38BD5" w:rsidR="00C374A8" w:rsidRPr="00072898" w:rsidRDefault="00C374A8" w:rsidP="000728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hronic kidney disease (CKD)</w:t>
            </w:r>
          </w:p>
        </w:tc>
      </w:tr>
      <w:tr w:rsidR="00C374A8" w:rsidRPr="00C374A8" w14:paraId="7856F69A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4C8C2" w14:textId="0288A8B9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eature Rank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67E23" w14:textId="3140BA1D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bA1c-CV mode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1DF61" w14:textId="36AE6249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bA1c-SD mode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35DD7" w14:textId="4259B920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PG-CV mode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3AD2B" w14:textId="6B7A3F7F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PG-SD model</w:t>
            </w:r>
          </w:p>
        </w:tc>
      </w:tr>
      <w:tr w:rsidR="00C374A8" w:rsidRPr="00C374A8" w14:paraId="5721E2B5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C0191" w14:textId="3DF7EAEE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51FAD" w14:textId="6AFC8DF1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CD708" w14:textId="75DE3C73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24E0A" w14:textId="379DF21E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globin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87A20" w14:textId="57BD43A2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globin</w:t>
            </w:r>
            <w:proofErr w:type="spellEnd"/>
          </w:p>
        </w:tc>
      </w:tr>
      <w:tr w:rsidR="00C374A8" w:rsidRPr="00C374A8" w14:paraId="4DFCA2BC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0C81E" w14:textId="5EBF9E11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A00E3" w14:textId="17B658FB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globin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0E413" w14:textId="5BB7D2D0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globi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A7E0D" w14:textId="7878B23F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287B3" w14:textId="495B0536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</w:tr>
      <w:tr w:rsidR="00C374A8" w:rsidRPr="00C374A8" w14:paraId="304784B3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EB8BC" w14:textId="43E3B8DE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1D106" w14:textId="1237E4BC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CAD05" w14:textId="60879616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66A7D" w14:textId="241F8F87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1C1016CD" w14:textId="613773FC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PG-SD</w:t>
            </w:r>
          </w:p>
        </w:tc>
      </w:tr>
      <w:tr w:rsidR="00C374A8" w:rsidRPr="00C374A8" w14:paraId="17A912AB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03019" w14:textId="2769734C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21B46" w14:textId="3515CDDC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D57B8" w14:textId="244AC5D9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B2176" w14:textId="3603D77E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F69C1" w14:textId="7DF632EB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D</w:t>
            </w:r>
          </w:p>
        </w:tc>
      </w:tr>
      <w:tr w:rsidR="00C374A8" w:rsidRPr="00C374A8" w14:paraId="1ED31889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D83CD" w14:textId="656E9B09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63E4A" w14:textId="4F8020FF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08F9A" w14:textId="74EEA25C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1BDF1" w14:textId="77A81073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0ACD4" w14:textId="46AA857C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</w:t>
            </w:r>
          </w:p>
        </w:tc>
      </w:tr>
      <w:tr w:rsidR="00C374A8" w:rsidRPr="00C374A8" w14:paraId="7F2C5E2A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7DE2D" w14:textId="69D9AC47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31E91" w14:textId="15D87C78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BP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87FAF" w14:textId="02B167D6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BP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65D742B3" w14:textId="28A672AF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PG-CV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6BCF9" w14:textId="148A6F08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</w:tr>
      <w:tr w:rsidR="00C374A8" w:rsidRPr="00C374A8" w14:paraId="31F67B5F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9BA7F" w14:textId="1DD23603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47315" w14:textId="69FD7B62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BP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33DF910C" w14:textId="4BFE57BD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A1c-S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C377A" w14:textId="7778D163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90D0E" w14:textId="0C3F84CD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BP</w:t>
            </w:r>
          </w:p>
        </w:tc>
      </w:tr>
      <w:tr w:rsidR="00C374A8" w:rsidRPr="00C374A8" w14:paraId="13FBBC33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FD2F3" w14:textId="03C14A18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524C87D2" w14:textId="29443BAF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A1c-CV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3716F" w14:textId="2E14E3FC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BP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3899C" w14:textId="6B11B49A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BP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32128" w14:textId="25779714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</w:tr>
      <w:tr w:rsidR="00C374A8" w:rsidRPr="00C374A8" w14:paraId="3F3B26FF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0D602" w14:textId="77EB91EF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EEA7C" w14:textId="234A7C75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68484" w14:textId="7B954714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6A453" w14:textId="6F23A343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lphonylurea</w:t>
            </w:r>
            <w:proofErr w:type="spellEnd"/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B0567" w14:textId="4535DEF0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lin use</w:t>
            </w:r>
          </w:p>
        </w:tc>
      </w:tr>
      <w:tr w:rsidR="00C374A8" w:rsidRPr="00C374A8" w14:paraId="00787FF5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663EF" w14:textId="50A6B8CF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4A497" w14:textId="048D9FD2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lin 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AE363" w14:textId="611E7920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21F15" w14:textId="3992ACA4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lin 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F6BD3" w14:textId="52646E15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Cholesterol</w:t>
            </w:r>
          </w:p>
        </w:tc>
      </w:tr>
      <w:tr w:rsidR="00C374A8" w:rsidRPr="00C374A8" w14:paraId="73BE435C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CE9E3" w14:textId="58BA8C03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565DB" w14:textId="70B55CE7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lphonylurea</w:t>
            </w:r>
            <w:proofErr w:type="spellEnd"/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16BD5" w14:textId="448AB14F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lin u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2AC17" w14:textId="792F2D92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09C70" w14:textId="535BAF1F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surance scheme: </w:t>
            </w: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h-TH"/>
              </w:rPr>
              <w:t>National health insurance</w:t>
            </w:r>
          </w:p>
        </w:tc>
      </w:tr>
      <w:tr w:rsidR="00C374A8" w:rsidRPr="00C374A8" w14:paraId="12426C9E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089E0" w14:textId="6D521B04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64DA9" w14:textId="3F1ECA89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surance scheme: </w:t>
            </w: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h-TH"/>
              </w:rPr>
              <w:t>National health insuranc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E2CD5" w14:textId="69247E6C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surance scheme: </w:t>
            </w: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h-TH"/>
              </w:rPr>
              <w:t>National health insuranc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A9216" w14:textId="76F7E991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BP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3445E" w14:textId="17168F98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L</w:t>
            </w:r>
          </w:p>
        </w:tc>
      </w:tr>
      <w:tr w:rsidR="00C374A8" w:rsidRPr="00C374A8" w14:paraId="1E04EDCF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523AA" w14:textId="7296F435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601E9" w14:textId="27718036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Cholestero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3F041" w14:textId="03CA041C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lphonylurea</w:t>
            </w:r>
            <w:proofErr w:type="spellEnd"/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4D8B0" w14:textId="2CD9A5E7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glycerid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9A112" w14:textId="32F4FC7B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</w:tr>
      <w:tr w:rsidR="00C374A8" w:rsidRPr="00C374A8" w14:paraId="13FE91D2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C1B90" w14:textId="041116D4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A23D4" w14:textId="0619BFF0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rance scheme: Other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D3E8E" w14:textId="6E8083BE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Cholestero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58C74" w14:textId="58378DDD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ins 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A00D3" w14:textId="0E5E98AF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lphonylurea</w:t>
            </w:r>
            <w:proofErr w:type="spellEnd"/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se</w:t>
            </w:r>
          </w:p>
        </w:tc>
      </w:tr>
      <w:tr w:rsidR="00C374A8" w:rsidRPr="00C374A8" w14:paraId="4248F339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1B242" w14:textId="63933038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0759B" w14:textId="5F437B1F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surance scheme: </w:t>
            </w: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ocial security </w:t>
            </w: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h-TH"/>
              </w:rPr>
              <w:t>insuranc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C76CD" w14:textId="43E01D26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glycerid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678DB" w14:textId="5DB09D7A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dium-glucose cotransporter-</w:t>
            </w:r>
            <w:proofErr w:type="gramStart"/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  </w:t>
            </w: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</w:t>
            </w:r>
            <w:proofErr w:type="gram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72FFE" w14:textId="22949024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guanides use</w:t>
            </w:r>
          </w:p>
        </w:tc>
      </w:tr>
      <w:tr w:rsidR="00C374A8" w:rsidRPr="00C374A8" w14:paraId="61E17249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ECDA8" w14:textId="4780EAB1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48D6E" w14:textId="35E5C686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2A846" w14:textId="7B01B201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surance scheme: </w:t>
            </w: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ocial security </w:t>
            </w: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h-TH"/>
              </w:rPr>
              <w:t>insuranc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E742C" w14:textId="64172C79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cagon-like peptide-1 agonists</w:t>
            </w:r>
            <w:r w:rsidRPr="00C374A8" w:rsidDel="00246C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BA7CE" w14:textId="60E5BC98" w:rsidR="00C374A8" w:rsidRPr="00072898" w:rsidRDefault="0007289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BP</w:t>
            </w:r>
          </w:p>
        </w:tc>
      </w:tr>
      <w:tr w:rsidR="00C374A8" w:rsidRPr="00C374A8" w14:paraId="2B5F86CD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94D81" w14:textId="3CFFAD05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F1CAE" w14:textId="49A8F359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glitinides 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C3B11" w14:textId="7C7CF322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cagon-like peptide-1 agonists</w:t>
            </w:r>
            <w:r w:rsidRPr="00C374A8" w:rsidDel="00246C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2DEC1" w14:textId="7460C5B8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glitinides 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87B4F" w14:textId="6360CA32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dium-glucose cotransporter-</w:t>
            </w:r>
            <w:proofErr w:type="gramStart"/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  </w:t>
            </w: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</w:t>
            </w:r>
            <w:proofErr w:type="gramEnd"/>
          </w:p>
        </w:tc>
      </w:tr>
      <w:tr w:rsidR="00C374A8" w:rsidRPr="00C374A8" w14:paraId="446D78B9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FC22A" w14:textId="0035A9FF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890A2" w14:textId="252C80EB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cagon-like peptide-1 agonists</w:t>
            </w:r>
            <w:r w:rsidRPr="00C374A8" w:rsidDel="00246C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19836" w14:textId="77C59D1D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ins u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953DD" w14:textId="7FAC51FE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pha-glucosidase inhibitors 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3360E" w14:textId="3E44018C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azolidinediones use</w:t>
            </w:r>
          </w:p>
        </w:tc>
      </w:tr>
      <w:tr w:rsidR="00C374A8" w:rsidRPr="00C374A8" w14:paraId="77A7553C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E866D" w14:textId="10100B57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1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80B4B" w14:textId="73DA10FE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pha-glucosidase inhibitors 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6144A" w14:textId="10C60E90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glitinides u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51EC4" w14:textId="2C3E75AB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A34C6" w14:textId="0FFE5ED9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glitinides use</w:t>
            </w:r>
          </w:p>
        </w:tc>
      </w:tr>
      <w:tr w:rsidR="00C374A8" w:rsidRPr="00C374A8" w14:paraId="46C0FE56" w14:textId="77777777" w:rsidTr="0007289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9A45D" w14:textId="4EE92AF1" w:rsidR="00C374A8" w:rsidRPr="00072898" w:rsidRDefault="00C374A8" w:rsidP="00C374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37C0C" w14:textId="3A3DECEE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dium-glucose cotransporter-</w:t>
            </w:r>
            <w:proofErr w:type="gramStart"/>
            <w:r w:rsidRPr="000728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  </w:t>
            </w: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</w:t>
            </w:r>
            <w:proofErr w:type="gram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AA05E" w14:textId="355411D6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pha-glucosidase inhibitors u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6FEFA" w14:textId="360E1687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74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guanides 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0ABF0" w14:textId="5C14E577" w:rsidR="00C374A8" w:rsidRPr="00072898" w:rsidRDefault="00C374A8" w:rsidP="00C374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728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lipidemia</w:t>
            </w:r>
            <w:proofErr w:type="spellEnd"/>
          </w:p>
        </w:tc>
      </w:tr>
    </w:tbl>
    <w:p w14:paraId="0FD22B9E" w14:textId="05053401" w:rsidR="00582D01" w:rsidRDefault="00582D01" w:rsidP="00236CE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3A8B00E" w14:textId="378D43E5" w:rsidR="007E1272" w:rsidRDefault="007E127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5620C79" w14:textId="02B87ECB" w:rsidR="007E1272" w:rsidRPr="00072898" w:rsidRDefault="007E1272" w:rsidP="0007289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upplement Table 6: </w:t>
      </w:r>
      <w:r w:rsidR="00856312" w:rsidRPr="00072898">
        <w:rPr>
          <w:rFonts w:ascii="Times New Roman" w:hAnsi="Times New Roman" w:cs="Times New Roman"/>
        </w:rPr>
        <w:t>Left-truncated, right-censored (</w:t>
      </w:r>
      <w:r w:rsidRPr="00856312">
        <w:rPr>
          <w:rFonts w:ascii="Times New Roman" w:hAnsi="Times New Roman" w:cs="Times New Roman"/>
          <w:lang w:val="en-US"/>
        </w:rPr>
        <w:t>LTRC</w:t>
      </w:r>
      <w:r w:rsidR="00856312" w:rsidRPr="00856312">
        <w:rPr>
          <w:rFonts w:ascii="Times New Roman" w:hAnsi="Times New Roman" w:cs="Times New Roman"/>
          <w:lang w:val="en-US"/>
        </w:rPr>
        <w:t>)</w:t>
      </w:r>
      <w:r w:rsidRPr="00856312">
        <w:rPr>
          <w:rFonts w:ascii="Times New Roman" w:hAnsi="Times New Roman" w:cs="Times New Roman"/>
          <w:lang w:val="en-US"/>
        </w:rPr>
        <w:t xml:space="preserve"> Forest</w:t>
      </w:r>
      <w:r>
        <w:rPr>
          <w:rFonts w:ascii="Times New Roman" w:hAnsi="Times New Roman" w:cs="Times New Roman"/>
          <w:lang w:val="en-US"/>
        </w:rPr>
        <w:t xml:space="preserve"> result</w:t>
      </w:r>
      <w:r w:rsidR="004F20F0">
        <w:rPr>
          <w:rFonts w:ascii="Times New Roman" w:hAnsi="Times New Roman" w:cs="Times New Roman"/>
          <w:lang w:val="en-US"/>
        </w:rPr>
        <w:t>s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846"/>
        <w:gridCol w:w="855"/>
        <w:gridCol w:w="1276"/>
        <w:gridCol w:w="1134"/>
        <w:gridCol w:w="1276"/>
        <w:gridCol w:w="1134"/>
        <w:gridCol w:w="1134"/>
        <w:gridCol w:w="1031"/>
      </w:tblGrid>
      <w:tr w:rsidR="007E1272" w:rsidRPr="00B268A7" w14:paraId="455DD6F4" w14:textId="77777777" w:rsidTr="00072898">
        <w:tc>
          <w:tcPr>
            <w:tcW w:w="868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EEA1615" w14:textId="0E86F05B" w:rsidR="007E1272" w:rsidRPr="00072898" w:rsidRDefault="007E1272" w:rsidP="00072898">
            <w:pPr>
              <w:pStyle w:val="ListParagraph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7E127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ardiovascular disease (CVD)</w:t>
            </w:r>
          </w:p>
        </w:tc>
      </w:tr>
      <w:tr w:rsidR="007E1272" w:rsidRPr="00B268A7" w14:paraId="0C34DE05" w14:textId="77777777" w:rsidTr="00072898">
        <w:tc>
          <w:tcPr>
            <w:tcW w:w="868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341ED" w14:textId="77777777" w:rsidR="007E1272" w:rsidRPr="00072898" w:rsidRDefault="007E1272" w:rsidP="000728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 xml:space="preserve">HbA1c (Tuned </w:t>
            </w:r>
            <w:proofErr w:type="spellStart"/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mtry</w:t>
            </w:r>
            <w:proofErr w:type="spellEnd"/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 xml:space="preserve"> = 2)</w:t>
            </w:r>
          </w:p>
        </w:tc>
      </w:tr>
      <w:tr w:rsidR="007E1272" w:rsidRPr="00B268A7" w14:paraId="6CC84EF6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60CC7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No. of tree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51984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Node dep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7A862" w14:textId="77777777" w:rsidR="007E1272" w:rsidRPr="00EE5A85" w:rsidRDefault="007E1272" w:rsidP="007E1272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EE5A85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ntegrated Brier Score</w:t>
            </w:r>
          </w:p>
          <w:p w14:paraId="40070034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(Trai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FA34E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Time tak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8CE0F" w14:textId="43868154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ntegrated Brier Score</w:t>
            </w:r>
          </w:p>
          <w:p w14:paraId="6E1616C6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(Test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4978C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Time</w:t>
            </w:r>
          </w:p>
          <w:p w14:paraId="73E6CC2B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tak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3868D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C-index (Train)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DD604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C-index (Test)</w:t>
            </w:r>
          </w:p>
        </w:tc>
      </w:tr>
      <w:tr w:rsidR="003F1A0A" w:rsidRPr="00B268A7" w14:paraId="64907891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5B8A28C7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5E4B4C68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09BF2420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04D99A26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2AFB51F6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06842004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15CCDE2C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6F73F19B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</w:tr>
      <w:tr w:rsidR="007E1272" w:rsidRPr="00B268A7" w14:paraId="27DDE81F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B8144E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EFC350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2498C5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05AD0F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CCFD14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15BFEE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70FB3B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62E451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</w:tr>
      <w:tr w:rsidR="007E1272" w:rsidRPr="00B268A7" w14:paraId="0A431806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1EA7EF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1D37EB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F6FFC7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BF1AC1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m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72576C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90BDFF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D5D1E8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E264D4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</w:tr>
      <w:tr w:rsidR="007E1272" w:rsidRPr="00B268A7" w14:paraId="24712D4A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FD4D29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85F376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D9E058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8047CB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m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4EF697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56A90A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9FC897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DF168E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</w:tr>
      <w:tr w:rsidR="007E1272" w:rsidRPr="00B268A7" w14:paraId="3E4928DA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E33259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0F383B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ECF63D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AF74F4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26729C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078677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BE5B1F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BA9094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</w:tr>
      <w:tr w:rsidR="007E1272" w:rsidRPr="00B268A7" w14:paraId="3718BAB4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B0F7AF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1AA8CC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CA8B1A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473AFD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AECDE2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1D2600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47B21B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88830F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</w:tr>
      <w:tr w:rsidR="007E1272" w:rsidRPr="00B268A7" w14:paraId="7AE13EC2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BF6694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CF17C7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D0093B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FEF167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7FD581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2EB4F0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E05DCA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7AD8EF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</w:tr>
      <w:tr w:rsidR="007E1272" w:rsidRPr="00B268A7" w14:paraId="0A183C42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3194EF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2B636D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9214D3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35E6C0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E23695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54BC02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BD7650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70AFE1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</w:tr>
      <w:tr w:rsidR="007E1272" w:rsidRPr="00B268A7" w14:paraId="011A5968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CC6AA5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241E65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AEFC74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17E056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05EFD3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CE4E6A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A32468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B872D7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0</w:t>
            </w:r>
          </w:p>
        </w:tc>
      </w:tr>
      <w:tr w:rsidR="007E1272" w:rsidRPr="00B268A7" w14:paraId="70C3BE3E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E4A034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E2D849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905565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28B43E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97A355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61FAE6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E32FAF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A91628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</w:tr>
      <w:tr w:rsidR="007E1272" w:rsidRPr="00B268A7" w14:paraId="0EE437FC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6635D4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2BCFAC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CAC22B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87A672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090714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6175CA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F092F7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42B344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</w:tr>
      <w:tr w:rsidR="007E1272" w:rsidRPr="00B268A7" w14:paraId="7222E115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4470D2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A923EC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D3E355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C52279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C859B1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25BE0E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F90882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C852F1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3</w:t>
            </w:r>
          </w:p>
        </w:tc>
      </w:tr>
      <w:tr w:rsidR="007E1272" w:rsidRPr="00B268A7" w14:paraId="0FDFEFF6" w14:textId="77777777" w:rsidTr="00072898">
        <w:tc>
          <w:tcPr>
            <w:tcW w:w="868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1D472" w14:textId="44E2200F" w:rsidR="007E1272" w:rsidRPr="00072898" w:rsidRDefault="007E1272" w:rsidP="0007289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 xml:space="preserve">FPG (Tuned </w:t>
            </w:r>
            <w:proofErr w:type="spellStart"/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mtry</w:t>
            </w:r>
            <w:proofErr w:type="spellEnd"/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 xml:space="preserve"> = 4)</w:t>
            </w:r>
          </w:p>
        </w:tc>
      </w:tr>
      <w:tr w:rsidR="007E1272" w:rsidRPr="00B268A7" w14:paraId="6F237229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55BFA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No. of tree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654B8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Node dep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48B52" w14:textId="77777777" w:rsidR="007E1272" w:rsidRPr="00EE5A85" w:rsidRDefault="007E1272" w:rsidP="007E1272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EE5A85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ntegrated Brier Score</w:t>
            </w:r>
          </w:p>
          <w:p w14:paraId="2E040988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(Trai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E644B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Time tak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9A9CE" w14:textId="77777777" w:rsidR="007E1272" w:rsidRPr="00EE5A85" w:rsidRDefault="007E1272" w:rsidP="007E1272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EE5A85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ntegrated Brier Score</w:t>
            </w:r>
          </w:p>
          <w:p w14:paraId="662E7832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(Test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5F912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Time</w:t>
            </w:r>
          </w:p>
          <w:p w14:paraId="08F0F864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tak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5C76E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C-index (Train)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09C29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C-index (Test)</w:t>
            </w:r>
          </w:p>
        </w:tc>
      </w:tr>
      <w:tr w:rsidR="003F1A0A" w:rsidRPr="00B268A7" w14:paraId="090DFEB3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3DDF819C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427C1B1C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2E28C80E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6D8F947B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384012E4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0D21975D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5CB878CA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2BFECB74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</w:tr>
      <w:tr w:rsidR="007E1272" w:rsidRPr="00B268A7" w14:paraId="110A4BBF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E22C1C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C2EE75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42F8DC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520184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10E684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682D51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9F74AF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4C4BF2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</w:tr>
      <w:tr w:rsidR="007E1272" w:rsidRPr="00B268A7" w14:paraId="6164E6FF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08A724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00F83B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3FB557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1CB680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923BEC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118409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0302B2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8B2DB2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</w:tr>
      <w:tr w:rsidR="007E1272" w:rsidRPr="00B268A7" w14:paraId="6EDC8223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FE9C99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CAA33A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E4B579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12AECA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m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C827F6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B20B7E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6FB5D1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9EF2FB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1</w:t>
            </w:r>
          </w:p>
        </w:tc>
      </w:tr>
      <w:tr w:rsidR="007E1272" w:rsidRPr="00B268A7" w14:paraId="6FFB74F4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797BB1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8AFC41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FC4A58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BCC7D7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4B73F2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ABFA09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A3ED0F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CA1E5C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</w:tr>
      <w:tr w:rsidR="007E1272" w:rsidRPr="00B268A7" w14:paraId="4D064A2E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C2A410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1CB12F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C63AD4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CBC071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A27854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EF2115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D4F220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59AB1D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</w:tr>
      <w:tr w:rsidR="007E1272" w:rsidRPr="00B268A7" w14:paraId="05D6C310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58ADF7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169BBF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61BF03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E99AA6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DEB3DC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A6EBF1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B66168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C39923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</w:tr>
      <w:tr w:rsidR="007E1272" w:rsidRPr="00B268A7" w14:paraId="734DEFA8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05ED25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675DFC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8D7992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7D9487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B7EB9E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D6C783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B0F8DB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47C49A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</w:tr>
      <w:tr w:rsidR="007E1272" w:rsidRPr="00B268A7" w14:paraId="2F41C87E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EFE437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12D6D8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C8CD2C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73ED60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663964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B49009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0699E4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4A739A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</w:tr>
      <w:tr w:rsidR="007E1272" w:rsidRPr="00B268A7" w14:paraId="37BD03DB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B552AF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31ACF0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C430DA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9307D7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A0AB7B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DF687F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B8AFAC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3823AA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</w:tr>
      <w:tr w:rsidR="007E1272" w:rsidRPr="00B268A7" w14:paraId="00C4769A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49ACE4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7A99D8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6CC657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01CD66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319B11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16D349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B477E1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67BCD8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</w:tr>
      <w:tr w:rsidR="007E1272" w:rsidRPr="00B268A7" w14:paraId="55B80822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06940B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6A0FE8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F13F8A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1F63EE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497049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657DA7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926767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95BE72" w14:textId="77777777" w:rsidR="007E1272" w:rsidRPr="00072898" w:rsidRDefault="007E1272" w:rsidP="00EE5A8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</w:tr>
      <w:tr w:rsidR="007E1272" w:rsidRPr="00B268A7" w14:paraId="1884B934" w14:textId="77777777" w:rsidTr="00072898">
        <w:tc>
          <w:tcPr>
            <w:tcW w:w="868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2F101F12" w14:textId="575D73C2" w:rsidR="007E1272" w:rsidRPr="007E1272" w:rsidRDefault="007E1272" w:rsidP="000728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iabetes retinopathy (DR)</w:t>
            </w:r>
          </w:p>
        </w:tc>
      </w:tr>
      <w:tr w:rsidR="007E1272" w:rsidRPr="00B268A7" w14:paraId="36962155" w14:textId="77777777" w:rsidTr="00072898">
        <w:tc>
          <w:tcPr>
            <w:tcW w:w="868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BEAA40" w14:textId="43675712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bA1c (tuned </w:t>
            </w:r>
            <w:proofErr w:type="spellStart"/>
            <w:r w:rsidRPr="000728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try</w:t>
            </w:r>
            <w:proofErr w:type="spellEnd"/>
            <w:r w:rsidRPr="000728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8)</w:t>
            </w:r>
          </w:p>
        </w:tc>
      </w:tr>
      <w:tr w:rsidR="007E1272" w:rsidRPr="00B268A7" w14:paraId="5257CE26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1B427" w14:textId="1A08EEA2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No. of tree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8F5F0" w14:textId="63B782AF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Node dep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30C5E" w14:textId="77777777" w:rsidR="007E1272" w:rsidRPr="00EE5A85" w:rsidRDefault="007E1272" w:rsidP="007E1272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EE5A85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ntegrated Brier Score</w:t>
            </w:r>
          </w:p>
          <w:p w14:paraId="75CFD3BF" w14:textId="08AE6072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85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(Trai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B453E" w14:textId="10A1EBAC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85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Time tak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973AF" w14:textId="77777777" w:rsidR="007E1272" w:rsidRPr="00EE5A85" w:rsidRDefault="007E1272" w:rsidP="007E1272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EE5A85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ntegrated Brier Score</w:t>
            </w:r>
          </w:p>
          <w:p w14:paraId="029C22EF" w14:textId="7A27EE1E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85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(Test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1264B" w14:textId="77777777" w:rsidR="007E1272" w:rsidRPr="00072898" w:rsidRDefault="007E1272" w:rsidP="007E1272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Time</w:t>
            </w:r>
          </w:p>
          <w:p w14:paraId="3AF4E246" w14:textId="17A6CE76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tak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95ACA" w14:textId="754B35B8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C-index (Train)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CF38B" w14:textId="6158BE2A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C-index (Test)</w:t>
            </w:r>
          </w:p>
        </w:tc>
      </w:tr>
      <w:tr w:rsidR="007E1272" w:rsidRPr="00B268A7" w14:paraId="7452EBB5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6A6B88" w14:textId="248447DF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ABEB57" w14:textId="01C5FE19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704585" w14:textId="23B1AE85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27BBC9" w14:textId="7280E8F3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5BD7E6" w14:textId="5675B1CE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767025" w14:textId="7C330BAA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B8E9E6" w14:textId="4D53852C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F1E7B5" w14:textId="1828D21D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</w:tr>
      <w:tr w:rsidR="007E1272" w:rsidRPr="00B268A7" w14:paraId="0D8786F2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9FA66B" w14:textId="71114FF0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C01BA7" w14:textId="4034AD3D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F1CC21" w14:textId="3FE6CB29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30EE7F" w14:textId="140CC11C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3A562D" w14:textId="48590126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08E699" w14:textId="198DEE91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8344CA" w14:textId="7505E965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F2BE9E" w14:textId="7ED7B4C9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</w:tr>
      <w:tr w:rsidR="007E1272" w:rsidRPr="00B268A7" w14:paraId="1BCDF626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0A482D" w14:textId="343F6ED8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7FAC69" w14:textId="008C16A2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05E540" w14:textId="194D073E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38AF6E" w14:textId="3B1B8674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AEC703" w14:textId="2A01E692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156C78" w14:textId="25F749B4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EF3083" w14:textId="1AD34FFD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24D361" w14:textId="37B06F55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4</w:t>
            </w:r>
          </w:p>
        </w:tc>
      </w:tr>
      <w:tr w:rsidR="00875ECE" w:rsidRPr="00B268A7" w14:paraId="2A949A44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5F1E5E56" w14:textId="06ABE23B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2B15EBC6" w14:textId="0B129674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0302DF4E" w14:textId="63228946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203D54AE" w14:textId="3EF937EB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6BE66A88" w14:textId="79E30504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0191D3A7" w14:textId="154451B5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5271650A" w14:textId="78FF4BEA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633E1363" w14:textId="751054ED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</w:tr>
      <w:tr w:rsidR="007E1272" w:rsidRPr="00B268A7" w14:paraId="08FEEA71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ADA110" w14:textId="0E97114B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08C112" w14:textId="547F3433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E3BCB6" w14:textId="2F026D15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CB5E8C" w14:textId="0B1F8F55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F6DED3" w14:textId="54CA550B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CF26CE" w14:textId="712D646E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10AB17" w14:textId="7572BD34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806DBD" w14:textId="4DD16DCC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9</w:t>
            </w:r>
          </w:p>
        </w:tc>
      </w:tr>
      <w:tr w:rsidR="007E1272" w:rsidRPr="00B268A7" w14:paraId="68363B40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33E031" w14:textId="766E1953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CA5DF" w14:textId="78CE8CC5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E44655" w14:textId="26FB5914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6B216B" w14:textId="13952351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EDC722" w14:textId="5B78A61A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FD4536" w14:textId="3E891ED1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54E4A2" w14:textId="2D701CEE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D407A6" w14:textId="4112AA9B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</w:tr>
      <w:tr w:rsidR="007E1272" w:rsidRPr="00B268A7" w14:paraId="47D55103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C126DA" w14:textId="0427D57A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FC531D" w14:textId="073562A5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0D31CF" w14:textId="261605B2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3CCDD5" w14:textId="35E54885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B132FB" w14:textId="381BDB67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FD8F69" w14:textId="1FBCC407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73B33D" w14:textId="27B91091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B0345C" w14:textId="01BD6438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</w:tr>
      <w:tr w:rsidR="007E1272" w:rsidRPr="00B268A7" w14:paraId="342AF6E4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F38E30" w14:textId="59BA6E24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A2A804" w14:textId="602044F4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14A6E6" w14:textId="5102285F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53B2B9" w14:textId="5AD39548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FC5613" w14:textId="0212E405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7EDBD7" w14:textId="29C246C5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C47EC6" w14:textId="1D21BAD4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40708F" w14:textId="32091788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</w:tr>
      <w:tr w:rsidR="007E1272" w:rsidRPr="00B268A7" w14:paraId="228525A4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8CC861" w14:textId="21D87EF2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EFD3A2" w14:textId="098AC8C8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96AFA3" w14:textId="2C456358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DCEC7C" w14:textId="7D00F3C4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693D06" w14:textId="2894AD60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56B8D7" w14:textId="6ACC096C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FDE9A5" w14:textId="3092745D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F9497E" w14:textId="7D86DEA3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</w:tr>
      <w:tr w:rsidR="007E1272" w:rsidRPr="00B268A7" w14:paraId="10334960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226585" w14:textId="3A17FEAA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9D5E2E" w14:textId="45918584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2F3C3" w14:textId="7ABBF6E9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BE4CA3" w14:textId="17FC404F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8F1063" w14:textId="433BCD52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747384" w14:textId="6840AC96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8068B7" w14:textId="1429E29E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3E258C" w14:textId="25E77EFF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</w:tr>
      <w:tr w:rsidR="007E1272" w:rsidRPr="00B268A7" w14:paraId="19AEFB81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9CEF07" w14:textId="3CFFCDEF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8A83BC" w14:textId="3C8C26BC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EC92E0" w14:textId="67B6DD20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CB4B1A" w14:textId="6D4E04DD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0D1956" w14:textId="651D963B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91B982" w14:textId="3B1950B1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866BB9" w14:textId="5539686C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DF543A" w14:textId="1667D413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</w:tr>
      <w:tr w:rsidR="007E1272" w:rsidRPr="00B268A7" w14:paraId="5AD10613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9BA2A5" w14:textId="283F9267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6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BB80E3" w14:textId="29E0476C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4C625A" w14:textId="1C20B116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65E106" w14:textId="2D364AF9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768436" w14:textId="16E6EBDB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BAEE12" w14:textId="33F2E948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4C1C4E" w14:textId="08EC35E4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E6A83C" w14:textId="68DC3149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</w:tr>
      <w:tr w:rsidR="007E1272" w:rsidRPr="00B268A7" w14:paraId="00BB31CB" w14:textId="77777777" w:rsidTr="00072898">
        <w:tc>
          <w:tcPr>
            <w:tcW w:w="868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4E7A6A" w14:textId="58056CB6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PG (tuned </w:t>
            </w:r>
            <w:proofErr w:type="spellStart"/>
            <w:r w:rsidRPr="000728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try</w:t>
            </w:r>
            <w:proofErr w:type="spellEnd"/>
            <w:r w:rsidRPr="000728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8)</w:t>
            </w:r>
          </w:p>
        </w:tc>
      </w:tr>
      <w:tr w:rsidR="007E1272" w:rsidRPr="00B268A7" w14:paraId="3F20A124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719A3" w14:textId="70FAFCDF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No. of tree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F650B" w14:textId="67C3F8C9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Node dep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11CB8" w14:textId="77777777" w:rsidR="007E1272" w:rsidRPr="00EE5A85" w:rsidRDefault="007E1272" w:rsidP="007E1272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EE5A85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ntegrated Brier Score</w:t>
            </w:r>
          </w:p>
          <w:p w14:paraId="4204473D" w14:textId="4AE7A892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85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(Trai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DCCE5" w14:textId="4AFD1E4F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85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Time tak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6F2A3" w14:textId="77777777" w:rsidR="007E1272" w:rsidRPr="00EE5A85" w:rsidRDefault="007E1272" w:rsidP="007E1272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EE5A85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ntegrated Brier Score</w:t>
            </w:r>
          </w:p>
          <w:p w14:paraId="2D1A4FF3" w14:textId="21B73EC5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85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(Test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99FDC" w14:textId="77777777" w:rsidR="007E1272" w:rsidRPr="00072898" w:rsidRDefault="007E1272" w:rsidP="007E1272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Time</w:t>
            </w:r>
          </w:p>
          <w:p w14:paraId="6579E030" w14:textId="69169D4D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tak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A7326" w14:textId="239D7FC5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C-index (Train)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026E3" w14:textId="6C3B7883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C-index (Test)</w:t>
            </w:r>
          </w:p>
        </w:tc>
      </w:tr>
      <w:tr w:rsidR="007E1272" w:rsidRPr="00B268A7" w14:paraId="606ADA10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3C88F3" w14:textId="408B3286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5E7F15" w14:textId="371E1F1D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3E3A4C" w14:textId="199C6C9C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4F3E38" w14:textId="20FF64AE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129E33" w14:textId="00C6300C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4BB250" w14:textId="4E2DDEC0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049235" w14:textId="50C753E7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69F1B8" w14:textId="09EA964B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</w:tr>
      <w:tr w:rsidR="007E1272" w:rsidRPr="00B268A7" w14:paraId="5E7856D3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0C313B" w14:textId="079478C4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C94FD2" w14:textId="65E9AF8C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07E549" w14:textId="51007E7A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F3EB9F" w14:textId="1B00E863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A32541" w14:textId="0CDFDE2F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D8F711" w14:textId="035B57BE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mi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8B39D1" w14:textId="6241BD02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35DD51" w14:textId="0EFCDD48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0</w:t>
            </w:r>
          </w:p>
        </w:tc>
      </w:tr>
      <w:tr w:rsidR="007E1272" w:rsidRPr="00B268A7" w14:paraId="71B89AC2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A80E0D" w14:textId="15C1C7AF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2FEAF4" w14:textId="461644B6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557193" w14:textId="5F56E689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F2F390" w14:textId="23D70F9B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76A903" w14:textId="0C7E6E20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3EBFCB" w14:textId="695379AB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mi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509136" w14:textId="426F903A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DF7C84" w14:textId="4CFCEB9E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</w:tr>
      <w:tr w:rsidR="007E1272" w:rsidRPr="00B268A7" w14:paraId="48FC9744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9E4669" w14:textId="1DE7F17B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FFF418" w14:textId="6627B06E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4447A3" w14:textId="1BA8675F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7D0910" w14:textId="26926135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D18447" w14:textId="58A802D9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CC6CFC" w14:textId="40821B72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mi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7DED8A" w14:textId="5A63AB5F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0EB9D9" w14:textId="3CB235E0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</w:tr>
      <w:tr w:rsidR="007E1272" w:rsidRPr="00B268A7" w14:paraId="6C828519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7AB7D6" w14:textId="1BC9AE77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EB854E" w14:textId="2336C7C6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65BEC7" w14:textId="079AC7C8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54B008" w14:textId="57EEF6C2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F217A5" w14:textId="057D45AD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81EEA2" w14:textId="31E69F1E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AC8096" w14:textId="77730E3F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CDDC1F" w14:textId="13F68A9D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</w:tr>
      <w:tr w:rsidR="007E1272" w:rsidRPr="00B268A7" w14:paraId="5C3A59E9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206410" w14:textId="74306919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AB9A19" w14:textId="003CC98A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438B39" w14:textId="370C6483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40D0E3" w14:textId="7178C3F7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9A83BD" w14:textId="4102C2CE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BC9305" w14:textId="21F83E37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610AD9" w14:textId="4B77949A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E9ED1D" w14:textId="458CC2DE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</w:tr>
      <w:tr w:rsidR="007E1272" w:rsidRPr="00B268A7" w14:paraId="1BAE7EE0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DC705A" w14:textId="441CA035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CEFF7F" w14:textId="193AD7C4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2C539A" w14:textId="01742AC3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8FF1B8" w14:textId="609922ED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38F137" w14:textId="6DDDBEC1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8AAEDD" w14:textId="6EEBE38D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630CA2" w14:textId="6A8598B9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E86D1C" w14:textId="2240DED4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</w:tr>
      <w:tr w:rsidR="00875ECE" w:rsidRPr="00B268A7" w14:paraId="010A23B2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20A96A71" w14:textId="2DB13AE4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1E652341" w14:textId="032D086F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290642EA" w14:textId="71A9485D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7041DDBA" w14:textId="064A00EA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29E416CB" w14:textId="6011D56A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2E4B24B7" w14:textId="27353D7E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13CC5873" w14:textId="4084D986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2169F0B2" w14:textId="4399BFD9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</w:tr>
      <w:tr w:rsidR="007E1272" w:rsidRPr="00B268A7" w14:paraId="7DE5BCE1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38EC4F" w14:textId="7C61BD52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CE86D6" w14:textId="4CA8FCA8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17AE69" w14:textId="09F19B44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8AD6EC" w14:textId="14DE3834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64016A" w14:textId="2C1ED4B8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9705A3" w14:textId="35D368AB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C03F04" w14:textId="0A632916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3E5F96" w14:textId="192BF6FA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</w:tr>
      <w:tr w:rsidR="007E1272" w:rsidRPr="00B268A7" w14:paraId="02D0BBDB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D8F800" w14:textId="46AEA152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AEE34E" w14:textId="346FB216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52EFDE" w14:textId="3C0FD407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C8EAE5" w14:textId="4645E8CF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E82576" w14:textId="030125FE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F20AA3" w14:textId="5E1B3E1D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8F0947" w14:textId="562ACB42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639826" w14:textId="42C482F6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</w:tr>
      <w:tr w:rsidR="007E1272" w:rsidRPr="00B268A7" w14:paraId="5E6E63FC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E4A266" w14:textId="07E0E4FF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3704C2" w14:textId="59BDC501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BE8149" w14:textId="603BA44F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729C32" w14:textId="6B1B4895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DEF95D" w14:textId="10BC6CD3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113E65" w14:textId="27A79553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93B22F" w14:textId="63184D3E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279AE6" w14:textId="3658374A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5</w:t>
            </w:r>
          </w:p>
        </w:tc>
      </w:tr>
      <w:tr w:rsidR="007E1272" w:rsidRPr="00B268A7" w14:paraId="5C530B45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4DE6F4" w14:textId="714DDDB5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A2084A" w14:textId="533F6210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24DD11" w14:textId="41A1DCA6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41BB62" w14:textId="799AA82A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BE48C9" w14:textId="3D32479F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FB2AFA" w14:textId="4CF27C0C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AC7824" w14:textId="0D8DB7AC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899CDA" w14:textId="10CBF6C3" w:rsidR="007E1272" w:rsidRPr="007E1272" w:rsidRDefault="007E1272" w:rsidP="007E127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</w:tr>
      <w:tr w:rsidR="007E1272" w:rsidRPr="00B268A7" w14:paraId="10BB7234" w14:textId="77777777" w:rsidTr="00072898">
        <w:tc>
          <w:tcPr>
            <w:tcW w:w="868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59D30D8B" w14:textId="7B6D497F" w:rsidR="007E1272" w:rsidRPr="007E1272" w:rsidRDefault="007E1272" w:rsidP="000728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hronic kidney disease (CKD)</w:t>
            </w:r>
          </w:p>
        </w:tc>
      </w:tr>
      <w:tr w:rsidR="003F1A0A" w:rsidRPr="00B268A7" w14:paraId="7C851A44" w14:textId="77777777" w:rsidTr="00072898">
        <w:tc>
          <w:tcPr>
            <w:tcW w:w="868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FAFB3D" w14:textId="516365F2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bA1c (tuned </w:t>
            </w:r>
            <w:proofErr w:type="spellStart"/>
            <w:r w:rsidRPr="000728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try</w:t>
            </w:r>
            <w:proofErr w:type="spellEnd"/>
            <w:r w:rsidRPr="000728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4)</w:t>
            </w:r>
          </w:p>
        </w:tc>
      </w:tr>
      <w:tr w:rsidR="003F1A0A" w:rsidRPr="00B268A7" w14:paraId="316FC059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62352" w14:textId="428C2266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No. of tree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5DC6E" w14:textId="151070AF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Node dep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C059D" w14:textId="77777777" w:rsidR="003F1A0A" w:rsidRPr="00EE5A85" w:rsidRDefault="003F1A0A" w:rsidP="003F1A0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EE5A85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ntegrated Brier Score</w:t>
            </w:r>
          </w:p>
          <w:p w14:paraId="4D26210E" w14:textId="3220140E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85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(Trai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EFFA9" w14:textId="1A957544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85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Time tak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E9CB2" w14:textId="77777777" w:rsidR="003F1A0A" w:rsidRPr="00EE5A85" w:rsidRDefault="003F1A0A" w:rsidP="003F1A0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EE5A85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ntegrated Brier Score</w:t>
            </w:r>
          </w:p>
          <w:p w14:paraId="0232E49E" w14:textId="489E0984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85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(Test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25B54" w14:textId="77777777" w:rsidR="003F1A0A" w:rsidRPr="00072898" w:rsidRDefault="003F1A0A" w:rsidP="003F1A0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Time</w:t>
            </w:r>
          </w:p>
          <w:p w14:paraId="75793C4A" w14:textId="02A64CEF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tak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ADA3F" w14:textId="40E20EC4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C-index (Train)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37AEE" w14:textId="3B5D59E9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C-index (Test)</w:t>
            </w:r>
          </w:p>
        </w:tc>
      </w:tr>
      <w:tr w:rsidR="003F1A0A" w:rsidRPr="00B268A7" w14:paraId="675A4874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9A5F42" w14:textId="074F0EEC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4556B1" w14:textId="7EFC2DF3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1BBDEA" w14:textId="2B7BC8A7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5165FD" w14:textId="46CD6E6F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C28CA6" w14:textId="521261E7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9AB251" w14:textId="2642C2FF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B7AA90" w14:textId="6A3F6F93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1727AF" w14:textId="1EA84A6C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</w:tr>
      <w:tr w:rsidR="003F1A0A" w:rsidRPr="00B268A7" w14:paraId="583AF1F6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3B2F44" w14:textId="393BD9EA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90FDFF" w14:textId="4823C731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6D059C" w14:textId="1F9D6CD5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7D3A0B" w14:textId="7564EC89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mi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2881F2" w14:textId="3BD336B6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0E2BD5" w14:textId="30E6B02C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B45B3A" w14:textId="1D014979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1C998A" w14:textId="556C775B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</w:tr>
      <w:tr w:rsidR="003F1A0A" w:rsidRPr="00B268A7" w14:paraId="07551CE2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CF1E49" w14:textId="3D2BB414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C9B1DC" w14:textId="50A82AD2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B90881" w14:textId="5E7FA609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8836EB" w14:textId="621188C0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mi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AFD186" w14:textId="55B813A7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060121" w14:textId="11D6C8B6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664E25" w14:textId="77DE95D3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D09E49" w14:textId="3126CA32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</w:tr>
      <w:tr w:rsidR="003F1A0A" w:rsidRPr="00B268A7" w14:paraId="4D6B0CE9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A8B359" w14:textId="3827B476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F5148E" w14:textId="6642D39A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226067" w14:textId="2CBCB8C0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D940F0" w14:textId="5F08769D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m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9CF1DB" w14:textId="62BB4F35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F74105" w14:textId="46DA8CDB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8603DB" w14:textId="495A76EA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4EB464" w14:textId="2E90C22E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</w:tr>
      <w:tr w:rsidR="003F1A0A" w:rsidRPr="00B268A7" w14:paraId="6EC01FE3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112C22" w14:textId="02762A05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D6EFD8" w14:textId="0A36A3FD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BBDCA2" w14:textId="6D3DCDCB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0BD7F1" w14:textId="770CCE02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682603" w14:textId="41481B96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871A1A" w14:textId="065722E3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014F8F" w14:textId="57E20653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55DB04" w14:textId="15199045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</w:tr>
      <w:tr w:rsidR="003F1A0A" w:rsidRPr="00B268A7" w14:paraId="59FCFCF3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8325FA" w14:textId="10C0730C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54B18D" w14:textId="420A4DE1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2C3DDF" w14:textId="205A8542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4E7112" w14:textId="4BB70A9F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54B04E" w14:textId="481F40D7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FC8856" w14:textId="72075217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072993" w14:textId="1DE54254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D2E08A" w14:textId="7F2E61A9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</w:tr>
      <w:tr w:rsidR="003F1A0A" w:rsidRPr="00B268A7" w14:paraId="3C3C8570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16FDBA" w14:textId="316585BC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10802B" w14:textId="1EC84229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11C2EC" w14:textId="039ECF9A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6F8E48" w14:textId="7E8EFCF7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B242FC" w14:textId="4E8B8E82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C0ADDD" w14:textId="5AE6F7F4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DADBD6" w14:textId="69C3269A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3097CE" w14:textId="7EACCF69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</w:tr>
      <w:tr w:rsidR="00875ECE" w:rsidRPr="00B268A7" w14:paraId="37D16358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1530A998" w14:textId="469DFDCF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06E6FA5F" w14:textId="361EC20B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661FD34B" w14:textId="550703A6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6DF9DAB5" w14:textId="0923E77A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25483243" w14:textId="4173E393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5DBD0C61" w14:textId="15EE5758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3890CF7D" w14:textId="739995BF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2674B79E" w14:textId="6612A4DD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</w:tr>
      <w:tr w:rsidR="003F1A0A" w:rsidRPr="00B268A7" w14:paraId="54C7B102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12864D" w14:textId="744BA273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B71C01" w14:textId="14A412C3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BA18A6" w14:textId="7570756A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505A52" w14:textId="765554A6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A5B03D" w14:textId="429D48EF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66F3B2" w14:textId="2703D091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9FBDD9" w14:textId="5865190D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42DA91" w14:textId="397EE16A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7</w:t>
            </w:r>
          </w:p>
        </w:tc>
      </w:tr>
      <w:tr w:rsidR="003F1A0A" w:rsidRPr="00B268A7" w14:paraId="5689FDB7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82B860" w14:textId="539A633E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E7F82B" w14:textId="64DE2327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28536D" w14:textId="38F78302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155338" w14:textId="0A69B687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263DEC" w14:textId="148C0182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225184" w14:textId="5A228EFF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mi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9DF312" w14:textId="7AD4C45E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82C344" w14:textId="4F7E5464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6</w:t>
            </w:r>
          </w:p>
        </w:tc>
      </w:tr>
      <w:tr w:rsidR="003F1A0A" w:rsidRPr="00B268A7" w14:paraId="5A35F99F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F20E7B" w14:textId="3C785F1D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224DBD" w14:textId="70E5ACC1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0D2952" w14:textId="3621646C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F70A93" w14:textId="3A1643E6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5D96CD" w14:textId="03379F08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6EF172" w14:textId="07DCAC88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315404" w14:textId="37D3A0D8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7100BD" w14:textId="4CCE5B38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5</w:t>
            </w:r>
          </w:p>
        </w:tc>
      </w:tr>
      <w:tr w:rsidR="003F1A0A" w:rsidRPr="00B268A7" w14:paraId="44569568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BDD956" w14:textId="238E5F51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479694" w14:textId="27EB7673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68798A" w14:textId="0F2BF352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0B91CD" w14:textId="24224697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E54A2C" w14:textId="51FAD25D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5B7EFC" w14:textId="1E652CE1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234CE9" w14:textId="2A776737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4A4570" w14:textId="41BF7AA7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</w:tr>
      <w:tr w:rsidR="003F1A0A" w:rsidRPr="00B268A7" w14:paraId="30624810" w14:textId="77777777" w:rsidTr="00072898">
        <w:tc>
          <w:tcPr>
            <w:tcW w:w="868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7FC2D6" w14:textId="552106BA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PG (tuned </w:t>
            </w:r>
            <w:proofErr w:type="spellStart"/>
            <w:r w:rsidRPr="000728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try</w:t>
            </w:r>
            <w:proofErr w:type="spellEnd"/>
            <w:r w:rsidRPr="000728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8)</w:t>
            </w:r>
          </w:p>
        </w:tc>
      </w:tr>
      <w:tr w:rsidR="003F1A0A" w:rsidRPr="00B268A7" w14:paraId="1E1FD2A7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E25C9" w14:textId="197A37AD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No. of tree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C5314" w14:textId="00B6B39B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Node dep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C6F7D" w14:textId="77777777" w:rsidR="003F1A0A" w:rsidRPr="00EE5A85" w:rsidRDefault="003F1A0A" w:rsidP="003F1A0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EE5A85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ntegrated Brier Score</w:t>
            </w:r>
          </w:p>
          <w:p w14:paraId="770C15E8" w14:textId="396DCF39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85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(Trai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15800" w14:textId="3978FFA5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85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Time tak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FAD94" w14:textId="77777777" w:rsidR="003F1A0A" w:rsidRPr="00EE5A85" w:rsidRDefault="003F1A0A" w:rsidP="003F1A0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EE5A85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ntegrated Brier Score</w:t>
            </w:r>
          </w:p>
          <w:p w14:paraId="1F89AF13" w14:textId="2872E2C8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A85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(Test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264E6" w14:textId="77777777" w:rsidR="003F1A0A" w:rsidRPr="00072898" w:rsidRDefault="003F1A0A" w:rsidP="003F1A0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Time</w:t>
            </w:r>
          </w:p>
          <w:p w14:paraId="000E32CA" w14:textId="3A95A95E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tak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F1C6A" w14:textId="1A8F3E83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C-index (Train)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1EEB8" w14:textId="045DE662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lang w:val="en-US"/>
              </w:rPr>
              <w:t>C-index (Test)</w:t>
            </w:r>
          </w:p>
        </w:tc>
      </w:tr>
      <w:tr w:rsidR="003F1A0A" w:rsidRPr="00B268A7" w14:paraId="497DB654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DD5C9B" w14:textId="215BF952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3669AC" w14:textId="60788FB6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80AA46" w14:textId="0C2E198E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112183" w14:textId="5F97074B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3F7DE5" w14:textId="3FFFB69E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CDBC32" w14:textId="500D943A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mi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B98356" w14:textId="33FC6431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F0446D" w14:textId="749C6D96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4</w:t>
            </w:r>
          </w:p>
        </w:tc>
      </w:tr>
      <w:tr w:rsidR="003F1A0A" w:rsidRPr="00B268A7" w14:paraId="07A4CF5E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675468" w14:textId="3024FFC4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1DD966" w14:textId="1674C7D0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29D9B3" w14:textId="19224697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9171FB" w14:textId="52FAC208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CE8EBC" w14:textId="78F28911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46B95B" w14:textId="0B813B0E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41C9F4" w14:textId="77C32E85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ED4CB8" w14:textId="15DCAB7D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6</w:t>
            </w:r>
          </w:p>
        </w:tc>
      </w:tr>
      <w:tr w:rsidR="003F1A0A" w:rsidRPr="00B268A7" w14:paraId="568BF804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25B426" w14:textId="4DABA7F6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7CCD2D" w14:textId="4D576221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D81A1A" w14:textId="2C5C7D0E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6E40DF" w14:textId="73365F98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BB744A" w14:textId="07FE3E70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692D73" w14:textId="3FADF7AC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016447" w14:textId="1003690A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70C6EB" w14:textId="6DE15928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</w:tr>
      <w:tr w:rsidR="00875ECE" w:rsidRPr="00B268A7" w14:paraId="01DA7D83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17D23562" w14:textId="79263A08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7656A101" w14:textId="4A8D3154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746B8A3D" w14:textId="25AA3710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5CA32F22" w14:textId="0E0F2899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7B54179F" w14:textId="76952981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641B1AA8" w14:textId="53663558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7EDA8E72" w14:textId="13195800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2197AF71" w14:textId="4E51A21C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5</w:t>
            </w:r>
          </w:p>
        </w:tc>
      </w:tr>
      <w:tr w:rsidR="003F1A0A" w:rsidRPr="00B268A7" w14:paraId="2F6D7FD3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C74A89" w14:textId="2CC4E929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8350CD" w14:textId="19318D55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BF72A9" w14:textId="1D07BBA4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9E7AFC" w14:textId="4CB63A2D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E0FB3A" w14:textId="05E2A1A6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12A634" w14:textId="626013DA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hou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7EF354" w14:textId="1AE67507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49C092" w14:textId="1624576D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0</w:t>
            </w:r>
          </w:p>
        </w:tc>
      </w:tr>
      <w:tr w:rsidR="003F1A0A" w:rsidRPr="00B268A7" w14:paraId="27F36670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6B95B9" w14:textId="0B3AA7D3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5BB9BD" w14:textId="6444F81B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F17834" w14:textId="44EF1553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9D35FD" w14:textId="2311F21D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2CEF3E" w14:textId="0281F7AA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E3108A" w14:textId="4F06DFEA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mi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FE5114" w14:textId="55C905D3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794906" w14:textId="1BF15D20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4</w:t>
            </w:r>
          </w:p>
        </w:tc>
      </w:tr>
      <w:tr w:rsidR="003F1A0A" w:rsidRPr="00B268A7" w14:paraId="5C715118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39F319" w14:textId="158E5691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2FB597" w14:textId="109BA629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561B7B" w14:textId="3E423030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68FBF1" w14:textId="0C3F6B3F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9614F8" w14:textId="78020023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AF4A1A" w14:textId="7FCC3E04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mi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BAC9BE" w14:textId="597410AB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DA796E" w14:textId="54B05BA4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</w:tr>
      <w:tr w:rsidR="003F1A0A" w:rsidRPr="00B268A7" w14:paraId="1F5638BB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54A224" w14:textId="0CB89586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DCE883" w14:textId="204CDB39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D0D496" w14:textId="3F82CD42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786705" w14:textId="1809359F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14ED48" w14:textId="345AC3AB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DF9B0D" w14:textId="191145B9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mi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4C2EE6" w14:textId="46AC9270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AFD39F" w14:textId="657AB06C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</w:tr>
      <w:tr w:rsidR="003F1A0A" w:rsidRPr="00B268A7" w14:paraId="20153D64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1BF958" w14:textId="2ECF01FE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397FC8" w14:textId="568C302F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E7FB31" w14:textId="5B215CC8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9C50FB" w14:textId="29F1391A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DB8048" w14:textId="2628691F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D50E7E" w14:textId="77559975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99C46D" w14:textId="29ED1D7C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115C77" w14:textId="0890DAD1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</w:tr>
      <w:tr w:rsidR="003F1A0A" w:rsidRPr="00B268A7" w14:paraId="77FC4BC6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D09EF7" w14:textId="38274351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6F709A" w14:textId="554E4787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3F9BFC" w14:textId="371ADC5C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4FFCCC" w14:textId="1C8498DB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A1E777" w14:textId="25E8BE76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399366" w14:textId="6CDF717B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D8A1B9" w14:textId="531179DD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C0FED1" w14:textId="607CE8A0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5</w:t>
            </w:r>
          </w:p>
        </w:tc>
      </w:tr>
      <w:tr w:rsidR="003F1A0A" w:rsidRPr="00B268A7" w14:paraId="34C70AB6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E12EF8" w14:textId="32F53E0F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D3C6E5" w14:textId="055A8990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822120" w14:textId="7D5C110E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3D8B9D" w14:textId="50074BAF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21C858" w14:textId="42EF4D51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0FCEA8" w14:textId="717606F9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77D215" w14:textId="57F66389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C33B4F" w14:textId="225559F6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</w:tr>
      <w:tr w:rsidR="003F1A0A" w:rsidRPr="00B268A7" w14:paraId="618D2531" w14:textId="77777777" w:rsidTr="0007289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03D37B" w14:textId="3F68E804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D4FDC2" w14:textId="3699BD64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383636"/>
                <w:sz w:val="20"/>
                <w:szCs w:val="20"/>
                <w:lang w:val="en-US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17E0C9" w14:textId="43037A4C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17224F" w14:textId="77778EB2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 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8C1FBE" w14:textId="40AA41BE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AA9D5B" w14:textId="5EA8F242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638407" w14:textId="1262BED2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CCBD75" w14:textId="713F46E4" w:rsidR="003F1A0A" w:rsidRPr="003F1A0A" w:rsidRDefault="003F1A0A" w:rsidP="003F1A0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</w:tr>
    </w:tbl>
    <w:p w14:paraId="13FD0D8C" w14:textId="77777777" w:rsidR="007E1272" w:rsidRPr="00072898" w:rsidRDefault="007E1272" w:rsidP="00236CE8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7E1272" w:rsidRPr="000728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D822FD" w14:textId="77777777" w:rsidR="00FA6300" w:rsidRDefault="00FA6300" w:rsidP="00072898">
      <w:r>
        <w:separator/>
      </w:r>
    </w:p>
  </w:endnote>
  <w:endnote w:type="continuationSeparator" w:id="0">
    <w:p w14:paraId="497EAA40" w14:textId="77777777" w:rsidR="00FA6300" w:rsidRDefault="00FA6300" w:rsidP="000728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FC40F3" w14:textId="77777777" w:rsidR="00FA6300" w:rsidRDefault="00FA6300" w:rsidP="00072898">
      <w:r>
        <w:separator/>
      </w:r>
    </w:p>
  </w:footnote>
  <w:footnote w:type="continuationSeparator" w:id="0">
    <w:p w14:paraId="5FBF5731" w14:textId="77777777" w:rsidR="00FA6300" w:rsidRDefault="00FA6300" w:rsidP="000728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87170B"/>
    <w:multiLevelType w:val="multilevel"/>
    <w:tmpl w:val="7BEECE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9444DE8"/>
    <w:multiLevelType w:val="hybridMultilevel"/>
    <w:tmpl w:val="41945788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977B47"/>
    <w:multiLevelType w:val="hybridMultilevel"/>
    <w:tmpl w:val="F6A6D61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170FDD"/>
    <w:multiLevelType w:val="hybridMultilevel"/>
    <w:tmpl w:val="A204145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F3A4F16">
      <w:start w:val="1"/>
      <w:numFmt w:val="lowerLetter"/>
      <w:lvlText w:val="(%2)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0F64B2"/>
    <w:multiLevelType w:val="hybridMultilevel"/>
    <w:tmpl w:val="91805B7C"/>
    <w:lvl w:ilvl="0" w:tplc="903CE81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1243094">
    <w:abstractNumId w:val="0"/>
  </w:num>
  <w:num w:numId="2" w16cid:durableId="741565934">
    <w:abstractNumId w:val="3"/>
  </w:num>
  <w:num w:numId="3" w16cid:durableId="1016342954">
    <w:abstractNumId w:val="4"/>
  </w:num>
  <w:num w:numId="4" w16cid:durableId="985164308">
    <w:abstractNumId w:val="1"/>
  </w:num>
  <w:num w:numId="5" w16cid:durableId="12269896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xNzU1MLM0tTQ2NDFU0lEKTi0uzszPAykwrAUAvz2tRiwAAAA="/>
  </w:docVars>
  <w:rsids>
    <w:rsidRoot w:val="00391467"/>
    <w:rsid w:val="0004593F"/>
    <w:rsid w:val="00072898"/>
    <w:rsid w:val="000A200C"/>
    <w:rsid w:val="000E32D4"/>
    <w:rsid w:val="000F0BF8"/>
    <w:rsid w:val="000F5745"/>
    <w:rsid w:val="001265A1"/>
    <w:rsid w:val="00140D8D"/>
    <w:rsid w:val="00161BA0"/>
    <w:rsid w:val="00170C5A"/>
    <w:rsid w:val="00170F1A"/>
    <w:rsid w:val="00183962"/>
    <w:rsid w:val="001D7EBC"/>
    <w:rsid w:val="001E307B"/>
    <w:rsid w:val="00214444"/>
    <w:rsid w:val="0022171C"/>
    <w:rsid w:val="00225709"/>
    <w:rsid w:val="00236CE8"/>
    <w:rsid w:val="00246C73"/>
    <w:rsid w:val="002517F1"/>
    <w:rsid w:val="00254A7E"/>
    <w:rsid w:val="00260F1A"/>
    <w:rsid w:val="0029542C"/>
    <w:rsid w:val="00296CC8"/>
    <w:rsid w:val="002A2F10"/>
    <w:rsid w:val="002D570B"/>
    <w:rsid w:val="002D7E80"/>
    <w:rsid w:val="002F025E"/>
    <w:rsid w:val="002F0A1B"/>
    <w:rsid w:val="003073C7"/>
    <w:rsid w:val="00313FFF"/>
    <w:rsid w:val="00355D9A"/>
    <w:rsid w:val="003608D3"/>
    <w:rsid w:val="00374A87"/>
    <w:rsid w:val="00376397"/>
    <w:rsid w:val="00391467"/>
    <w:rsid w:val="003D1071"/>
    <w:rsid w:val="003D53A2"/>
    <w:rsid w:val="003F06AA"/>
    <w:rsid w:val="003F1A0A"/>
    <w:rsid w:val="00420EBB"/>
    <w:rsid w:val="00444AF3"/>
    <w:rsid w:val="00454C0C"/>
    <w:rsid w:val="00460AFC"/>
    <w:rsid w:val="00470A72"/>
    <w:rsid w:val="00487450"/>
    <w:rsid w:val="004A3B91"/>
    <w:rsid w:val="004A5135"/>
    <w:rsid w:val="004B0CFF"/>
    <w:rsid w:val="004C7D38"/>
    <w:rsid w:val="004E56F4"/>
    <w:rsid w:val="004E56FC"/>
    <w:rsid w:val="004F20F0"/>
    <w:rsid w:val="004F4966"/>
    <w:rsid w:val="00500F58"/>
    <w:rsid w:val="005035A3"/>
    <w:rsid w:val="0055126B"/>
    <w:rsid w:val="00572E76"/>
    <w:rsid w:val="00582D01"/>
    <w:rsid w:val="005A4340"/>
    <w:rsid w:val="005B3F51"/>
    <w:rsid w:val="005C7118"/>
    <w:rsid w:val="005C7ED9"/>
    <w:rsid w:val="005F17DA"/>
    <w:rsid w:val="005F4B59"/>
    <w:rsid w:val="005F7D7D"/>
    <w:rsid w:val="0062374F"/>
    <w:rsid w:val="006C6714"/>
    <w:rsid w:val="006C6BD6"/>
    <w:rsid w:val="006D72B6"/>
    <w:rsid w:val="006E0042"/>
    <w:rsid w:val="006E4069"/>
    <w:rsid w:val="00722C46"/>
    <w:rsid w:val="00740F29"/>
    <w:rsid w:val="007425A6"/>
    <w:rsid w:val="007A13C2"/>
    <w:rsid w:val="007A3662"/>
    <w:rsid w:val="007B7F3F"/>
    <w:rsid w:val="007E1272"/>
    <w:rsid w:val="00803E28"/>
    <w:rsid w:val="008058AB"/>
    <w:rsid w:val="008127E7"/>
    <w:rsid w:val="00833293"/>
    <w:rsid w:val="00835148"/>
    <w:rsid w:val="0084112F"/>
    <w:rsid w:val="00855DFE"/>
    <w:rsid w:val="00856312"/>
    <w:rsid w:val="00866235"/>
    <w:rsid w:val="00875ECE"/>
    <w:rsid w:val="008806C1"/>
    <w:rsid w:val="00894F1C"/>
    <w:rsid w:val="008A7462"/>
    <w:rsid w:val="008D0C11"/>
    <w:rsid w:val="008D2468"/>
    <w:rsid w:val="008E1250"/>
    <w:rsid w:val="008F084A"/>
    <w:rsid w:val="00902576"/>
    <w:rsid w:val="00915037"/>
    <w:rsid w:val="0095715C"/>
    <w:rsid w:val="0097330E"/>
    <w:rsid w:val="009918DB"/>
    <w:rsid w:val="009A09F5"/>
    <w:rsid w:val="009A615F"/>
    <w:rsid w:val="009B363F"/>
    <w:rsid w:val="009C3408"/>
    <w:rsid w:val="009C63C5"/>
    <w:rsid w:val="009E3B12"/>
    <w:rsid w:val="00A006A0"/>
    <w:rsid w:val="00A14006"/>
    <w:rsid w:val="00A775A1"/>
    <w:rsid w:val="00A80484"/>
    <w:rsid w:val="00A86D17"/>
    <w:rsid w:val="00AB47AF"/>
    <w:rsid w:val="00AB605F"/>
    <w:rsid w:val="00AB7AA4"/>
    <w:rsid w:val="00AE3828"/>
    <w:rsid w:val="00B03A72"/>
    <w:rsid w:val="00B11034"/>
    <w:rsid w:val="00B44A04"/>
    <w:rsid w:val="00B9102B"/>
    <w:rsid w:val="00BA77E7"/>
    <w:rsid w:val="00BE395F"/>
    <w:rsid w:val="00BE4059"/>
    <w:rsid w:val="00BF3A9C"/>
    <w:rsid w:val="00C071F9"/>
    <w:rsid w:val="00C33D5A"/>
    <w:rsid w:val="00C374A8"/>
    <w:rsid w:val="00C43C78"/>
    <w:rsid w:val="00C470F1"/>
    <w:rsid w:val="00C83EFB"/>
    <w:rsid w:val="00CA7FB7"/>
    <w:rsid w:val="00CD3E56"/>
    <w:rsid w:val="00CF3967"/>
    <w:rsid w:val="00CF66FB"/>
    <w:rsid w:val="00D02774"/>
    <w:rsid w:val="00D46083"/>
    <w:rsid w:val="00D54890"/>
    <w:rsid w:val="00D80366"/>
    <w:rsid w:val="00DD37C2"/>
    <w:rsid w:val="00DF075F"/>
    <w:rsid w:val="00DF1C4E"/>
    <w:rsid w:val="00E01C0E"/>
    <w:rsid w:val="00E203AF"/>
    <w:rsid w:val="00E40F89"/>
    <w:rsid w:val="00E61F96"/>
    <w:rsid w:val="00E737F1"/>
    <w:rsid w:val="00E76B58"/>
    <w:rsid w:val="00EA089F"/>
    <w:rsid w:val="00ED5E0C"/>
    <w:rsid w:val="00EF25F7"/>
    <w:rsid w:val="00F4011E"/>
    <w:rsid w:val="00F47BE3"/>
    <w:rsid w:val="00F60FB3"/>
    <w:rsid w:val="00F67AD6"/>
    <w:rsid w:val="00F70565"/>
    <w:rsid w:val="00F7329C"/>
    <w:rsid w:val="00F94801"/>
    <w:rsid w:val="00FA4883"/>
    <w:rsid w:val="00FA6300"/>
    <w:rsid w:val="00FB0159"/>
    <w:rsid w:val="00FC455A"/>
    <w:rsid w:val="00FF3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2FEF5E"/>
  <w15:chartTrackingRefBased/>
  <w15:docId w15:val="{576013FD-AC15-B149-92D8-0C1DEE4DF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37F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1467"/>
    <w:pPr>
      <w:ind w:left="720"/>
      <w:contextualSpacing/>
    </w:pPr>
  </w:style>
  <w:style w:type="table" w:styleId="TableGrid">
    <w:name w:val="Table Grid"/>
    <w:basedOn w:val="TableNormal"/>
    <w:uiPriority w:val="39"/>
    <w:rsid w:val="009C3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737F1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Revision">
    <w:name w:val="Revision"/>
    <w:hidden/>
    <w:uiPriority w:val="99"/>
    <w:semiHidden/>
    <w:rsid w:val="006E0042"/>
  </w:style>
  <w:style w:type="paragraph" w:styleId="Header">
    <w:name w:val="header"/>
    <w:basedOn w:val="Normal"/>
    <w:link w:val="HeaderChar"/>
    <w:uiPriority w:val="99"/>
    <w:unhideWhenUsed/>
    <w:rsid w:val="000728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2898"/>
  </w:style>
  <w:style w:type="paragraph" w:styleId="Footer">
    <w:name w:val="footer"/>
    <w:basedOn w:val="Normal"/>
    <w:link w:val="FooterChar"/>
    <w:uiPriority w:val="99"/>
    <w:unhideWhenUsed/>
    <w:rsid w:val="000728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2898"/>
  </w:style>
  <w:style w:type="character" w:styleId="CommentReference">
    <w:name w:val="annotation reference"/>
    <w:basedOn w:val="DefaultParagraphFont"/>
    <w:uiPriority w:val="99"/>
    <w:semiHidden/>
    <w:unhideWhenUsed/>
    <w:rsid w:val="00EA08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08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8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8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8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06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579</Words>
  <Characters>14701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rou1801</dc:creator>
  <cp:keywords/>
  <dc:description/>
  <cp:lastModifiedBy>Panu Looareesuwan</cp:lastModifiedBy>
  <cp:revision>5</cp:revision>
  <dcterms:created xsi:type="dcterms:W3CDTF">2024-06-08T05:56:00Z</dcterms:created>
  <dcterms:modified xsi:type="dcterms:W3CDTF">2024-12-20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5a201377da05624b9b14ec938275c85e53e88c6b9d3ec57aec69b74dc0e19c</vt:lpwstr>
  </property>
</Properties>
</file>